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AED126" w14:textId="22D7077C" w:rsidR="00200517" w:rsidRDefault="00200517" w:rsidP="00200517">
      <w:pPr>
        <w:pStyle w:val="Heading1"/>
      </w:pPr>
      <w:bookmarkStart w:id="0" w:name="_Toc184847451"/>
      <w:bookmarkStart w:id="1" w:name="_Toc190681224"/>
      <w:r>
        <w:t>Appendix A</w:t>
      </w:r>
      <w:bookmarkEnd w:id="0"/>
      <w:bookmarkEnd w:id="1"/>
    </w:p>
    <w:p w14:paraId="7FACA94D" w14:textId="77777777" w:rsidR="00200517" w:rsidRDefault="00200517" w:rsidP="00200517"/>
    <w:p w14:paraId="51085E3B" w14:textId="5D546A29" w:rsidR="000C20DB" w:rsidRPr="002273EF" w:rsidRDefault="00647AAC" w:rsidP="00200517">
      <w:pPr>
        <w:rPr>
          <w:b/>
        </w:rPr>
      </w:pPr>
      <w:r>
        <w:rPr>
          <w:b/>
          <w:bCs/>
        </w:rPr>
        <w:t xml:space="preserve">Needs Assessment </w:t>
      </w:r>
      <w:r w:rsidR="000C20DB" w:rsidRPr="0031368A">
        <w:rPr>
          <w:b/>
          <w:bCs/>
        </w:rPr>
        <w:t xml:space="preserve">Survey </w:t>
      </w:r>
    </w:p>
    <w:p w14:paraId="0E42D1A0" w14:textId="6918C862" w:rsidR="004C00BE" w:rsidRDefault="00411C53" w:rsidP="004C00BE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 xml:space="preserve">Q1. </w:t>
      </w:r>
      <w:r w:rsidR="004C00BE"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 xml:space="preserve">How does your laboratory perform most tissue-based cancer biomarker testing for solid tumors? </w:t>
      </w:r>
      <w:r w:rsidR="00B229AA"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 xml:space="preserve">(select one) </w:t>
      </w:r>
    </w:p>
    <w:p w14:paraId="7B774E44" w14:textId="7CBBD4F4" w:rsidR="004C00BE" w:rsidRDefault="004C00BE" w:rsidP="004C00BE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 w:rsidRPr="37929737">
        <w:rPr>
          <w:rFonts w:ascii="Calibri" w:eastAsiaTheme="majorEastAsia" w:hAnsi="Calibri" w:cs="Calibri"/>
          <w:sz w:val="22"/>
          <w:szCs w:val="22"/>
        </w:rPr>
        <w:t>Performs in-house</w:t>
      </w:r>
    </w:p>
    <w:p w14:paraId="7556FC50" w14:textId="77777777" w:rsidR="004C00BE" w:rsidRDefault="004C00BE" w:rsidP="004C00BE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Sends out to a reference lab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251A7171" w14:textId="77777777" w:rsidR="004C00BE" w:rsidRDefault="004C00BE" w:rsidP="004C00BE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A mix of in-house and send-out testing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027EB094" w14:textId="77777777" w:rsidR="004C00BE" w:rsidRDefault="004C00BE" w:rsidP="004C00BE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Other (please specify)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5148DDE7" w14:textId="77777777" w:rsidR="004C00BE" w:rsidRDefault="004C00BE" w:rsidP="004C00BE">
      <w:pPr>
        <w:rPr>
          <w:b/>
          <w:bCs/>
        </w:rPr>
      </w:pPr>
    </w:p>
    <w:p w14:paraId="7375D357" w14:textId="790031D0" w:rsidR="004C00BE" w:rsidRDefault="00411C53" w:rsidP="004C00BE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 xml:space="preserve">Q2. </w:t>
      </w:r>
      <w:r w:rsidR="004C00BE"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>What type(s) of tissue-based cancer biomarker testing does your laboratory perform in-house for solid tumors?</w:t>
      </w:r>
      <w:r w:rsidR="00B229AA"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 xml:space="preserve"> (select all that apply) </w:t>
      </w:r>
      <w:r w:rsidR="004C00BE"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 xml:space="preserve"> </w:t>
      </w:r>
      <w:r w:rsidR="004C00BE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0A399B15" w14:textId="77777777" w:rsidR="004C00BE" w:rsidRPr="002B0836" w:rsidRDefault="004C00BE" w:rsidP="004C00BE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Immunohistochemistry (IHC)</w:t>
      </w:r>
      <w:r w:rsidRPr="002B0836">
        <w:rPr>
          <w:rStyle w:val="normaltextrun"/>
          <w:rFonts w:eastAsiaTheme="majorEastAsia"/>
        </w:rPr>
        <w:t> </w:t>
      </w:r>
    </w:p>
    <w:p w14:paraId="5EFF2C73" w14:textId="77777777" w:rsidR="004C00BE" w:rsidRPr="002B0836" w:rsidRDefault="004C00BE" w:rsidP="004C00BE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In situ hybridization (ISH)</w:t>
      </w:r>
      <w:r w:rsidRPr="002B0836">
        <w:rPr>
          <w:rStyle w:val="normaltextrun"/>
          <w:rFonts w:eastAsiaTheme="majorEastAsia"/>
        </w:rPr>
        <w:t> </w:t>
      </w:r>
    </w:p>
    <w:p w14:paraId="7E591DFA" w14:textId="77777777" w:rsidR="004C00BE" w:rsidRPr="002B0836" w:rsidRDefault="004C00BE" w:rsidP="004C00BE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Polymerase chain reaction (PCR)</w:t>
      </w:r>
      <w:r w:rsidRPr="002B0836">
        <w:rPr>
          <w:rStyle w:val="normaltextrun"/>
          <w:rFonts w:eastAsiaTheme="majorEastAsia"/>
        </w:rPr>
        <w:t> </w:t>
      </w:r>
    </w:p>
    <w:p w14:paraId="3BDFF6BB" w14:textId="77777777" w:rsidR="004C00BE" w:rsidRPr="002B0836" w:rsidRDefault="004C00BE" w:rsidP="004C00BE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Next-generation sequencing (NGS)</w:t>
      </w:r>
      <w:r w:rsidRPr="002B0836">
        <w:rPr>
          <w:rStyle w:val="normaltextrun"/>
          <w:rFonts w:eastAsiaTheme="majorEastAsia"/>
        </w:rPr>
        <w:t> </w:t>
      </w:r>
    </w:p>
    <w:p w14:paraId="1A0947F7" w14:textId="77777777" w:rsidR="004C00BE" w:rsidRPr="002B0836" w:rsidRDefault="004C00BE" w:rsidP="004C00BE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  <w:r w:rsidRPr="002B0836">
        <w:rPr>
          <w:rStyle w:val="normaltextrun"/>
          <w:rFonts w:ascii="Calibri" w:eastAsiaTheme="majorEastAsia" w:hAnsi="Calibri" w:cs="Calibri"/>
          <w:sz w:val="22"/>
          <w:szCs w:val="22"/>
        </w:rPr>
        <w:t xml:space="preserve">[Exclusive] </w:t>
      </w:r>
      <w:r>
        <w:rPr>
          <w:rStyle w:val="normaltextrun"/>
          <w:rFonts w:ascii="Calibri" w:eastAsiaTheme="majorEastAsia" w:hAnsi="Calibri" w:cs="Calibri"/>
          <w:sz w:val="22"/>
          <w:szCs w:val="22"/>
        </w:rPr>
        <w:t>None of the above</w:t>
      </w:r>
      <w:r w:rsidRPr="002B0836">
        <w:rPr>
          <w:rStyle w:val="normaltextrun"/>
          <w:rFonts w:eastAsiaTheme="majorEastAsia"/>
        </w:rPr>
        <w:t> </w:t>
      </w:r>
    </w:p>
    <w:p w14:paraId="711A9503" w14:textId="77777777" w:rsidR="004C00BE" w:rsidRPr="002B0836" w:rsidRDefault="004C00BE" w:rsidP="004C00BE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 xml:space="preserve">Other (please specify) </w:t>
      </w:r>
      <w:r w:rsidRPr="002B0836">
        <w:rPr>
          <w:rStyle w:val="normaltextrun"/>
          <w:rFonts w:eastAsiaTheme="majorEastAsia"/>
        </w:rPr>
        <w:t> </w:t>
      </w:r>
    </w:p>
    <w:p w14:paraId="23D37C78" w14:textId="77777777" w:rsidR="004C00BE" w:rsidRDefault="004C00BE" w:rsidP="004C00BE">
      <w:pPr>
        <w:rPr>
          <w:b/>
          <w:bCs/>
        </w:rPr>
      </w:pPr>
    </w:p>
    <w:p w14:paraId="035ABC1F" w14:textId="4EE50653" w:rsidR="004C00BE" w:rsidRDefault="00411C53" w:rsidP="004C00BE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 xml:space="preserve">Q3. </w:t>
      </w:r>
      <w:r w:rsidR="004C00BE"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>How often does your laboratory send tissue samples (solid tumors) out to reference laboratories for biomarker testing?</w:t>
      </w:r>
      <w:r w:rsidR="00B229AA"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 xml:space="preserve"> (select one)</w:t>
      </w:r>
      <w:r w:rsidR="004C00BE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4AEFB166" w14:textId="77777777" w:rsidR="004C00BE" w:rsidRPr="002B0836" w:rsidRDefault="004C00BE" w:rsidP="004C00BE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sz w:val="22"/>
          <w:szCs w:val="22"/>
        </w:rPr>
      </w:pPr>
      <w:r w:rsidRPr="002B0836">
        <w:rPr>
          <w:rStyle w:val="normaltextrun"/>
          <w:rFonts w:ascii="Calibri" w:eastAsiaTheme="majorEastAsia" w:hAnsi="Calibri" w:cs="Calibri"/>
          <w:sz w:val="22"/>
          <w:szCs w:val="22"/>
        </w:rPr>
        <w:t>Never </w:t>
      </w:r>
    </w:p>
    <w:p w14:paraId="68758279" w14:textId="77777777" w:rsidR="004C00BE" w:rsidRPr="002B0836" w:rsidRDefault="004C00BE" w:rsidP="004C00BE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sz w:val="22"/>
          <w:szCs w:val="22"/>
        </w:rPr>
      </w:pPr>
      <w:r w:rsidRPr="002B0836">
        <w:rPr>
          <w:rStyle w:val="normaltextrun"/>
          <w:rFonts w:ascii="Calibri" w:eastAsiaTheme="majorEastAsia" w:hAnsi="Calibri" w:cs="Calibri"/>
          <w:sz w:val="22"/>
          <w:szCs w:val="22"/>
        </w:rPr>
        <w:t>Rarely </w:t>
      </w:r>
    </w:p>
    <w:p w14:paraId="7F1B55C9" w14:textId="77777777" w:rsidR="004C00BE" w:rsidRPr="002B0836" w:rsidRDefault="004C00BE" w:rsidP="004C00BE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sz w:val="22"/>
          <w:szCs w:val="22"/>
        </w:rPr>
      </w:pPr>
      <w:r w:rsidRPr="002B0836">
        <w:rPr>
          <w:rStyle w:val="normaltextrun"/>
          <w:rFonts w:ascii="Calibri" w:eastAsiaTheme="majorEastAsia" w:hAnsi="Calibri" w:cs="Calibri"/>
          <w:sz w:val="22"/>
          <w:szCs w:val="22"/>
        </w:rPr>
        <w:t>Sometimes </w:t>
      </w:r>
    </w:p>
    <w:p w14:paraId="56B70D8F" w14:textId="77777777" w:rsidR="004C00BE" w:rsidRPr="002B0836" w:rsidRDefault="004C00BE" w:rsidP="004C00BE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sz w:val="22"/>
          <w:szCs w:val="22"/>
        </w:rPr>
      </w:pPr>
      <w:r w:rsidRPr="002B0836">
        <w:rPr>
          <w:rStyle w:val="normaltextrun"/>
          <w:rFonts w:ascii="Calibri" w:eastAsiaTheme="majorEastAsia" w:hAnsi="Calibri" w:cs="Calibri"/>
          <w:sz w:val="22"/>
          <w:szCs w:val="22"/>
        </w:rPr>
        <w:t>Frequently </w:t>
      </w:r>
    </w:p>
    <w:p w14:paraId="58F1A1D6" w14:textId="77777777" w:rsidR="00CA47E1" w:rsidRDefault="00CA47E1" w:rsidP="004C00BE">
      <w:pPr>
        <w:rPr>
          <w:b/>
          <w:bCs/>
        </w:rPr>
      </w:pPr>
    </w:p>
    <w:p w14:paraId="4790056F" w14:textId="58A4E584" w:rsidR="004C00BE" w:rsidRDefault="00411C53" w:rsidP="004C00BE">
      <w:pPr>
        <w:rPr>
          <w:b/>
          <w:bCs/>
        </w:rPr>
      </w:pPr>
      <w:r>
        <w:rPr>
          <w:b/>
          <w:bCs/>
        </w:rPr>
        <w:t xml:space="preserve">Q4. </w:t>
      </w:r>
      <w:r w:rsidR="004C00BE">
        <w:rPr>
          <w:b/>
          <w:bCs/>
        </w:rPr>
        <w:t>At your institution, orders for biomarker tests are usually placed by:</w:t>
      </w:r>
      <w:r w:rsidR="00B229AA">
        <w:rPr>
          <w:b/>
          <w:bCs/>
        </w:rPr>
        <w:t xml:space="preserve"> </w:t>
      </w:r>
      <w:r w:rsidR="00B229AA">
        <w:rPr>
          <w:rStyle w:val="normaltextrun"/>
          <w:rFonts w:ascii="Calibri" w:eastAsiaTheme="majorEastAsia" w:hAnsi="Calibri" w:cs="Calibri"/>
          <w:b/>
          <w:bCs/>
        </w:rPr>
        <w:t xml:space="preserve">(select one) </w:t>
      </w:r>
    </w:p>
    <w:p w14:paraId="7B2D4F08" w14:textId="77777777" w:rsidR="004C00BE" w:rsidRPr="00107FB2" w:rsidRDefault="004C00BE" w:rsidP="004C00BE">
      <w:pPr>
        <w:pStyle w:val="ListParagraph"/>
        <w:numPr>
          <w:ilvl w:val="0"/>
          <w:numId w:val="17"/>
        </w:numPr>
      </w:pPr>
      <w:r w:rsidRPr="00107FB2">
        <w:t>A single group of medical oncologists</w:t>
      </w:r>
    </w:p>
    <w:p w14:paraId="143DF2B3" w14:textId="77777777" w:rsidR="004C00BE" w:rsidRDefault="004C00BE" w:rsidP="004C00BE">
      <w:pPr>
        <w:pStyle w:val="ListParagraph"/>
        <w:numPr>
          <w:ilvl w:val="0"/>
          <w:numId w:val="17"/>
        </w:numPr>
      </w:pPr>
      <w:r>
        <w:t>Two</w:t>
      </w:r>
      <w:r w:rsidRPr="00107FB2">
        <w:t xml:space="preserve"> groups of medical oncologists</w:t>
      </w:r>
    </w:p>
    <w:p w14:paraId="27947C32" w14:textId="77777777" w:rsidR="004C00BE" w:rsidRPr="00107FB2" w:rsidRDefault="004C00BE" w:rsidP="004C00BE">
      <w:pPr>
        <w:pStyle w:val="ListParagraph"/>
        <w:numPr>
          <w:ilvl w:val="0"/>
          <w:numId w:val="17"/>
        </w:numPr>
      </w:pPr>
      <w:r>
        <w:t xml:space="preserve">Three or more groups of </w:t>
      </w:r>
      <w:r w:rsidRPr="00107FB2">
        <w:t>medical oncologists</w:t>
      </w:r>
    </w:p>
    <w:p w14:paraId="066D425D" w14:textId="77777777" w:rsidR="004C00BE" w:rsidRDefault="004C00BE" w:rsidP="004C00BE"/>
    <w:p w14:paraId="2897A61B" w14:textId="1170FD35" w:rsidR="004C00BE" w:rsidRDefault="00411C53" w:rsidP="004C00BE">
      <w:pPr>
        <w:rPr>
          <w:b/>
          <w:bCs/>
        </w:rPr>
      </w:pPr>
      <w:r>
        <w:rPr>
          <w:b/>
          <w:bCs/>
        </w:rPr>
        <w:t xml:space="preserve">Q5. </w:t>
      </w:r>
      <w:r w:rsidR="004C00BE">
        <w:rPr>
          <w:b/>
          <w:bCs/>
        </w:rPr>
        <w:t>How often do oncologists enter a repeat order for biomarker testing because they do not realize that a previous order has already been placed?</w:t>
      </w:r>
      <w:r w:rsidR="00B229AA">
        <w:rPr>
          <w:b/>
          <w:bCs/>
        </w:rPr>
        <w:t xml:space="preserve"> </w:t>
      </w:r>
      <w:r w:rsidR="00B229AA">
        <w:rPr>
          <w:rStyle w:val="normaltextrun"/>
          <w:rFonts w:ascii="Calibri" w:eastAsiaTheme="majorEastAsia" w:hAnsi="Calibri" w:cs="Calibri"/>
          <w:b/>
          <w:bCs/>
        </w:rPr>
        <w:t>(select one)</w:t>
      </w:r>
    </w:p>
    <w:p w14:paraId="5CCC15C0" w14:textId="77777777" w:rsidR="004C00BE" w:rsidRPr="00C51424" w:rsidRDefault="004C00BE" w:rsidP="004C00BE">
      <w:pPr>
        <w:pStyle w:val="ListParagraph"/>
        <w:numPr>
          <w:ilvl w:val="0"/>
          <w:numId w:val="16"/>
        </w:numPr>
      </w:pPr>
      <w:r w:rsidRPr="00C51424">
        <w:t xml:space="preserve">Never </w:t>
      </w:r>
    </w:p>
    <w:p w14:paraId="1C6B4C94" w14:textId="77777777" w:rsidR="004C00BE" w:rsidRPr="00C51424" w:rsidRDefault="004C00BE" w:rsidP="004C00BE">
      <w:pPr>
        <w:pStyle w:val="ListParagraph"/>
        <w:numPr>
          <w:ilvl w:val="0"/>
          <w:numId w:val="16"/>
        </w:numPr>
      </w:pPr>
      <w:r w:rsidRPr="00C51424">
        <w:t xml:space="preserve">Rarely </w:t>
      </w:r>
    </w:p>
    <w:p w14:paraId="5B659DD5" w14:textId="77777777" w:rsidR="004C00BE" w:rsidRPr="00C51424" w:rsidRDefault="004C00BE" w:rsidP="004C00BE">
      <w:pPr>
        <w:pStyle w:val="ListParagraph"/>
        <w:numPr>
          <w:ilvl w:val="0"/>
          <w:numId w:val="16"/>
        </w:numPr>
      </w:pPr>
      <w:r w:rsidRPr="00C51424">
        <w:t xml:space="preserve">Sometimes </w:t>
      </w:r>
    </w:p>
    <w:p w14:paraId="6464ECF0" w14:textId="77777777" w:rsidR="004C00BE" w:rsidRPr="00C51424" w:rsidRDefault="004C00BE" w:rsidP="004C00BE">
      <w:pPr>
        <w:pStyle w:val="ListParagraph"/>
        <w:numPr>
          <w:ilvl w:val="0"/>
          <w:numId w:val="16"/>
        </w:numPr>
      </w:pPr>
      <w:r w:rsidRPr="00C51424">
        <w:t>Frequently</w:t>
      </w:r>
    </w:p>
    <w:p w14:paraId="0EE296FF" w14:textId="77777777" w:rsidR="004C00BE" w:rsidRDefault="004C00BE" w:rsidP="004C00BE"/>
    <w:p w14:paraId="25C76604" w14:textId="1EB1EE3D" w:rsidR="004C00BE" w:rsidRDefault="00411C53" w:rsidP="004C00BE">
      <w:pPr>
        <w:rPr>
          <w:b/>
          <w:bCs/>
        </w:rPr>
      </w:pPr>
      <w:r>
        <w:rPr>
          <w:b/>
          <w:bCs/>
        </w:rPr>
        <w:t xml:space="preserve">Q6. </w:t>
      </w:r>
      <w:r w:rsidR="004C00BE">
        <w:rPr>
          <w:b/>
          <w:bCs/>
        </w:rPr>
        <w:t>How has the volume of NGS test orders (for large multigene panels) changed over the past 12 months at your institution?</w:t>
      </w:r>
      <w:r w:rsidR="00A62801">
        <w:rPr>
          <w:b/>
          <w:bCs/>
        </w:rPr>
        <w:t xml:space="preserve"> </w:t>
      </w:r>
      <w:r w:rsidR="00A62801">
        <w:rPr>
          <w:rStyle w:val="normaltextrun"/>
          <w:rFonts w:ascii="Calibri" w:eastAsiaTheme="majorEastAsia" w:hAnsi="Calibri" w:cs="Calibri"/>
          <w:b/>
          <w:bCs/>
        </w:rPr>
        <w:t>(select one)</w:t>
      </w:r>
      <w:r w:rsidR="004C00BE">
        <w:rPr>
          <w:b/>
          <w:bCs/>
        </w:rPr>
        <w:t xml:space="preserve"> </w:t>
      </w:r>
    </w:p>
    <w:p w14:paraId="6DA175D3" w14:textId="77777777" w:rsidR="004C00BE" w:rsidRPr="008678DC" w:rsidRDefault="004C00BE" w:rsidP="004C00BE">
      <w:pPr>
        <w:pStyle w:val="ListParagraph"/>
        <w:numPr>
          <w:ilvl w:val="0"/>
          <w:numId w:val="18"/>
        </w:numPr>
      </w:pPr>
      <w:r w:rsidRPr="008678DC">
        <w:t>Significant increase in NGS test orders</w:t>
      </w:r>
    </w:p>
    <w:p w14:paraId="66321FB4" w14:textId="77777777" w:rsidR="004C00BE" w:rsidRPr="008678DC" w:rsidRDefault="004C00BE" w:rsidP="004C00BE">
      <w:pPr>
        <w:pStyle w:val="ListParagraph"/>
        <w:numPr>
          <w:ilvl w:val="0"/>
          <w:numId w:val="18"/>
        </w:numPr>
      </w:pPr>
      <w:r w:rsidRPr="008678DC">
        <w:t>Moderate increase in NGS test orders</w:t>
      </w:r>
    </w:p>
    <w:p w14:paraId="2BF72691" w14:textId="77777777" w:rsidR="004C00BE" w:rsidRPr="008678DC" w:rsidRDefault="004C00BE" w:rsidP="004C00BE">
      <w:pPr>
        <w:pStyle w:val="ListParagraph"/>
        <w:numPr>
          <w:ilvl w:val="0"/>
          <w:numId w:val="18"/>
        </w:numPr>
      </w:pPr>
      <w:r w:rsidRPr="008678DC">
        <w:t>No changes in NGS test orders</w:t>
      </w:r>
    </w:p>
    <w:p w14:paraId="438F4AEA" w14:textId="77777777" w:rsidR="004C00BE" w:rsidRPr="008678DC" w:rsidRDefault="004C00BE" w:rsidP="004C00BE">
      <w:pPr>
        <w:pStyle w:val="ListParagraph"/>
        <w:numPr>
          <w:ilvl w:val="0"/>
          <w:numId w:val="18"/>
        </w:numPr>
      </w:pPr>
      <w:r w:rsidRPr="008678DC">
        <w:t>Moderate decrease in NGS test orders</w:t>
      </w:r>
    </w:p>
    <w:p w14:paraId="6B39BC5C" w14:textId="77777777" w:rsidR="004C00BE" w:rsidRPr="008678DC" w:rsidRDefault="004C00BE" w:rsidP="004C00BE">
      <w:pPr>
        <w:pStyle w:val="ListParagraph"/>
        <w:numPr>
          <w:ilvl w:val="0"/>
          <w:numId w:val="18"/>
        </w:numPr>
      </w:pPr>
      <w:r w:rsidRPr="008678DC">
        <w:t>Significant decrease in NGS test orders</w:t>
      </w:r>
    </w:p>
    <w:p w14:paraId="20FC0EF5" w14:textId="77777777" w:rsidR="004C00BE" w:rsidRDefault="004C00BE" w:rsidP="004C00BE">
      <w:pPr>
        <w:rPr>
          <w:b/>
          <w:bCs/>
        </w:rPr>
      </w:pPr>
    </w:p>
    <w:p w14:paraId="00D69876" w14:textId="3BF48602" w:rsidR="004C00BE" w:rsidRDefault="00411C53" w:rsidP="004C00BE">
      <w:pPr>
        <w:rPr>
          <w:b/>
          <w:bCs/>
        </w:rPr>
      </w:pPr>
      <w:r>
        <w:rPr>
          <w:b/>
          <w:bCs/>
        </w:rPr>
        <w:t xml:space="preserve">Q7. </w:t>
      </w:r>
      <w:r w:rsidR="004C00BE">
        <w:rPr>
          <w:b/>
          <w:bCs/>
        </w:rPr>
        <w:t xml:space="preserve">On average, how many different reference </w:t>
      </w:r>
      <w:r w:rsidR="004C00BE">
        <w:rPr>
          <w:rStyle w:val="normaltextrun"/>
          <w:rFonts w:ascii="Calibri" w:hAnsi="Calibri" w:cs="Calibri"/>
          <w:b/>
          <w:bCs/>
        </w:rPr>
        <w:t xml:space="preserve">labs </w:t>
      </w:r>
      <w:r w:rsidR="004C00BE">
        <w:rPr>
          <w:b/>
          <w:bCs/>
        </w:rPr>
        <w:t>do you utilize for send-out biomarker testing? Enter number: ____</w:t>
      </w:r>
    </w:p>
    <w:p w14:paraId="43A396F9" w14:textId="77777777" w:rsidR="004C00BE" w:rsidRDefault="004C00BE" w:rsidP="004C00BE">
      <w:pPr>
        <w:rPr>
          <w:b/>
          <w:bCs/>
        </w:rPr>
      </w:pPr>
    </w:p>
    <w:p w14:paraId="75E39975" w14:textId="56E3DA1B" w:rsidR="004C00BE" w:rsidRDefault="00411C53" w:rsidP="004C00BE">
      <w:pPr>
        <w:rPr>
          <w:b/>
          <w:bCs/>
        </w:rPr>
      </w:pPr>
      <w:r>
        <w:rPr>
          <w:b/>
          <w:bCs/>
        </w:rPr>
        <w:t xml:space="preserve">Q8. </w:t>
      </w:r>
      <w:r w:rsidR="004C00BE">
        <w:rPr>
          <w:b/>
          <w:bCs/>
        </w:rPr>
        <w:t>If you track the turnaround time (TAT) for</w:t>
      </w:r>
      <w:r w:rsidR="002645F3">
        <w:rPr>
          <w:b/>
          <w:bCs/>
        </w:rPr>
        <w:t xml:space="preserve"> </w:t>
      </w:r>
      <w:r w:rsidR="004C00BE">
        <w:rPr>
          <w:b/>
          <w:bCs/>
        </w:rPr>
        <w:t xml:space="preserve">send-out NGS testing (large multigene panel), what has been the average TAT (from the time the sample is sent to the time the results are obtained)? </w:t>
      </w:r>
    </w:p>
    <w:p w14:paraId="3783225A" w14:textId="77777777" w:rsidR="004C00BE" w:rsidRPr="00230D3C" w:rsidRDefault="004C00BE" w:rsidP="004C00BE">
      <w:r w:rsidRPr="00230D3C">
        <w:t>Enter number of days: ___</w:t>
      </w:r>
    </w:p>
    <w:p w14:paraId="3CC9B27C" w14:textId="77777777" w:rsidR="004C00BE" w:rsidRPr="00230D3C" w:rsidRDefault="004C00BE" w:rsidP="004C00BE">
      <w:r w:rsidRPr="00230D3C">
        <w:t xml:space="preserve">Skip </w:t>
      </w:r>
      <w:r>
        <w:t xml:space="preserve">this question if </w:t>
      </w:r>
      <w:r w:rsidRPr="00230D3C">
        <w:t>you do not track TAT</w:t>
      </w:r>
      <w:r>
        <w:t xml:space="preserve"> for send-out biomarker tests</w:t>
      </w:r>
    </w:p>
    <w:p w14:paraId="20D10615" w14:textId="77777777" w:rsidR="004C00BE" w:rsidRDefault="004C00BE" w:rsidP="004C00BE">
      <w:pPr>
        <w:rPr>
          <w:b/>
          <w:bCs/>
        </w:rPr>
      </w:pPr>
    </w:p>
    <w:p w14:paraId="40FA6D24" w14:textId="6F83341C" w:rsidR="004C00BE" w:rsidRDefault="00411C53" w:rsidP="004C00BE">
      <w:pPr>
        <w:rPr>
          <w:b/>
          <w:bCs/>
        </w:rPr>
      </w:pPr>
      <w:r>
        <w:rPr>
          <w:b/>
          <w:bCs/>
        </w:rPr>
        <w:t xml:space="preserve">Q9. </w:t>
      </w:r>
      <w:r w:rsidR="004C00BE">
        <w:rPr>
          <w:b/>
          <w:bCs/>
        </w:rPr>
        <w:t xml:space="preserve">Do you have a person in the </w:t>
      </w:r>
      <w:r w:rsidR="004C00BE">
        <w:rPr>
          <w:rStyle w:val="normaltextrun"/>
          <w:rFonts w:ascii="Calibri" w:hAnsi="Calibri" w:cs="Calibri"/>
          <w:b/>
          <w:bCs/>
        </w:rPr>
        <w:t xml:space="preserve">laboratory </w:t>
      </w:r>
      <w:r w:rsidR="004C00BE">
        <w:rPr>
          <w:b/>
          <w:bCs/>
        </w:rPr>
        <w:t>who is responsible for coordinating and managing send-out biomarker tests? (</w:t>
      </w:r>
      <w:r w:rsidR="0047108C">
        <w:rPr>
          <w:b/>
          <w:bCs/>
        </w:rPr>
        <w:t>e.g.</w:t>
      </w:r>
      <w:r w:rsidR="004C00BE">
        <w:rPr>
          <w:b/>
          <w:bCs/>
        </w:rPr>
        <w:t>, a send-out test coordinator or a precision medicine test coordinator)?</w:t>
      </w:r>
      <w:r w:rsidR="00A62801">
        <w:rPr>
          <w:b/>
          <w:bCs/>
        </w:rPr>
        <w:t xml:space="preserve"> </w:t>
      </w:r>
      <w:r w:rsidR="00A62801">
        <w:rPr>
          <w:rStyle w:val="normaltextrun"/>
          <w:rFonts w:ascii="Calibri" w:eastAsiaTheme="majorEastAsia" w:hAnsi="Calibri" w:cs="Calibri"/>
          <w:b/>
          <w:bCs/>
        </w:rPr>
        <w:t>(select one)</w:t>
      </w:r>
      <w:r w:rsidR="004C00BE">
        <w:rPr>
          <w:b/>
          <w:bCs/>
        </w:rPr>
        <w:t xml:space="preserve"> </w:t>
      </w:r>
    </w:p>
    <w:p w14:paraId="6239CB67" w14:textId="77777777" w:rsidR="004C00BE" w:rsidRPr="00B17FB2" w:rsidRDefault="004C00BE" w:rsidP="004C00BE">
      <w:pPr>
        <w:pStyle w:val="ListParagraph"/>
        <w:numPr>
          <w:ilvl w:val="0"/>
          <w:numId w:val="15"/>
        </w:numPr>
      </w:pPr>
      <w:r w:rsidRPr="00B17FB2">
        <w:t>Yes</w:t>
      </w:r>
    </w:p>
    <w:p w14:paraId="5E3D19A4" w14:textId="77777777" w:rsidR="004C00BE" w:rsidRPr="00B17FB2" w:rsidRDefault="004C00BE" w:rsidP="004C00BE">
      <w:pPr>
        <w:pStyle w:val="ListParagraph"/>
        <w:numPr>
          <w:ilvl w:val="0"/>
          <w:numId w:val="15"/>
        </w:numPr>
      </w:pPr>
      <w:r w:rsidRPr="00B17FB2">
        <w:t>No</w:t>
      </w:r>
    </w:p>
    <w:p w14:paraId="690D7FA5" w14:textId="77777777" w:rsidR="004C00BE" w:rsidRDefault="004C00BE" w:rsidP="004C00BE">
      <w:r w:rsidRPr="00B17FB2">
        <w:t xml:space="preserve">If </w:t>
      </w:r>
      <w:r>
        <w:t>“yes,” then</w:t>
      </w:r>
      <w:r w:rsidRPr="00B17FB2">
        <w:t xml:space="preserve"> what is the job title for this person? </w:t>
      </w:r>
      <w:r>
        <w:t>___</w:t>
      </w:r>
    </w:p>
    <w:p w14:paraId="45E6B954" w14:textId="77777777" w:rsidR="004C00BE" w:rsidRDefault="004C00BE" w:rsidP="004C00BE">
      <w:r w:rsidRPr="00B17FB2">
        <w:t xml:space="preserve">If </w:t>
      </w:r>
      <w:r>
        <w:t>“yes,” what has been the biggest benefit of having</w:t>
      </w:r>
      <w:r w:rsidRPr="00B17FB2">
        <w:t xml:space="preserve"> this person</w:t>
      </w:r>
      <w:r>
        <w:t xml:space="preserve"> on the team?</w:t>
      </w:r>
      <w:r w:rsidRPr="00B17FB2">
        <w:t xml:space="preserve"> </w:t>
      </w:r>
      <w:r>
        <w:t>___</w:t>
      </w:r>
    </w:p>
    <w:p w14:paraId="3F60A3EE" w14:textId="77777777" w:rsidR="004C00BE" w:rsidRDefault="004C00BE" w:rsidP="004C00BE">
      <w:r>
        <w:t>If “no,” then:</w:t>
      </w:r>
    </w:p>
    <w:p w14:paraId="1A605018" w14:textId="77777777" w:rsidR="00411C53" w:rsidRDefault="00411C53" w:rsidP="004C00BE">
      <w:pPr>
        <w:rPr>
          <w:b/>
          <w:bCs/>
        </w:rPr>
      </w:pPr>
    </w:p>
    <w:p w14:paraId="797DC82F" w14:textId="751CBA1C" w:rsidR="004C00BE" w:rsidRPr="00B17FB2" w:rsidRDefault="00411C53" w:rsidP="004C00BE">
      <w:r>
        <w:rPr>
          <w:b/>
          <w:bCs/>
        </w:rPr>
        <w:t xml:space="preserve">Q10. </w:t>
      </w:r>
      <w:r w:rsidR="004C00BE" w:rsidRPr="008805E4">
        <w:rPr>
          <w:b/>
          <w:bCs/>
        </w:rPr>
        <w:t xml:space="preserve">Has your </w:t>
      </w:r>
      <w:r w:rsidR="004C00BE" w:rsidRPr="008805E4">
        <w:rPr>
          <w:rStyle w:val="normaltextrun"/>
          <w:rFonts w:ascii="Calibri" w:hAnsi="Calibri" w:cs="Calibri"/>
          <w:b/>
          <w:bCs/>
        </w:rPr>
        <w:t xml:space="preserve">laboratory explored the possibility of having someone coordinate and manage </w:t>
      </w:r>
      <w:r w:rsidR="004C00BE" w:rsidRPr="008805E4">
        <w:rPr>
          <w:b/>
          <w:bCs/>
        </w:rPr>
        <w:t>send-out</w:t>
      </w:r>
      <w:r w:rsidR="004C00BE">
        <w:rPr>
          <w:b/>
          <w:bCs/>
        </w:rPr>
        <w:t xml:space="preserve"> biomarker tests?</w:t>
      </w:r>
      <w:r w:rsidR="00A62801">
        <w:rPr>
          <w:b/>
          <w:bCs/>
        </w:rPr>
        <w:t xml:space="preserve"> </w:t>
      </w:r>
      <w:r w:rsidR="00A62801">
        <w:rPr>
          <w:rStyle w:val="normaltextrun"/>
          <w:rFonts w:ascii="Calibri" w:eastAsiaTheme="majorEastAsia" w:hAnsi="Calibri" w:cs="Calibri"/>
          <w:b/>
          <w:bCs/>
        </w:rPr>
        <w:t xml:space="preserve">(select one) </w:t>
      </w:r>
    </w:p>
    <w:p w14:paraId="6975B466" w14:textId="77777777" w:rsidR="004C00BE" w:rsidRPr="00B17FB2" w:rsidRDefault="004C00BE" w:rsidP="004C00BE">
      <w:pPr>
        <w:pStyle w:val="ListParagraph"/>
        <w:numPr>
          <w:ilvl w:val="0"/>
          <w:numId w:val="15"/>
        </w:numPr>
      </w:pPr>
      <w:r w:rsidRPr="00B17FB2">
        <w:t>Yes</w:t>
      </w:r>
    </w:p>
    <w:p w14:paraId="63969AAC" w14:textId="77777777" w:rsidR="004C00BE" w:rsidRPr="00B17FB2" w:rsidRDefault="004C00BE" w:rsidP="004C00BE">
      <w:pPr>
        <w:pStyle w:val="ListParagraph"/>
        <w:numPr>
          <w:ilvl w:val="0"/>
          <w:numId w:val="15"/>
        </w:numPr>
      </w:pPr>
      <w:r w:rsidRPr="00B17FB2">
        <w:t>No</w:t>
      </w:r>
    </w:p>
    <w:p w14:paraId="23B8AEB9" w14:textId="77777777" w:rsidR="004C00BE" w:rsidRDefault="004C00BE" w:rsidP="004C00BE">
      <w:pPr>
        <w:rPr>
          <w:b/>
          <w:bCs/>
        </w:rPr>
      </w:pPr>
    </w:p>
    <w:p w14:paraId="7F13BACE" w14:textId="058AB40C" w:rsidR="004C00BE" w:rsidRDefault="00411C53" w:rsidP="004C00BE">
      <w:pPr>
        <w:rPr>
          <w:b/>
          <w:bCs/>
        </w:rPr>
      </w:pPr>
      <w:r>
        <w:rPr>
          <w:b/>
          <w:bCs/>
        </w:rPr>
        <w:t xml:space="preserve">Q11. </w:t>
      </w:r>
      <w:r w:rsidR="004C00BE">
        <w:rPr>
          <w:b/>
          <w:bCs/>
        </w:rPr>
        <w:t>Rate your level of agreement for each of the following statements:</w:t>
      </w:r>
      <w:r w:rsidR="00A62801">
        <w:rPr>
          <w:b/>
          <w:bCs/>
        </w:rPr>
        <w:t xml:space="preserve"> (</w:t>
      </w:r>
      <w:r w:rsidR="00DB7C54" w:rsidRPr="00DB7C54">
        <w:rPr>
          <w:b/>
          <w:bCs/>
        </w:rPr>
        <w:t>Strongly Agree -&gt; Strongly Disagree; 5 point-scale</w:t>
      </w:r>
      <w:r w:rsidR="00DB7C54">
        <w:rPr>
          <w:b/>
          <w:bCs/>
        </w:rPr>
        <w:t>)</w:t>
      </w:r>
      <w:r w:rsidR="00DB7C54" w:rsidRPr="00DB7C54">
        <w:rPr>
          <w:rStyle w:val="normaltextrun"/>
          <w:b/>
          <w:bCs/>
        </w:rPr>
        <w:t xml:space="preserve"> </w:t>
      </w:r>
    </w:p>
    <w:p w14:paraId="32F27B9B" w14:textId="77777777" w:rsidR="004C00BE" w:rsidRDefault="004C00BE" w:rsidP="004C00BE">
      <w:pPr>
        <w:pStyle w:val="ListParagraph"/>
        <w:numPr>
          <w:ilvl w:val="0"/>
          <w:numId w:val="20"/>
        </w:numPr>
        <w:rPr>
          <w:b/>
          <w:bCs/>
        </w:rPr>
      </w:pPr>
      <w:r w:rsidRPr="009F1AC1">
        <w:rPr>
          <w:b/>
          <w:bCs/>
        </w:rPr>
        <w:lastRenderedPageBreak/>
        <w:t>We experience delays</w:t>
      </w:r>
      <w:r>
        <w:rPr>
          <w:b/>
          <w:bCs/>
        </w:rPr>
        <w:t xml:space="preserve"> preparing tissue samples for send-out biomarker testing</w:t>
      </w:r>
    </w:p>
    <w:p w14:paraId="1B7CAC12" w14:textId="77777777" w:rsidR="004C00BE" w:rsidRDefault="004C00BE" w:rsidP="004C00BE">
      <w:pPr>
        <w:pStyle w:val="ListParagraph"/>
        <w:numPr>
          <w:ilvl w:val="0"/>
          <w:numId w:val="20"/>
        </w:numPr>
        <w:rPr>
          <w:b/>
          <w:bCs/>
        </w:rPr>
      </w:pPr>
      <w:r>
        <w:rPr>
          <w:b/>
          <w:bCs/>
        </w:rPr>
        <w:t>We have a robust system for tracking the status of send-out biomarker tests</w:t>
      </w:r>
    </w:p>
    <w:p w14:paraId="18E20250" w14:textId="77777777" w:rsidR="004C00BE" w:rsidRDefault="004C00BE" w:rsidP="004C00BE">
      <w:pPr>
        <w:pStyle w:val="ListParagraph"/>
        <w:numPr>
          <w:ilvl w:val="0"/>
          <w:numId w:val="20"/>
        </w:numPr>
        <w:rPr>
          <w:b/>
          <w:bCs/>
        </w:rPr>
      </w:pPr>
      <w:r>
        <w:rPr>
          <w:b/>
          <w:bCs/>
        </w:rPr>
        <w:t>When biomarker test results become available, our oncologists are notified about the results in a timely fashion</w:t>
      </w:r>
    </w:p>
    <w:p w14:paraId="317F6D63" w14:textId="77777777" w:rsidR="004C00BE" w:rsidRDefault="004C00BE" w:rsidP="004C00BE">
      <w:pPr>
        <w:pStyle w:val="ListParagraph"/>
        <w:numPr>
          <w:ilvl w:val="0"/>
          <w:numId w:val="20"/>
        </w:numPr>
        <w:rPr>
          <w:b/>
          <w:bCs/>
        </w:rPr>
      </w:pPr>
      <w:r>
        <w:rPr>
          <w:b/>
          <w:bCs/>
        </w:rPr>
        <w:t>Our send-out biomarker test operation runs smoothy</w:t>
      </w:r>
    </w:p>
    <w:p w14:paraId="00943CE5" w14:textId="77777777" w:rsidR="004C00BE" w:rsidRDefault="004C00BE" w:rsidP="004C00BE">
      <w:pPr>
        <w:pStyle w:val="ListParagraph"/>
        <w:numPr>
          <w:ilvl w:val="0"/>
          <w:numId w:val="20"/>
        </w:numPr>
        <w:rPr>
          <w:b/>
          <w:bCs/>
        </w:rPr>
      </w:pPr>
      <w:r>
        <w:rPr>
          <w:b/>
          <w:bCs/>
        </w:rPr>
        <w:t xml:space="preserve">Our send-out biomarker test operation would benefit significantly by having a dedicated person coordinate and manage these tests </w:t>
      </w:r>
    </w:p>
    <w:p w14:paraId="1DF80801" w14:textId="77777777" w:rsidR="004C00BE" w:rsidRDefault="004C00BE" w:rsidP="004C00BE">
      <w:pPr>
        <w:rPr>
          <w:b/>
          <w:bCs/>
        </w:rPr>
      </w:pPr>
    </w:p>
    <w:p w14:paraId="4F57D2D9" w14:textId="77777777" w:rsidR="004C00BE" w:rsidRPr="00696EBF" w:rsidRDefault="004C00BE" w:rsidP="004C00BE">
      <w:pPr>
        <w:rPr>
          <w:b/>
          <w:bCs/>
          <w:color w:val="000000" w:themeColor="text1"/>
        </w:rPr>
      </w:pPr>
      <w:r w:rsidRPr="00696EBF">
        <w:rPr>
          <w:b/>
          <w:bCs/>
          <w:i/>
          <w:iCs/>
          <w:color w:val="000000" w:themeColor="text1"/>
          <w:sz w:val="28"/>
          <w:szCs w:val="28"/>
        </w:rPr>
        <w:t>Demographics</w:t>
      </w:r>
    </w:p>
    <w:p w14:paraId="7740A96B" w14:textId="77777777" w:rsidR="004C00BE" w:rsidRDefault="004C00BE" w:rsidP="004C00BE">
      <w:pPr>
        <w:rPr>
          <w:b/>
          <w:bCs/>
        </w:rPr>
      </w:pPr>
    </w:p>
    <w:p w14:paraId="06B05EDE" w14:textId="1A1901E4" w:rsidR="004C00BE" w:rsidRDefault="00524CFF" w:rsidP="004C00BE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 xml:space="preserve">Q12. </w:t>
      </w:r>
      <w:r w:rsidR="004C00BE"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>How would you describe your laboratory practice?</w:t>
      </w:r>
      <w:r w:rsidR="00A62801"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 xml:space="preserve"> (select one)</w:t>
      </w:r>
      <w:r w:rsidR="004C00BE"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 xml:space="preserve"> </w:t>
      </w:r>
      <w:r w:rsidR="004C00BE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37341AD4" w14:textId="77777777" w:rsidR="004C00BE" w:rsidRPr="00774403" w:rsidRDefault="004C00BE" w:rsidP="004C00BE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University/academic teaching hospital</w:t>
      </w:r>
      <w:r w:rsidRPr="00774403">
        <w:rPr>
          <w:rStyle w:val="normaltextrun"/>
          <w:rFonts w:eastAsiaTheme="majorEastAsia"/>
        </w:rPr>
        <w:t> </w:t>
      </w:r>
    </w:p>
    <w:p w14:paraId="64F608FC" w14:textId="77777777" w:rsidR="004C00BE" w:rsidRPr="00774403" w:rsidRDefault="004C00BE" w:rsidP="004C00BE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Community hospital-based laboratory </w:t>
      </w:r>
      <w:r w:rsidRPr="00774403">
        <w:rPr>
          <w:rStyle w:val="normaltextrun"/>
          <w:rFonts w:eastAsiaTheme="majorEastAsia"/>
        </w:rPr>
        <w:t> </w:t>
      </w:r>
    </w:p>
    <w:p w14:paraId="4DC3A0CF" w14:textId="77777777" w:rsidR="004C00BE" w:rsidRPr="00774403" w:rsidRDefault="004C00BE" w:rsidP="004C00BE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Clinical outpatient laboratory</w:t>
      </w:r>
      <w:r w:rsidRPr="00774403">
        <w:rPr>
          <w:rStyle w:val="normaltextrun"/>
          <w:rFonts w:eastAsiaTheme="majorEastAsia"/>
        </w:rPr>
        <w:t> </w:t>
      </w:r>
    </w:p>
    <w:p w14:paraId="64FD094D" w14:textId="77777777" w:rsidR="004C00BE" w:rsidRPr="00774403" w:rsidRDefault="004C00BE" w:rsidP="004C00BE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Independent private laboratory</w:t>
      </w:r>
      <w:r w:rsidRPr="00774403">
        <w:rPr>
          <w:rStyle w:val="normaltextrun"/>
          <w:rFonts w:eastAsiaTheme="majorEastAsia"/>
        </w:rPr>
        <w:t> </w:t>
      </w:r>
    </w:p>
    <w:p w14:paraId="5A5AC296" w14:textId="77777777" w:rsidR="004C00BE" w:rsidRPr="00774403" w:rsidRDefault="004C00BE" w:rsidP="004C00BE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Reference laboratory</w:t>
      </w:r>
      <w:r w:rsidRPr="00774403">
        <w:rPr>
          <w:rStyle w:val="normaltextrun"/>
          <w:rFonts w:eastAsiaTheme="majorEastAsia"/>
        </w:rPr>
        <w:t> </w:t>
      </w:r>
    </w:p>
    <w:p w14:paraId="66E7D8BF" w14:textId="77777777" w:rsidR="004C00BE" w:rsidRPr="00774403" w:rsidRDefault="004C00BE" w:rsidP="004C00BE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Military facility, Veterans Health Administration (VHA)</w:t>
      </w:r>
      <w:r w:rsidRPr="00774403">
        <w:rPr>
          <w:rStyle w:val="normaltextrun"/>
          <w:rFonts w:eastAsiaTheme="majorEastAsia"/>
        </w:rPr>
        <w:t> </w:t>
      </w:r>
    </w:p>
    <w:p w14:paraId="6772F293" w14:textId="77777777" w:rsidR="004C00BE" w:rsidRPr="00774403" w:rsidRDefault="004C00BE" w:rsidP="004C00BE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Industry/equipment/pharma </w:t>
      </w:r>
      <w:r w:rsidRPr="00774403">
        <w:rPr>
          <w:rStyle w:val="normaltextrun"/>
          <w:rFonts w:eastAsiaTheme="majorEastAsia"/>
        </w:rPr>
        <w:t> </w:t>
      </w:r>
    </w:p>
    <w:p w14:paraId="3FD0CD6A" w14:textId="77777777" w:rsidR="004C00BE" w:rsidRPr="00774403" w:rsidRDefault="004C00BE" w:rsidP="004C00BE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Other (please specify)</w:t>
      </w:r>
      <w:r w:rsidRPr="00774403">
        <w:rPr>
          <w:rStyle w:val="normaltextrun"/>
          <w:rFonts w:eastAsiaTheme="majorEastAsia"/>
        </w:rPr>
        <w:t> </w:t>
      </w:r>
    </w:p>
    <w:p w14:paraId="48653772" w14:textId="77777777" w:rsidR="004C00BE" w:rsidRPr="00774403" w:rsidRDefault="004C00BE" w:rsidP="004C00BE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ascii="Calibri" w:eastAsiaTheme="majorEastAsia" w:hAnsi="Calibri" w:cs="Calibri"/>
          <w:sz w:val="22"/>
          <w:szCs w:val="22"/>
        </w:rPr>
      </w:pPr>
    </w:p>
    <w:p w14:paraId="6E0CE561" w14:textId="36488438" w:rsidR="004C00BE" w:rsidRDefault="00524CFF" w:rsidP="004C00BE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 xml:space="preserve">Q13. </w:t>
      </w:r>
      <w:r w:rsidR="004C00BE"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>In what type of area is your laboratory located?</w:t>
      </w:r>
      <w:r w:rsidR="00A62801"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 xml:space="preserve"> (select one)</w:t>
      </w:r>
      <w:r w:rsidR="004C00BE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7FC8B9B0" w14:textId="77777777" w:rsidR="004C00BE" w:rsidRPr="00774403" w:rsidRDefault="004C00BE" w:rsidP="004C00BE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Rural</w:t>
      </w:r>
      <w:r w:rsidRPr="00774403">
        <w:rPr>
          <w:rStyle w:val="normaltextrun"/>
          <w:rFonts w:eastAsiaTheme="majorEastAsia"/>
        </w:rPr>
        <w:t> </w:t>
      </w:r>
    </w:p>
    <w:p w14:paraId="52889417" w14:textId="77777777" w:rsidR="004C00BE" w:rsidRPr="00774403" w:rsidRDefault="004C00BE" w:rsidP="004C00BE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Urban</w:t>
      </w:r>
      <w:r w:rsidRPr="00774403">
        <w:rPr>
          <w:rStyle w:val="normaltextrun"/>
          <w:rFonts w:eastAsiaTheme="majorEastAsia"/>
        </w:rPr>
        <w:t> </w:t>
      </w:r>
    </w:p>
    <w:p w14:paraId="5CA619A2" w14:textId="77777777" w:rsidR="004C00BE" w:rsidRPr="00774403" w:rsidRDefault="004C00BE" w:rsidP="004C00BE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Suburban</w:t>
      </w:r>
      <w:r w:rsidRPr="00774403">
        <w:rPr>
          <w:rStyle w:val="normaltextrun"/>
          <w:rFonts w:eastAsiaTheme="majorEastAsia"/>
        </w:rPr>
        <w:t> </w:t>
      </w:r>
    </w:p>
    <w:p w14:paraId="6B324F8A" w14:textId="77777777" w:rsidR="004C00BE" w:rsidRPr="00774403" w:rsidRDefault="004C00BE" w:rsidP="004C00BE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Not sure</w:t>
      </w:r>
      <w:r w:rsidRPr="00774403">
        <w:rPr>
          <w:rStyle w:val="normaltextrun"/>
          <w:rFonts w:eastAsiaTheme="majorEastAsia"/>
        </w:rPr>
        <w:t> </w:t>
      </w:r>
    </w:p>
    <w:p w14:paraId="04224C5C" w14:textId="77777777" w:rsidR="004C00BE" w:rsidRPr="00774403" w:rsidRDefault="004C00BE" w:rsidP="004C00BE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ascii="Calibri" w:eastAsiaTheme="majorEastAsia" w:hAnsi="Calibri" w:cs="Calibri"/>
          <w:sz w:val="22"/>
          <w:szCs w:val="22"/>
        </w:rPr>
      </w:pPr>
    </w:p>
    <w:p w14:paraId="32D81634" w14:textId="2319A606" w:rsidR="004C00BE" w:rsidRDefault="00524CFF" w:rsidP="004C00BE">
      <w:pPr>
        <w:rPr>
          <w:rStyle w:val="normaltextrun"/>
          <w:rFonts w:ascii="Calibri" w:hAnsi="Calibri" w:cs="Calibri"/>
          <w:b/>
          <w:bCs/>
        </w:rPr>
      </w:pPr>
      <w:r>
        <w:rPr>
          <w:b/>
          <w:bCs/>
        </w:rPr>
        <w:t xml:space="preserve">Q14. </w:t>
      </w:r>
      <w:r w:rsidR="004C00BE">
        <w:rPr>
          <w:b/>
          <w:bCs/>
        </w:rPr>
        <w:t xml:space="preserve">What state is your </w:t>
      </w:r>
      <w:r w:rsidR="004C00BE">
        <w:rPr>
          <w:rStyle w:val="normaltextrun"/>
          <w:rFonts w:ascii="Calibri" w:hAnsi="Calibri" w:cs="Calibri"/>
          <w:b/>
          <w:bCs/>
        </w:rPr>
        <w:t>laboratory located?</w:t>
      </w:r>
      <w:r w:rsidR="00A62801">
        <w:rPr>
          <w:rStyle w:val="normaltextrun"/>
          <w:rFonts w:ascii="Calibri" w:hAnsi="Calibri" w:cs="Calibri"/>
          <w:b/>
          <w:bCs/>
        </w:rPr>
        <w:t xml:space="preserve"> </w:t>
      </w:r>
      <w:r w:rsidR="00A62801">
        <w:rPr>
          <w:rStyle w:val="normaltextrun"/>
          <w:rFonts w:ascii="Calibri" w:eastAsiaTheme="majorEastAsia" w:hAnsi="Calibri" w:cs="Calibri"/>
          <w:b/>
          <w:bCs/>
        </w:rPr>
        <w:t>(drop-down list of states)</w:t>
      </w:r>
    </w:p>
    <w:p w14:paraId="26D885E2" w14:textId="77777777" w:rsidR="004C00BE" w:rsidRDefault="004C00BE" w:rsidP="004C00BE">
      <w:pPr>
        <w:rPr>
          <w:rStyle w:val="normaltextrun"/>
          <w:rFonts w:ascii="Calibri" w:hAnsi="Calibri" w:cs="Calibri"/>
          <w:b/>
          <w:bCs/>
        </w:rPr>
      </w:pPr>
    </w:p>
    <w:p w14:paraId="5B950365" w14:textId="17427968" w:rsidR="004C00BE" w:rsidRDefault="00524CFF" w:rsidP="004C00BE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 xml:space="preserve">Q15. </w:t>
      </w:r>
      <w:r w:rsidR="004C00BE"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>What is your primary role in the laboratory?</w:t>
      </w:r>
      <w:r w:rsidR="00A62801"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 xml:space="preserve"> (select one)</w:t>
      </w:r>
      <w:r w:rsidR="004C00BE"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 xml:space="preserve"> </w:t>
      </w:r>
      <w:r w:rsidR="004C00BE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7EB020CA" w14:textId="77777777" w:rsidR="004C00BE" w:rsidRPr="00725B47" w:rsidRDefault="004C00BE" w:rsidP="004C00BE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Pathologist</w:t>
      </w:r>
    </w:p>
    <w:p w14:paraId="45E6E330" w14:textId="77777777" w:rsidR="004C00BE" w:rsidRPr="00725B47" w:rsidRDefault="004C00BE" w:rsidP="004C00BE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Administration/management</w:t>
      </w:r>
    </w:p>
    <w:p w14:paraId="45A68161" w14:textId="1773104F" w:rsidR="004C00BE" w:rsidRPr="00FE67F3" w:rsidRDefault="004C00BE" w:rsidP="004C00BE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Technologist/Scientist (</w:t>
      </w:r>
      <w:r w:rsidR="0047108C">
        <w:rPr>
          <w:rStyle w:val="normaltextrun"/>
          <w:rFonts w:ascii="Calibri" w:eastAsiaTheme="majorEastAsia" w:hAnsi="Calibri" w:cs="Calibri"/>
          <w:sz w:val="22"/>
          <w:szCs w:val="22"/>
        </w:rPr>
        <w:t>e.g.</w:t>
      </w:r>
      <w:r>
        <w:rPr>
          <w:rStyle w:val="normaltextrun"/>
          <w:rFonts w:ascii="Calibri" w:eastAsiaTheme="majorEastAsia" w:hAnsi="Calibri" w:cs="Calibri"/>
          <w:sz w:val="22"/>
          <w:szCs w:val="22"/>
        </w:rPr>
        <w:t>, MLS)</w:t>
      </w:r>
    </w:p>
    <w:p w14:paraId="1FBE3105" w14:textId="34455D2C" w:rsidR="004C00BE" w:rsidRPr="00FE67F3" w:rsidRDefault="004C00BE" w:rsidP="004C00BE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Technician (</w:t>
      </w:r>
      <w:r w:rsidR="0047108C">
        <w:rPr>
          <w:rStyle w:val="normaltextrun"/>
          <w:rFonts w:ascii="Calibri" w:eastAsiaTheme="majorEastAsia" w:hAnsi="Calibri" w:cs="Calibri"/>
          <w:sz w:val="22"/>
          <w:szCs w:val="22"/>
        </w:rPr>
        <w:t>e.g.</w:t>
      </w:r>
      <w:r>
        <w:rPr>
          <w:rStyle w:val="normaltextrun"/>
          <w:rFonts w:ascii="Calibri" w:eastAsiaTheme="majorEastAsia" w:hAnsi="Calibri" w:cs="Calibri"/>
          <w:sz w:val="22"/>
          <w:szCs w:val="22"/>
        </w:rPr>
        <w:t>, HT, MLT)</w:t>
      </w:r>
    </w:p>
    <w:p w14:paraId="5E6B4AEE" w14:textId="77777777" w:rsidR="004C00BE" w:rsidRPr="00725B47" w:rsidRDefault="004C00BE" w:rsidP="004C00BE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Coordinator</w:t>
      </w:r>
    </w:p>
    <w:p w14:paraId="55267C8D" w14:textId="77777777" w:rsidR="004C00BE" w:rsidRPr="002B0836" w:rsidRDefault="004C00BE" w:rsidP="004C00BE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 xml:space="preserve">Other (please specify) </w:t>
      </w:r>
      <w:r w:rsidRPr="002B0836">
        <w:rPr>
          <w:rStyle w:val="normaltextrun"/>
          <w:rFonts w:eastAsiaTheme="majorEastAsia"/>
        </w:rPr>
        <w:t> </w:t>
      </w:r>
    </w:p>
    <w:p w14:paraId="70B3E9B1" w14:textId="77777777" w:rsidR="000C20DB" w:rsidRPr="00200517" w:rsidRDefault="000C20DB" w:rsidP="0031368A"/>
    <w:p w14:paraId="67C7BCFC" w14:textId="77777777" w:rsidR="00200517" w:rsidRPr="00866C5B" w:rsidRDefault="00200517" w:rsidP="00866C5B"/>
    <w:p w14:paraId="42985D4B" w14:textId="3B9F25FC" w:rsidR="00273583" w:rsidRDefault="00273583" w:rsidP="00273583">
      <w:pPr>
        <w:pStyle w:val="Heading1"/>
      </w:pPr>
      <w:bookmarkStart w:id="2" w:name="_Toc190681225"/>
      <w:r>
        <w:lastRenderedPageBreak/>
        <w:t>Appendix B</w:t>
      </w:r>
      <w:bookmarkEnd w:id="2"/>
    </w:p>
    <w:p w14:paraId="7C63E990" w14:textId="4807E002" w:rsidR="00273583" w:rsidRPr="00412FD9" w:rsidRDefault="00273583">
      <w:pPr>
        <w:rPr>
          <w:b/>
          <w:bCs/>
          <w:lang w:val="it-IT"/>
        </w:rPr>
      </w:pPr>
      <w:r w:rsidRPr="00412FD9">
        <w:rPr>
          <w:b/>
          <w:bCs/>
          <w:lang w:val="it-IT"/>
        </w:rPr>
        <w:t>Focus Group Questions</w:t>
      </w:r>
    </w:p>
    <w:p w14:paraId="22F5A3A3" w14:textId="77777777" w:rsidR="00D300A4" w:rsidRPr="00CC547A" w:rsidRDefault="00D300A4" w:rsidP="002A422B">
      <w:pPr>
        <w:pStyle w:val="ListParagraph"/>
        <w:numPr>
          <w:ilvl w:val="0"/>
          <w:numId w:val="30"/>
        </w:numPr>
      </w:pPr>
      <w:r w:rsidRPr="00CC547A">
        <w:t>Tell us about your laboratory and your position/role</w:t>
      </w:r>
    </w:p>
    <w:p w14:paraId="0237AC6A" w14:textId="3176DB37" w:rsidR="00080BFD" w:rsidRPr="00CC547A" w:rsidRDefault="00D300A4" w:rsidP="002A422B">
      <w:pPr>
        <w:pStyle w:val="ListParagraph"/>
        <w:numPr>
          <w:ilvl w:val="0"/>
          <w:numId w:val="30"/>
        </w:numPr>
      </w:pPr>
      <w:r w:rsidRPr="00CC547A">
        <w:t>How many different medical oncology groups treat patients diagnosed with cancer?</w:t>
      </w:r>
    </w:p>
    <w:p w14:paraId="6137A9C4" w14:textId="6F122374" w:rsidR="00D300A4" w:rsidRPr="00CC547A" w:rsidRDefault="002A422B" w:rsidP="002A422B">
      <w:pPr>
        <w:pStyle w:val="ListParagraph"/>
        <w:numPr>
          <w:ilvl w:val="0"/>
          <w:numId w:val="30"/>
        </w:numPr>
      </w:pPr>
      <w:r w:rsidRPr="00CC547A">
        <w:t>When new patients are diagnosed with advanced cancer (solid tumors) and require biomarker testing (</w:t>
      </w:r>
      <w:r w:rsidR="00677E57" w:rsidRPr="00CC547A">
        <w:t>e.g.</w:t>
      </w:r>
      <w:r w:rsidRPr="00CC547A">
        <w:t>, multi-gene panels), what are some of the biggest operational challenges when managing in-house tests vs send-out tests? </w:t>
      </w:r>
    </w:p>
    <w:p w14:paraId="0ACFF86E" w14:textId="77777777" w:rsidR="00517CE3" w:rsidRPr="00CC547A" w:rsidRDefault="00517CE3" w:rsidP="00517CE3">
      <w:pPr>
        <w:pStyle w:val="ListParagraph"/>
        <w:numPr>
          <w:ilvl w:val="0"/>
          <w:numId w:val="30"/>
        </w:numPr>
      </w:pPr>
      <w:r w:rsidRPr="00CC547A">
        <w:t>How should biomarker tests be ordered? </w:t>
      </w:r>
    </w:p>
    <w:p w14:paraId="677A3C58" w14:textId="545A544C" w:rsidR="00517CE3" w:rsidRPr="00CC547A" w:rsidRDefault="00517CE3" w:rsidP="00517CE3">
      <w:pPr>
        <w:pStyle w:val="ListParagraph"/>
        <w:numPr>
          <w:ilvl w:val="0"/>
          <w:numId w:val="30"/>
        </w:numPr>
      </w:pPr>
      <w:r w:rsidRPr="00CC547A">
        <w:t xml:space="preserve">What are the steps for an "optimal" test ordering process? </w:t>
      </w:r>
    </w:p>
    <w:p w14:paraId="5769F880" w14:textId="25E7032B" w:rsidR="00517CE3" w:rsidRPr="00CC547A" w:rsidRDefault="00517CE3" w:rsidP="00517CE3">
      <w:pPr>
        <w:pStyle w:val="ListParagraph"/>
        <w:numPr>
          <w:ilvl w:val="0"/>
          <w:numId w:val="30"/>
        </w:numPr>
      </w:pPr>
      <w:r w:rsidRPr="00CC547A">
        <w:t xml:space="preserve">Where do things break down </w:t>
      </w:r>
      <w:r w:rsidR="00677E57" w:rsidRPr="00CC547A">
        <w:t>when</w:t>
      </w:r>
      <w:r w:rsidRPr="00CC547A">
        <w:t xml:space="preserve"> tests are ordered? </w:t>
      </w:r>
    </w:p>
    <w:p w14:paraId="360213B6" w14:textId="11726A32" w:rsidR="00517CE3" w:rsidRDefault="00517CE3" w:rsidP="006D5B9F">
      <w:pPr>
        <w:pStyle w:val="ListParagraph"/>
        <w:numPr>
          <w:ilvl w:val="0"/>
          <w:numId w:val="30"/>
        </w:numPr>
        <w:rPr>
          <w:lang w:val="it-IT"/>
        </w:rPr>
      </w:pPr>
      <w:r w:rsidRPr="00CC547A">
        <w:t>What is the role for “reflex” biomarker testing protocols? </w:t>
      </w:r>
      <w:r w:rsidRPr="00517CE3">
        <w:rPr>
          <w:lang w:val="it-IT"/>
        </w:rPr>
        <w:t>What should be included?</w:t>
      </w:r>
    </w:p>
    <w:p w14:paraId="3C22B61D" w14:textId="77777777" w:rsidR="00DB2874" w:rsidRPr="00CC547A" w:rsidRDefault="00DB2874" w:rsidP="00DB2874">
      <w:pPr>
        <w:pStyle w:val="ListParagraph"/>
        <w:numPr>
          <w:ilvl w:val="0"/>
          <w:numId w:val="30"/>
        </w:numPr>
      </w:pPr>
      <w:r w:rsidRPr="00CC547A">
        <w:t>When tissue appears to be very limited for testing, what should be done?</w:t>
      </w:r>
    </w:p>
    <w:p w14:paraId="1AB14690" w14:textId="77777777" w:rsidR="00DB2874" w:rsidRPr="00CC547A" w:rsidRDefault="00DB2874" w:rsidP="00DB2874">
      <w:pPr>
        <w:pStyle w:val="ListParagraph"/>
        <w:numPr>
          <w:ilvl w:val="0"/>
          <w:numId w:val="30"/>
        </w:numPr>
      </w:pPr>
      <w:r w:rsidRPr="00CC547A">
        <w:t>How should labs track the status of send-out tests?</w:t>
      </w:r>
    </w:p>
    <w:p w14:paraId="1DECB57E" w14:textId="77777777" w:rsidR="00DB2874" w:rsidRPr="00CC547A" w:rsidRDefault="00DB2874" w:rsidP="00DB2874">
      <w:pPr>
        <w:pStyle w:val="ListParagraph"/>
        <w:numPr>
          <w:ilvl w:val="0"/>
          <w:numId w:val="30"/>
        </w:numPr>
      </w:pPr>
      <w:r w:rsidRPr="00CC547A">
        <w:t>What are ways to avoid receiving duplicate test orders?</w:t>
      </w:r>
    </w:p>
    <w:p w14:paraId="1CFB5893" w14:textId="2A713CFF" w:rsidR="00DB2874" w:rsidRPr="00CC547A" w:rsidRDefault="00DB2874" w:rsidP="00DB2874">
      <w:pPr>
        <w:pStyle w:val="ListParagraph"/>
        <w:numPr>
          <w:ilvl w:val="0"/>
          <w:numId w:val="30"/>
        </w:numPr>
      </w:pPr>
      <w:r w:rsidRPr="00CC547A">
        <w:t>What about situations when patients are diagnosed elsewhere (</w:t>
      </w:r>
      <w:r w:rsidR="00677E57" w:rsidRPr="00CC547A">
        <w:t>i.e.</w:t>
      </w:r>
      <w:r w:rsidRPr="00CC547A">
        <w:t>, samples are outside your lab)?</w:t>
      </w:r>
    </w:p>
    <w:p w14:paraId="0604DE1A" w14:textId="77777777" w:rsidR="00DB2874" w:rsidRPr="00CC547A" w:rsidRDefault="00DB2874" w:rsidP="00DB2874">
      <w:pPr>
        <w:pStyle w:val="ListParagraph"/>
        <w:numPr>
          <w:ilvl w:val="0"/>
          <w:numId w:val="30"/>
        </w:numPr>
      </w:pPr>
      <w:r w:rsidRPr="00CC547A">
        <w:t>What are some factors that may cause delays in testing? </w:t>
      </w:r>
    </w:p>
    <w:p w14:paraId="03C94691" w14:textId="77777777" w:rsidR="00DB2874" w:rsidRPr="00CC547A" w:rsidRDefault="00DB2874" w:rsidP="00DB2874">
      <w:pPr>
        <w:pStyle w:val="ListParagraph"/>
        <w:numPr>
          <w:ilvl w:val="0"/>
          <w:numId w:val="30"/>
        </w:numPr>
      </w:pPr>
      <w:r w:rsidRPr="00CC547A">
        <w:t>How should results route to the treating oncologist? To the lab? To the patient? </w:t>
      </w:r>
    </w:p>
    <w:p w14:paraId="0B068CF2" w14:textId="1830CEDB" w:rsidR="006211F4" w:rsidRPr="00CC547A" w:rsidRDefault="006211F4" w:rsidP="006211F4">
      <w:pPr>
        <w:pStyle w:val="ListParagraph"/>
        <w:numPr>
          <w:ilvl w:val="0"/>
          <w:numId w:val="30"/>
        </w:numPr>
      </w:pPr>
      <w:r w:rsidRPr="00CC547A">
        <w:t xml:space="preserve">Imagine having a cancer “biomarker testing navigator” in the lab based on the following description: </w:t>
      </w:r>
    </w:p>
    <w:p w14:paraId="1F317079" w14:textId="77777777" w:rsidR="006211F4" w:rsidRPr="00CC547A" w:rsidRDefault="006211F4" w:rsidP="006211F4">
      <w:pPr>
        <w:pStyle w:val="ListParagraph"/>
        <w:numPr>
          <w:ilvl w:val="1"/>
          <w:numId w:val="30"/>
        </w:numPr>
      </w:pPr>
      <w:r w:rsidRPr="00CC547A">
        <w:t>Oversees day-to-day activities of send-out test operations</w:t>
      </w:r>
    </w:p>
    <w:p w14:paraId="46B4917F" w14:textId="77777777" w:rsidR="006211F4" w:rsidRPr="00CC547A" w:rsidRDefault="006211F4" w:rsidP="006211F4">
      <w:pPr>
        <w:pStyle w:val="ListParagraph"/>
        <w:numPr>
          <w:ilvl w:val="1"/>
          <w:numId w:val="30"/>
        </w:numPr>
      </w:pPr>
      <w:r w:rsidRPr="00CC547A">
        <w:t>Coordinates with ordering providers and clinical laboratories to ensure appropriate and timely test ordering and resulting</w:t>
      </w:r>
    </w:p>
    <w:p w14:paraId="183E902D" w14:textId="77777777" w:rsidR="006211F4" w:rsidRPr="00CC547A" w:rsidRDefault="006211F4" w:rsidP="006211F4">
      <w:pPr>
        <w:pStyle w:val="ListParagraph"/>
        <w:numPr>
          <w:ilvl w:val="1"/>
          <w:numId w:val="30"/>
        </w:numPr>
      </w:pPr>
      <w:r w:rsidRPr="00CC547A">
        <w:t>Monitors the quality of testing data by tracking turn-around-times, QNS (quantity not sufficient), and incomplete results</w:t>
      </w:r>
    </w:p>
    <w:p w14:paraId="332DDC6D" w14:textId="77777777" w:rsidR="006211F4" w:rsidRPr="00CC547A" w:rsidRDefault="006211F4" w:rsidP="006211F4">
      <w:pPr>
        <w:pStyle w:val="ListParagraph"/>
        <w:numPr>
          <w:ilvl w:val="1"/>
          <w:numId w:val="30"/>
        </w:numPr>
      </w:pPr>
      <w:r w:rsidRPr="00CC547A">
        <w:t>Receives and reviews specific testing information to assist clinical staff with appropriate specimen choice for testing</w:t>
      </w:r>
    </w:p>
    <w:p w14:paraId="1559E5C0" w14:textId="016DFF6B" w:rsidR="006211F4" w:rsidRPr="00CC547A" w:rsidRDefault="006211F4" w:rsidP="006211F4">
      <w:pPr>
        <w:pStyle w:val="ListParagraph"/>
        <w:numPr>
          <w:ilvl w:val="1"/>
          <w:numId w:val="30"/>
        </w:numPr>
      </w:pPr>
      <w:r w:rsidRPr="00CC547A">
        <w:t>Coordinates alternative testing strategies such as liquid biopsies for cases with insufficient tissue quantity</w:t>
      </w:r>
    </w:p>
    <w:p w14:paraId="1F6BB19B" w14:textId="77777777" w:rsidR="006211F4" w:rsidRPr="00CC547A" w:rsidRDefault="006211F4" w:rsidP="006211F4">
      <w:pPr>
        <w:pStyle w:val="ListParagraph"/>
        <w:numPr>
          <w:ilvl w:val="0"/>
          <w:numId w:val="30"/>
        </w:numPr>
      </w:pPr>
      <w:r w:rsidRPr="00CC547A">
        <w:t>How do you see this person working in the lab? </w:t>
      </w:r>
    </w:p>
    <w:p w14:paraId="01893E3C" w14:textId="77777777" w:rsidR="006211F4" w:rsidRPr="00CC547A" w:rsidRDefault="006211F4" w:rsidP="006211F4">
      <w:pPr>
        <w:pStyle w:val="ListParagraph"/>
        <w:numPr>
          <w:ilvl w:val="0"/>
          <w:numId w:val="30"/>
        </w:numPr>
      </w:pPr>
      <w:r w:rsidRPr="00CC547A">
        <w:t>What are the main benefits you may expect to observe?</w:t>
      </w:r>
    </w:p>
    <w:p w14:paraId="09253CBF" w14:textId="77777777" w:rsidR="006211F4" w:rsidRPr="00CC547A" w:rsidRDefault="006211F4" w:rsidP="006211F4">
      <w:pPr>
        <w:pStyle w:val="ListParagraph"/>
        <w:numPr>
          <w:ilvl w:val="0"/>
          <w:numId w:val="30"/>
        </w:numPr>
      </w:pPr>
      <w:r w:rsidRPr="00CC547A">
        <w:t>What barriers currently exist to make this role work in the lab?</w:t>
      </w:r>
    </w:p>
    <w:p w14:paraId="749820A9" w14:textId="77777777" w:rsidR="006211F4" w:rsidRPr="00CC547A" w:rsidRDefault="006211F4" w:rsidP="006211F4">
      <w:pPr>
        <w:pStyle w:val="ListParagraph"/>
        <w:numPr>
          <w:ilvl w:val="0"/>
          <w:numId w:val="30"/>
        </w:numPr>
      </w:pPr>
      <w:r w:rsidRPr="00CC547A">
        <w:t>What types of metrics would you track to assess value and productivity?</w:t>
      </w:r>
    </w:p>
    <w:p w14:paraId="0B29DE5C" w14:textId="252C0716" w:rsidR="006211F4" w:rsidRDefault="006211F4" w:rsidP="006211F4">
      <w:pPr>
        <w:pStyle w:val="ListParagraph"/>
        <w:numPr>
          <w:ilvl w:val="0"/>
          <w:numId w:val="30"/>
        </w:numPr>
      </w:pPr>
      <w:r w:rsidRPr="00CC547A">
        <w:t>How feasible would it be to have someone in this role?</w:t>
      </w:r>
    </w:p>
    <w:p w14:paraId="32D951A8" w14:textId="77777777" w:rsidR="00AF7415" w:rsidRPr="00CC547A" w:rsidRDefault="00AF7415" w:rsidP="00AF7415">
      <w:pPr>
        <w:pStyle w:val="ListParagraph"/>
      </w:pPr>
    </w:p>
    <w:sectPr w:rsidR="00AF7415" w:rsidRPr="00CC547A" w:rsidSect="00DA107D">
      <w:headerReference w:type="default" r:id="rId11"/>
      <w:footerReference w:type="default" r:id="rId12"/>
      <w:endnotePr>
        <w:numFmt w:val="decimal"/>
      </w:endnotePr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B2FD44" w14:textId="77777777" w:rsidR="00D265B3" w:rsidRDefault="00D265B3" w:rsidP="00991D7E">
      <w:pPr>
        <w:spacing w:after="0" w:line="240" w:lineRule="auto"/>
      </w:pPr>
      <w:r>
        <w:separator/>
      </w:r>
    </w:p>
  </w:endnote>
  <w:endnote w:type="continuationSeparator" w:id="0">
    <w:p w14:paraId="6AE0041D" w14:textId="77777777" w:rsidR="00D265B3" w:rsidRDefault="00D265B3" w:rsidP="00991D7E">
      <w:pPr>
        <w:spacing w:after="0" w:line="240" w:lineRule="auto"/>
      </w:pPr>
      <w:r>
        <w:continuationSeparator/>
      </w:r>
    </w:p>
  </w:endnote>
  <w:endnote w:type="continuationNotice" w:id="1">
    <w:p w14:paraId="4C6B9FAF" w14:textId="77777777" w:rsidR="00D265B3" w:rsidRDefault="00D265B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010749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2B03C6" w14:textId="74235B91" w:rsidR="0057350B" w:rsidRDefault="005735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DAFDF7" w14:textId="77777777" w:rsidR="0057350B" w:rsidRDefault="005735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A750D4" w14:textId="77777777" w:rsidR="00D265B3" w:rsidRDefault="00D265B3" w:rsidP="00991D7E">
      <w:pPr>
        <w:spacing w:after="0" w:line="240" w:lineRule="auto"/>
      </w:pPr>
      <w:r>
        <w:separator/>
      </w:r>
    </w:p>
  </w:footnote>
  <w:footnote w:type="continuationSeparator" w:id="0">
    <w:p w14:paraId="118D0D05" w14:textId="77777777" w:rsidR="00D265B3" w:rsidRDefault="00D265B3" w:rsidP="00991D7E">
      <w:pPr>
        <w:spacing w:after="0" w:line="240" w:lineRule="auto"/>
      </w:pPr>
      <w:r>
        <w:continuationSeparator/>
      </w:r>
    </w:p>
  </w:footnote>
  <w:footnote w:type="continuationNotice" w:id="1">
    <w:p w14:paraId="0DD7AEBA" w14:textId="77777777" w:rsidR="00D265B3" w:rsidRDefault="00D265B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B9A498" w14:textId="47D80FF2" w:rsidR="0057350B" w:rsidRPr="00CB3C88" w:rsidRDefault="0075039C">
    <w:pPr>
      <w:pStyle w:val="Header"/>
      <w:rPr>
        <w:lang w:val="sv-SE"/>
      </w:rPr>
    </w:pPr>
    <w:r w:rsidRPr="00CB3C88">
      <w:rPr>
        <w:lang w:val="sv-SE"/>
      </w:rPr>
      <w:t>Biomarker Testing Navigator (BTN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F678B6"/>
    <w:multiLevelType w:val="hybridMultilevel"/>
    <w:tmpl w:val="57642D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691C47"/>
    <w:multiLevelType w:val="multilevel"/>
    <w:tmpl w:val="32D6BD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C7D42F3"/>
    <w:multiLevelType w:val="hybridMultilevel"/>
    <w:tmpl w:val="5D2498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955B91"/>
    <w:multiLevelType w:val="hybridMultilevel"/>
    <w:tmpl w:val="0B0C4B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813A51"/>
    <w:multiLevelType w:val="hybridMultilevel"/>
    <w:tmpl w:val="C48231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686863"/>
    <w:multiLevelType w:val="hybridMultilevel"/>
    <w:tmpl w:val="B4661C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78186D"/>
    <w:multiLevelType w:val="hybridMultilevel"/>
    <w:tmpl w:val="6B2843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184165"/>
    <w:multiLevelType w:val="hybridMultilevel"/>
    <w:tmpl w:val="0AD29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6617FF"/>
    <w:multiLevelType w:val="hybridMultilevel"/>
    <w:tmpl w:val="8B443B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944DB0"/>
    <w:multiLevelType w:val="multilevel"/>
    <w:tmpl w:val="5B0651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2040F7A"/>
    <w:multiLevelType w:val="hybridMultilevel"/>
    <w:tmpl w:val="E250DB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F61088"/>
    <w:multiLevelType w:val="multilevel"/>
    <w:tmpl w:val="B0180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39CE45C2"/>
    <w:multiLevelType w:val="hybridMultilevel"/>
    <w:tmpl w:val="EDE869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CC7028"/>
    <w:multiLevelType w:val="hybridMultilevel"/>
    <w:tmpl w:val="1C9025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2A7D74"/>
    <w:multiLevelType w:val="hybridMultilevel"/>
    <w:tmpl w:val="36B400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0B350F"/>
    <w:multiLevelType w:val="hybridMultilevel"/>
    <w:tmpl w:val="6096C4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B04D61"/>
    <w:multiLevelType w:val="hybridMultilevel"/>
    <w:tmpl w:val="AE4621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8A6B63"/>
    <w:multiLevelType w:val="hybridMultilevel"/>
    <w:tmpl w:val="0CC8CB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5B740D0"/>
    <w:multiLevelType w:val="hybridMultilevel"/>
    <w:tmpl w:val="6E6A32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C1A4C7F"/>
    <w:multiLevelType w:val="hybridMultilevel"/>
    <w:tmpl w:val="E0A6E9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C6D2D8C"/>
    <w:multiLevelType w:val="hybridMultilevel"/>
    <w:tmpl w:val="0C8A6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2537C15"/>
    <w:multiLevelType w:val="hybridMultilevel"/>
    <w:tmpl w:val="ED4E4D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B33979"/>
    <w:multiLevelType w:val="hybridMultilevel"/>
    <w:tmpl w:val="344A71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85348B"/>
    <w:multiLevelType w:val="hybridMultilevel"/>
    <w:tmpl w:val="F58221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1C91A8C"/>
    <w:multiLevelType w:val="multilevel"/>
    <w:tmpl w:val="5FDCDC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663454B8"/>
    <w:multiLevelType w:val="hybridMultilevel"/>
    <w:tmpl w:val="FFFFFFFF"/>
    <w:lvl w:ilvl="0" w:tplc="8DD25DFC">
      <w:start w:val="1"/>
      <w:numFmt w:val="decimal"/>
      <w:lvlText w:val="%1."/>
      <w:lvlJc w:val="left"/>
      <w:pPr>
        <w:ind w:left="720" w:hanging="360"/>
      </w:pPr>
    </w:lvl>
    <w:lvl w:ilvl="1" w:tplc="FF7CC53E">
      <w:start w:val="1"/>
      <w:numFmt w:val="lowerLetter"/>
      <w:lvlText w:val="%2."/>
      <w:lvlJc w:val="left"/>
      <w:pPr>
        <w:ind w:left="1440" w:hanging="360"/>
      </w:pPr>
    </w:lvl>
    <w:lvl w:ilvl="2" w:tplc="8118F572">
      <w:start w:val="1"/>
      <w:numFmt w:val="lowerRoman"/>
      <w:lvlText w:val="%3."/>
      <w:lvlJc w:val="right"/>
      <w:pPr>
        <w:ind w:left="2160" w:hanging="180"/>
      </w:pPr>
    </w:lvl>
    <w:lvl w:ilvl="3" w:tplc="A8FC582A">
      <w:start w:val="1"/>
      <w:numFmt w:val="decimal"/>
      <w:lvlText w:val="%4."/>
      <w:lvlJc w:val="left"/>
      <w:pPr>
        <w:ind w:left="2880" w:hanging="360"/>
      </w:pPr>
    </w:lvl>
    <w:lvl w:ilvl="4" w:tplc="DC08D908">
      <w:start w:val="1"/>
      <w:numFmt w:val="lowerLetter"/>
      <w:lvlText w:val="%5."/>
      <w:lvlJc w:val="left"/>
      <w:pPr>
        <w:ind w:left="3600" w:hanging="360"/>
      </w:pPr>
    </w:lvl>
    <w:lvl w:ilvl="5" w:tplc="86A86820">
      <w:start w:val="1"/>
      <w:numFmt w:val="lowerRoman"/>
      <w:lvlText w:val="%6."/>
      <w:lvlJc w:val="right"/>
      <w:pPr>
        <w:ind w:left="4320" w:hanging="180"/>
      </w:pPr>
    </w:lvl>
    <w:lvl w:ilvl="6" w:tplc="0CE89AF2">
      <w:start w:val="1"/>
      <w:numFmt w:val="decimal"/>
      <w:lvlText w:val="%7."/>
      <w:lvlJc w:val="left"/>
      <w:pPr>
        <w:ind w:left="5040" w:hanging="360"/>
      </w:pPr>
    </w:lvl>
    <w:lvl w:ilvl="7" w:tplc="9AF2A36A">
      <w:start w:val="1"/>
      <w:numFmt w:val="lowerLetter"/>
      <w:lvlText w:val="%8."/>
      <w:lvlJc w:val="left"/>
      <w:pPr>
        <w:ind w:left="5760" w:hanging="360"/>
      </w:pPr>
    </w:lvl>
    <w:lvl w:ilvl="8" w:tplc="BDE6BE24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A162227"/>
    <w:multiLevelType w:val="hybridMultilevel"/>
    <w:tmpl w:val="CFCC6D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10107C1"/>
    <w:multiLevelType w:val="hybridMultilevel"/>
    <w:tmpl w:val="30242E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A45ECA"/>
    <w:multiLevelType w:val="hybridMultilevel"/>
    <w:tmpl w:val="8DBE29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21C7BA0"/>
    <w:multiLevelType w:val="multilevel"/>
    <w:tmpl w:val="E89895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413159076">
    <w:abstractNumId w:val="3"/>
  </w:num>
  <w:num w:numId="2" w16cid:durableId="182982276">
    <w:abstractNumId w:val="28"/>
  </w:num>
  <w:num w:numId="3" w16cid:durableId="1809663978">
    <w:abstractNumId w:val="6"/>
  </w:num>
  <w:num w:numId="4" w16cid:durableId="1013456423">
    <w:abstractNumId w:val="26"/>
  </w:num>
  <w:num w:numId="5" w16cid:durableId="900824567">
    <w:abstractNumId w:val="10"/>
  </w:num>
  <w:num w:numId="6" w16cid:durableId="1136220019">
    <w:abstractNumId w:val="7"/>
  </w:num>
  <w:num w:numId="7" w16cid:durableId="474416703">
    <w:abstractNumId w:val="15"/>
  </w:num>
  <w:num w:numId="8" w16cid:durableId="37946626">
    <w:abstractNumId w:val="22"/>
  </w:num>
  <w:num w:numId="9" w16cid:durableId="477264909">
    <w:abstractNumId w:val="18"/>
  </w:num>
  <w:num w:numId="10" w16cid:durableId="187334146">
    <w:abstractNumId w:val="27"/>
  </w:num>
  <w:num w:numId="11" w16cid:durableId="1675766407">
    <w:abstractNumId w:val="13"/>
  </w:num>
  <w:num w:numId="12" w16cid:durableId="236021464">
    <w:abstractNumId w:val="12"/>
  </w:num>
  <w:num w:numId="13" w16cid:durableId="663628910">
    <w:abstractNumId w:val="5"/>
  </w:num>
  <w:num w:numId="14" w16cid:durableId="1543515370">
    <w:abstractNumId w:val="21"/>
  </w:num>
  <w:num w:numId="15" w16cid:durableId="1394239168">
    <w:abstractNumId w:val="4"/>
  </w:num>
  <w:num w:numId="16" w16cid:durableId="2040157544">
    <w:abstractNumId w:val="19"/>
  </w:num>
  <w:num w:numId="17" w16cid:durableId="2135176355">
    <w:abstractNumId w:val="0"/>
  </w:num>
  <w:num w:numId="18" w16cid:durableId="670523580">
    <w:abstractNumId w:val="23"/>
  </w:num>
  <w:num w:numId="19" w16cid:durableId="688600184">
    <w:abstractNumId w:val="8"/>
  </w:num>
  <w:num w:numId="20" w16cid:durableId="1823959278">
    <w:abstractNumId w:val="17"/>
  </w:num>
  <w:num w:numId="21" w16cid:durableId="1150949041">
    <w:abstractNumId w:val="14"/>
  </w:num>
  <w:num w:numId="22" w16cid:durableId="2056275952">
    <w:abstractNumId w:val="2"/>
  </w:num>
  <w:num w:numId="23" w16cid:durableId="507796611">
    <w:abstractNumId w:val="25"/>
  </w:num>
  <w:num w:numId="24" w16cid:durableId="1553347063">
    <w:abstractNumId w:val="9"/>
  </w:num>
  <w:num w:numId="25" w16cid:durableId="1855339768">
    <w:abstractNumId w:val="1"/>
  </w:num>
  <w:num w:numId="26" w16cid:durableId="1075007382">
    <w:abstractNumId w:val="24"/>
  </w:num>
  <w:num w:numId="27" w16cid:durableId="565067636">
    <w:abstractNumId w:val="11"/>
  </w:num>
  <w:num w:numId="28" w16cid:durableId="1303773405">
    <w:abstractNumId w:val="29"/>
  </w:num>
  <w:num w:numId="29" w16cid:durableId="1281568031">
    <w:abstractNumId w:val="20"/>
  </w:num>
  <w:num w:numId="30" w16cid:durableId="33391788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D0C"/>
    <w:rsid w:val="00001F34"/>
    <w:rsid w:val="000026E6"/>
    <w:rsid w:val="00002EF4"/>
    <w:rsid w:val="0000332C"/>
    <w:rsid w:val="00003B5A"/>
    <w:rsid w:val="00003E0E"/>
    <w:rsid w:val="0000467B"/>
    <w:rsid w:val="00004CFA"/>
    <w:rsid w:val="000050E8"/>
    <w:rsid w:val="00005B77"/>
    <w:rsid w:val="00006068"/>
    <w:rsid w:val="000062F5"/>
    <w:rsid w:val="0000703D"/>
    <w:rsid w:val="00011083"/>
    <w:rsid w:val="00011985"/>
    <w:rsid w:val="00012907"/>
    <w:rsid w:val="00012C14"/>
    <w:rsid w:val="000134C3"/>
    <w:rsid w:val="000138C1"/>
    <w:rsid w:val="00014C03"/>
    <w:rsid w:val="00014E3D"/>
    <w:rsid w:val="000158DC"/>
    <w:rsid w:val="00015BEF"/>
    <w:rsid w:val="0001614B"/>
    <w:rsid w:val="00016852"/>
    <w:rsid w:val="00016F58"/>
    <w:rsid w:val="00017476"/>
    <w:rsid w:val="00017E1C"/>
    <w:rsid w:val="00021135"/>
    <w:rsid w:val="000211EC"/>
    <w:rsid w:val="000216CC"/>
    <w:rsid w:val="00022886"/>
    <w:rsid w:val="00022B32"/>
    <w:rsid w:val="000231A6"/>
    <w:rsid w:val="00023CDF"/>
    <w:rsid w:val="00024548"/>
    <w:rsid w:val="00024816"/>
    <w:rsid w:val="000249C4"/>
    <w:rsid w:val="00024DA7"/>
    <w:rsid w:val="00025D5D"/>
    <w:rsid w:val="00025EDE"/>
    <w:rsid w:val="0002697B"/>
    <w:rsid w:val="00027350"/>
    <w:rsid w:val="000278A3"/>
    <w:rsid w:val="00027F51"/>
    <w:rsid w:val="00030586"/>
    <w:rsid w:val="00030A4F"/>
    <w:rsid w:val="00030EFC"/>
    <w:rsid w:val="00030FD8"/>
    <w:rsid w:val="00033529"/>
    <w:rsid w:val="000349BC"/>
    <w:rsid w:val="0003523E"/>
    <w:rsid w:val="00035355"/>
    <w:rsid w:val="00035EDB"/>
    <w:rsid w:val="0003648F"/>
    <w:rsid w:val="00036C84"/>
    <w:rsid w:val="0003771E"/>
    <w:rsid w:val="00040FEF"/>
    <w:rsid w:val="0004181A"/>
    <w:rsid w:val="00042095"/>
    <w:rsid w:val="00042951"/>
    <w:rsid w:val="00044A5A"/>
    <w:rsid w:val="00044E41"/>
    <w:rsid w:val="0004567F"/>
    <w:rsid w:val="00046EB0"/>
    <w:rsid w:val="0004757A"/>
    <w:rsid w:val="00050651"/>
    <w:rsid w:val="00050B07"/>
    <w:rsid w:val="00051325"/>
    <w:rsid w:val="00052739"/>
    <w:rsid w:val="000529B7"/>
    <w:rsid w:val="0005319C"/>
    <w:rsid w:val="00053A07"/>
    <w:rsid w:val="00055845"/>
    <w:rsid w:val="00056CD2"/>
    <w:rsid w:val="00060856"/>
    <w:rsid w:val="00061F54"/>
    <w:rsid w:val="000647B8"/>
    <w:rsid w:val="00064A22"/>
    <w:rsid w:val="000651A6"/>
    <w:rsid w:val="0006553B"/>
    <w:rsid w:val="00065F87"/>
    <w:rsid w:val="0006628B"/>
    <w:rsid w:val="00066CF5"/>
    <w:rsid w:val="00067E1B"/>
    <w:rsid w:val="00070EFE"/>
    <w:rsid w:val="000713F9"/>
    <w:rsid w:val="000717EC"/>
    <w:rsid w:val="00071C89"/>
    <w:rsid w:val="000728E8"/>
    <w:rsid w:val="000739BA"/>
    <w:rsid w:val="00075636"/>
    <w:rsid w:val="00076929"/>
    <w:rsid w:val="00077BA7"/>
    <w:rsid w:val="00080BFD"/>
    <w:rsid w:val="00080DCE"/>
    <w:rsid w:val="0008155C"/>
    <w:rsid w:val="0008248E"/>
    <w:rsid w:val="00082C04"/>
    <w:rsid w:val="0008509A"/>
    <w:rsid w:val="00086B29"/>
    <w:rsid w:val="000905A4"/>
    <w:rsid w:val="00090F94"/>
    <w:rsid w:val="0009101C"/>
    <w:rsid w:val="000917D8"/>
    <w:rsid w:val="00091BA7"/>
    <w:rsid w:val="00091F51"/>
    <w:rsid w:val="000921C3"/>
    <w:rsid w:val="00092D90"/>
    <w:rsid w:val="0009324C"/>
    <w:rsid w:val="00093B19"/>
    <w:rsid w:val="000968D1"/>
    <w:rsid w:val="00096D2D"/>
    <w:rsid w:val="000978D9"/>
    <w:rsid w:val="000A111A"/>
    <w:rsid w:val="000A1197"/>
    <w:rsid w:val="000A263E"/>
    <w:rsid w:val="000A32CA"/>
    <w:rsid w:val="000A3349"/>
    <w:rsid w:val="000A384F"/>
    <w:rsid w:val="000A72AD"/>
    <w:rsid w:val="000A7FE8"/>
    <w:rsid w:val="000B14C2"/>
    <w:rsid w:val="000B2588"/>
    <w:rsid w:val="000B2878"/>
    <w:rsid w:val="000B3814"/>
    <w:rsid w:val="000B4905"/>
    <w:rsid w:val="000B5639"/>
    <w:rsid w:val="000B79E1"/>
    <w:rsid w:val="000B7EB2"/>
    <w:rsid w:val="000C0581"/>
    <w:rsid w:val="000C0A28"/>
    <w:rsid w:val="000C0BB6"/>
    <w:rsid w:val="000C1B63"/>
    <w:rsid w:val="000C20DB"/>
    <w:rsid w:val="000C253F"/>
    <w:rsid w:val="000C288C"/>
    <w:rsid w:val="000C2A4C"/>
    <w:rsid w:val="000C341B"/>
    <w:rsid w:val="000C344B"/>
    <w:rsid w:val="000C3F46"/>
    <w:rsid w:val="000C4797"/>
    <w:rsid w:val="000C4E31"/>
    <w:rsid w:val="000C596D"/>
    <w:rsid w:val="000C5ADD"/>
    <w:rsid w:val="000C62E4"/>
    <w:rsid w:val="000C65FB"/>
    <w:rsid w:val="000C6992"/>
    <w:rsid w:val="000C6FE0"/>
    <w:rsid w:val="000C7101"/>
    <w:rsid w:val="000C7397"/>
    <w:rsid w:val="000C7C5C"/>
    <w:rsid w:val="000D0106"/>
    <w:rsid w:val="000D047B"/>
    <w:rsid w:val="000D04CA"/>
    <w:rsid w:val="000D070A"/>
    <w:rsid w:val="000D0B13"/>
    <w:rsid w:val="000D0BB1"/>
    <w:rsid w:val="000D10E6"/>
    <w:rsid w:val="000D1AAB"/>
    <w:rsid w:val="000D1DE4"/>
    <w:rsid w:val="000D23E6"/>
    <w:rsid w:val="000D29EA"/>
    <w:rsid w:val="000D2A4B"/>
    <w:rsid w:val="000D34C8"/>
    <w:rsid w:val="000D487A"/>
    <w:rsid w:val="000D54A5"/>
    <w:rsid w:val="000D62B8"/>
    <w:rsid w:val="000E028C"/>
    <w:rsid w:val="000E0C45"/>
    <w:rsid w:val="000E1543"/>
    <w:rsid w:val="000E1682"/>
    <w:rsid w:val="000E16B7"/>
    <w:rsid w:val="000E1760"/>
    <w:rsid w:val="000E1C3A"/>
    <w:rsid w:val="000E2157"/>
    <w:rsid w:val="000E2CB4"/>
    <w:rsid w:val="000E39F3"/>
    <w:rsid w:val="000E4431"/>
    <w:rsid w:val="000E4909"/>
    <w:rsid w:val="000E5295"/>
    <w:rsid w:val="000E580B"/>
    <w:rsid w:val="000E5888"/>
    <w:rsid w:val="000E5A96"/>
    <w:rsid w:val="000E5AA2"/>
    <w:rsid w:val="000E77AF"/>
    <w:rsid w:val="000E7D38"/>
    <w:rsid w:val="000F0987"/>
    <w:rsid w:val="000F1D8F"/>
    <w:rsid w:val="000F2377"/>
    <w:rsid w:val="000F24F2"/>
    <w:rsid w:val="000F5280"/>
    <w:rsid w:val="000F56C6"/>
    <w:rsid w:val="000F740D"/>
    <w:rsid w:val="000F745E"/>
    <w:rsid w:val="000F7B54"/>
    <w:rsid w:val="00100606"/>
    <w:rsid w:val="00100AAB"/>
    <w:rsid w:val="00100EEE"/>
    <w:rsid w:val="0010164B"/>
    <w:rsid w:val="00102FFD"/>
    <w:rsid w:val="00103532"/>
    <w:rsid w:val="00103B17"/>
    <w:rsid w:val="00103BF9"/>
    <w:rsid w:val="00103C56"/>
    <w:rsid w:val="00103F3C"/>
    <w:rsid w:val="00104792"/>
    <w:rsid w:val="00104877"/>
    <w:rsid w:val="0011156A"/>
    <w:rsid w:val="0011180E"/>
    <w:rsid w:val="00111C81"/>
    <w:rsid w:val="00111D3D"/>
    <w:rsid w:val="00112D89"/>
    <w:rsid w:val="00113D48"/>
    <w:rsid w:val="00113F4B"/>
    <w:rsid w:val="00115339"/>
    <w:rsid w:val="00115397"/>
    <w:rsid w:val="0011573A"/>
    <w:rsid w:val="00115C57"/>
    <w:rsid w:val="00116381"/>
    <w:rsid w:val="001164D4"/>
    <w:rsid w:val="00117176"/>
    <w:rsid w:val="00117EC2"/>
    <w:rsid w:val="00120C2A"/>
    <w:rsid w:val="001214AE"/>
    <w:rsid w:val="00122061"/>
    <w:rsid w:val="001226C5"/>
    <w:rsid w:val="00124255"/>
    <w:rsid w:val="00124526"/>
    <w:rsid w:val="00124CDE"/>
    <w:rsid w:val="0012527A"/>
    <w:rsid w:val="0012611C"/>
    <w:rsid w:val="001262A0"/>
    <w:rsid w:val="001306C3"/>
    <w:rsid w:val="0013073D"/>
    <w:rsid w:val="00131FED"/>
    <w:rsid w:val="00132FE1"/>
    <w:rsid w:val="0014489B"/>
    <w:rsid w:val="00144B2C"/>
    <w:rsid w:val="001474B2"/>
    <w:rsid w:val="0014774A"/>
    <w:rsid w:val="0014786A"/>
    <w:rsid w:val="00150060"/>
    <w:rsid w:val="001505F6"/>
    <w:rsid w:val="001510D5"/>
    <w:rsid w:val="0015158D"/>
    <w:rsid w:val="00151BC8"/>
    <w:rsid w:val="00153203"/>
    <w:rsid w:val="00154939"/>
    <w:rsid w:val="00155C92"/>
    <w:rsid w:val="00161093"/>
    <w:rsid w:val="00161C76"/>
    <w:rsid w:val="0016224F"/>
    <w:rsid w:val="0016292A"/>
    <w:rsid w:val="001641A4"/>
    <w:rsid w:val="00165902"/>
    <w:rsid w:val="00167955"/>
    <w:rsid w:val="00167B99"/>
    <w:rsid w:val="00170227"/>
    <w:rsid w:val="00170A31"/>
    <w:rsid w:val="00171716"/>
    <w:rsid w:val="001730B7"/>
    <w:rsid w:val="001733DB"/>
    <w:rsid w:val="001749AE"/>
    <w:rsid w:val="00174A42"/>
    <w:rsid w:val="00175AA8"/>
    <w:rsid w:val="001767F7"/>
    <w:rsid w:val="00176851"/>
    <w:rsid w:val="00176A60"/>
    <w:rsid w:val="00176EC7"/>
    <w:rsid w:val="00180449"/>
    <w:rsid w:val="00180F69"/>
    <w:rsid w:val="0018111A"/>
    <w:rsid w:val="00182547"/>
    <w:rsid w:val="00182871"/>
    <w:rsid w:val="00183E63"/>
    <w:rsid w:val="001847A5"/>
    <w:rsid w:val="00184CAB"/>
    <w:rsid w:val="00185068"/>
    <w:rsid w:val="00185703"/>
    <w:rsid w:val="00185989"/>
    <w:rsid w:val="001875B4"/>
    <w:rsid w:val="001901FA"/>
    <w:rsid w:val="001905A3"/>
    <w:rsid w:val="001917C5"/>
    <w:rsid w:val="0019190D"/>
    <w:rsid w:val="001925DE"/>
    <w:rsid w:val="00194B4E"/>
    <w:rsid w:val="001964FB"/>
    <w:rsid w:val="00196D3F"/>
    <w:rsid w:val="0019710A"/>
    <w:rsid w:val="001971D3"/>
    <w:rsid w:val="001972F3"/>
    <w:rsid w:val="00197BCE"/>
    <w:rsid w:val="00197BD8"/>
    <w:rsid w:val="001A04C5"/>
    <w:rsid w:val="001A0B96"/>
    <w:rsid w:val="001A1588"/>
    <w:rsid w:val="001A3758"/>
    <w:rsid w:val="001A47EF"/>
    <w:rsid w:val="001A6573"/>
    <w:rsid w:val="001A689E"/>
    <w:rsid w:val="001A7411"/>
    <w:rsid w:val="001B0B6F"/>
    <w:rsid w:val="001B33B9"/>
    <w:rsid w:val="001B34AC"/>
    <w:rsid w:val="001B3E14"/>
    <w:rsid w:val="001B3E5C"/>
    <w:rsid w:val="001B5F32"/>
    <w:rsid w:val="001B6682"/>
    <w:rsid w:val="001B67B1"/>
    <w:rsid w:val="001B6825"/>
    <w:rsid w:val="001B794D"/>
    <w:rsid w:val="001C0A76"/>
    <w:rsid w:val="001C0AA7"/>
    <w:rsid w:val="001C2F53"/>
    <w:rsid w:val="001C33B8"/>
    <w:rsid w:val="001C355E"/>
    <w:rsid w:val="001C355F"/>
    <w:rsid w:val="001C3D4B"/>
    <w:rsid w:val="001C4328"/>
    <w:rsid w:val="001C4EFF"/>
    <w:rsid w:val="001C501C"/>
    <w:rsid w:val="001C5B45"/>
    <w:rsid w:val="001C5FF2"/>
    <w:rsid w:val="001C6D5C"/>
    <w:rsid w:val="001C7001"/>
    <w:rsid w:val="001C792C"/>
    <w:rsid w:val="001D02BA"/>
    <w:rsid w:val="001D079D"/>
    <w:rsid w:val="001D126D"/>
    <w:rsid w:val="001D182D"/>
    <w:rsid w:val="001D19AB"/>
    <w:rsid w:val="001D1A17"/>
    <w:rsid w:val="001D1E53"/>
    <w:rsid w:val="001D1F35"/>
    <w:rsid w:val="001D2B21"/>
    <w:rsid w:val="001D2E1A"/>
    <w:rsid w:val="001D43E2"/>
    <w:rsid w:val="001D4794"/>
    <w:rsid w:val="001D4952"/>
    <w:rsid w:val="001D58FB"/>
    <w:rsid w:val="001D6286"/>
    <w:rsid w:val="001D679E"/>
    <w:rsid w:val="001D7124"/>
    <w:rsid w:val="001D71B3"/>
    <w:rsid w:val="001D728F"/>
    <w:rsid w:val="001D7A6B"/>
    <w:rsid w:val="001D7C91"/>
    <w:rsid w:val="001E0097"/>
    <w:rsid w:val="001E0B10"/>
    <w:rsid w:val="001E1266"/>
    <w:rsid w:val="001E1DAC"/>
    <w:rsid w:val="001E3645"/>
    <w:rsid w:val="001E39F7"/>
    <w:rsid w:val="001E575C"/>
    <w:rsid w:val="001E5C4C"/>
    <w:rsid w:val="001E7A54"/>
    <w:rsid w:val="001E7E9A"/>
    <w:rsid w:val="001F0284"/>
    <w:rsid w:val="001F085A"/>
    <w:rsid w:val="001F165B"/>
    <w:rsid w:val="001F2D5C"/>
    <w:rsid w:val="001F4A3E"/>
    <w:rsid w:val="001F4D94"/>
    <w:rsid w:val="001F5599"/>
    <w:rsid w:val="001F5D63"/>
    <w:rsid w:val="001F7102"/>
    <w:rsid w:val="001F7B25"/>
    <w:rsid w:val="00200233"/>
    <w:rsid w:val="00200466"/>
    <w:rsid w:val="00200517"/>
    <w:rsid w:val="0020256C"/>
    <w:rsid w:val="002029D9"/>
    <w:rsid w:val="00202CE3"/>
    <w:rsid w:val="00203572"/>
    <w:rsid w:val="00204C30"/>
    <w:rsid w:val="002057D3"/>
    <w:rsid w:val="00206809"/>
    <w:rsid w:val="002068A3"/>
    <w:rsid w:val="00206B67"/>
    <w:rsid w:val="00207F67"/>
    <w:rsid w:val="002110D5"/>
    <w:rsid w:val="00212453"/>
    <w:rsid w:val="002131C3"/>
    <w:rsid w:val="00213731"/>
    <w:rsid w:val="00214898"/>
    <w:rsid w:val="002153C4"/>
    <w:rsid w:val="0021601B"/>
    <w:rsid w:val="002161D4"/>
    <w:rsid w:val="002200BC"/>
    <w:rsid w:val="00221D43"/>
    <w:rsid w:val="002223E4"/>
    <w:rsid w:val="002231FB"/>
    <w:rsid w:val="002243F1"/>
    <w:rsid w:val="00224E3B"/>
    <w:rsid w:val="00224F22"/>
    <w:rsid w:val="00224F56"/>
    <w:rsid w:val="002255B7"/>
    <w:rsid w:val="00226F4E"/>
    <w:rsid w:val="002271D3"/>
    <w:rsid w:val="002273EF"/>
    <w:rsid w:val="00227614"/>
    <w:rsid w:val="0023054A"/>
    <w:rsid w:val="00230ECA"/>
    <w:rsid w:val="002310B6"/>
    <w:rsid w:val="00231180"/>
    <w:rsid w:val="00232A34"/>
    <w:rsid w:val="00233832"/>
    <w:rsid w:val="00233BF6"/>
    <w:rsid w:val="00235E77"/>
    <w:rsid w:val="0023684B"/>
    <w:rsid w:val="002377EE"/>
    <w:rsid w:val="002400DF"/>
    <w:rsid w:val="002437D9"/>
    <w:rsid w:val="002437F7"/>
    <w:rsid w:val="00246C11"/>
    <w:rsid w:val="00247D76"/>
    <w:rsid w:val="00250BCC"/>
    <w:rsid w:val="002516D9"/>
    <w:rsid w:val="0025205F"/>
    <w:rsid w:val="00253304"/>
    <w:rsid w:val="002561DC"/>
    <w:rsid w:val="00260871"/>
    <w:rsid w:val="0026091D"/>
    <w:rsid w:val="00260E10"/>
    <w:rsid w:val="00260F6E"/>
    <w:rsid w:val="00261A08"/>
    <w:rsid w:val="00261DDF"/>
    <w:rsid w:val="00261FCE"/>
    <w:rsid w:val="0026387B"/>
    <w:rsid w:val="00263F23"/>
    <w:rsid w:val="002645F3"/>
    <w:rsid w:val="002647B3"/>
    <w:rsid w:val="00265290"/>
    <w:rsid w:val="00265942"/>
    <w:rsid w:val="002661D2"/>
    <w:rsid w:val="00266984"/>
    <w:rsid w:val="002669B2"/>
    <w:rsid w:val="00266E2D"/>
    <w:rsid w:val="0026702D"/>
    <w:rsid w:val="00270223"/>
    <w:rsid w:val="0027028F"/>
    <w:rsid w:val="00270509"/>
    <w:rsid w:val="0027185F"/>
    <w:rsid w:val="00273243"/>
    <w:rsid w:val="00273583"/>
    <w:rsid w:val="002736F9"/>
    <w:rsid w:val="00275326"/>
    <w:rsid w:val="00275749"/>
    <w:rsid w:val="00277AE0"/>
    <w:rsid w:val="00277C61"/>
    <w:rsid w:val="002808B2"/>
    <w:rsid w:val="00280F6D"/>
    <w:rsid w:val="002819BD"/>
    <w:rsid w:val="00282F79"/>
    <w:rsid w:val="00283408"/>
    <w:rsid w:val="002836C6"/>
    <w:rsid w:val="00284925"/>
    <w:rsid w:val="00284968"/>
    <w:rsid w:val="002849C9"/>
    <w:rsid w:val="00284D2C"/>
    <w:rsid w:val="002857D5"/>
    <w:rsid w:val="00286F26"/>
    <w:rsid w:val="00286FFD"/>
    <w:rsid w:val="00287AD2"/>
    <w:rsid w:val="002916BC"/>
    <w:rsid w:val="00292447"/>
    <w:rsid w:val="002924E3"/>
    <w:rsid w:val="00292CE5"/>
    <w:rsid w:val="00293493"/>
    <w:rsid w:val="0029399D"/>
    <w:rsid w:val="00293FEB"/>
    <w:rsid w:val="0029441A"/>
    <w:rsid w:val="00294A85"/>
    <w:rsid w:val="00294FF5"/>
    <w:rsid w:val="00295541"/>
    <w:rsid w:val="00296844"/>
    <w:rsid w:val="00297516"/>
    <w:rsid w:val="0029760A"/>
    <w:rsid w:val="002976A0"/>
    <w:rsid w:val="002A08A9"/>
    <w:rsid w:val="002A1069"/>
    <w:rsid w:val="002A1515"/>
    <w:rsid w:val="002A1580"/>
    <w:rsid w:val="002A1F0B"/>
    <w:rsid w:val="002A2881"/>
    <w:rsid w:val="002A422B"/>
    <w:rsid w:val="002A4F3B"/>
    <w:rsid w:val="002A512C"/>
    <w:rsid w:val="002A6216"/>
    <w:rsid w:val="002A6691"/>
    <w:rsid w:val="002A6C31"/>
    <w:rsid w:val="002A6DA6"/>
    <w:rsid w:val="002A7158"/>
    <w:rsid w:val="002A7C29"/>
    <w:rsid w:val="002B0896"/>
    <w:rsid w:val="002B1055"/>
    <w:rsid w:val="002B1305"/>
    <w:rsid w:val="002B1340"/>
    <w:rsid w:val="002B1D1A"/>
    <w:rsid w:val="002B27EF"/>
    <w:rsid w:val="002B2A95"/>
    <w:rsid w:val="002B2D28"/>
    <w:rsid w:val="002B3214"/>
    <w:rsid w:val="002B3B6B"/>
    <w:rsid w:val="002B437D"/>
    <w:rsid w:val="002B69CB"/>
    <w:rsid w:val="002C2063"/>
    <w:rsid w:val="002C2773"/>
    <w:rsid w:val="002C31F5"/>
    <w:rsid w:val="002C4366"/>
    <w:rsid w:val="002C580C"/>
    <w:rsid w:val="002C6196"/>
    <w:rsid w:val="002C6596"/>
    <w:rsid w:val="002C70F2"/>
    <w:rsid w:val="002C7246"/>
    <w:rsid w:val="002C7F39"/>
    <w:rsid w:val="002D05DE"/>
    <w:rsid w:val="002D0895"/>
    <w:rsid w:val="002D30F0"/>
    <w:rsid w:val="002D34BC"/>
    <w:rsid w:val="002D4C06"/>
    <w:rsid w:val="002D537A"/>
    <w:rsid w:val="002D57CA"/>
    <w:rsid w:val="002D61C8"/>
    <w:rsid w:val="002D6A2E"/>
    <w:rsid w:val="002D7607"/>
    <w:rsid w:val="002D7A2E"/>
    <w:rsid w:val="002E1F32"/>
    <w:rsid w:val="002E2351"/>
    <w:rsid w:val="002E2466"/>
    <w:rsid w:val="002E263B"/>
    <w:rsid w:val="002E26D6"/>
    <w:rsid w:val="002E2893"/>
    <w:rsid w:val="002E4874"/>
    <w:rsid w:val="002E51D9"/>
    <w:rsid w:val="002E63D3"/>
    <w:rsid w:val="002E6BDA"/>
    <w:rsid w:val="002E7404"/>
    <w:rsid w:val="002E76BB"/>
    <w:rsid w:val="002F0A32"/>
    <w:rsid w:val="002F0BD0"/>
    <w:rsid w:val="002F149B"/>
    <w:rsid w:val="002F30CF"/>
    <w:rsid w:val="002F64D6"/>
    <w:rsid w:val="002F7426"/>
    <w:rsid w:val="002F75F8"/>
    <w:rsid w:val="00300984"/>
    <w:rsid w:val="00300A01"/>
    <w:rsid w:val="00300EBD"/>
    <w:rsid w:val="0030105A"/>
    <w:rsid w:val="003015E6"/>
    <w:rsid w:val="00301CB8"/>
    <w:rsid w:val="00302210"/>
    <w:rsid w:val="00302493"/>
    <w:rsid w:val="00302520"/>
    <w:rsid w:val="00302E6E"/>
    <w:rsid w:val="00303D73"/>
    <w:rsid w:val="00304749"/>
    <w:rsid w:val="00304F7F"/>
    <w:rsid w:val="0030558F"/>
    <w:rsid w:val="00306B27"/>
    <w:rsid w:val="00307980"/>
    <w:rsid w:val="00310FC3"/>
    <w:rsid w:val="0031368A"/>
    <w:rsid w:val="003142C3"/>
    <w:rsid w:val="0031467A"/>
    <w:rsid w:val="003149BB"/>
    <w:rsid w:val="00315868"/>
    <w:rsid w:val="00317851"/>
    <w:rsid w:val="00320879"/>
    <w:rsid w:val="00320A9F"/>
    <w:rsid w:val="00321574"/>
    <w:rsid w:val="0032260B"/>
    <w:rsid w:val="00323F48"/>
    <w:rsid w:val="0032425D"/>
    <w:rsid w:val="00325D0F"/>
    <w:rsid w:val="00330B82"/>
    <w:rsid w:val="00330C6A"/>
    <w:rsid w:val="0033126A"/>
    <w:rsid w:val="0033208F"/>
    <w:rsid w:val="00333069"/>
    <w:rsid w:val="00333611"/>
    <w:rsid w:val="003339AF"/>
    <w:rsid w:val="00333D41"/>
    <w:rsid w:val="00334082"/>
    <w:rsid w:val="00334463"/>
    <w:rsid w:val="00334F43"/>
    <w:rsid w:val="00335919"/>
    <w:rsid w:val="00335F4A"/>
    <w:rsid w:val="00336166"/>
    <w:rsid w:val="00340128"/>
    <w:rsid w:val="003402E6"/>
    <w:rsid w:val="0034129D"/>
    <w:rsid w:val="00341E85"/>
    <w:rsid w:val="00342482"/>
    <w:rsid w:val="0034265E"/>
    <w:rsid w:val="0034292D"/>
    <w:rsid w:val="00342C80"/>
    <w:rsid w:val="00342CC5"/>
    <w:rsid w:val="003434D2"/>
    <w:rsid w:val="003442C0"/>
    <w:rsid w:val="00344592"/>
    <w:rsid w:val="003450BE"/>
    <w:rsid w:val="0034515D"/>
    <w:rsid w:val="00350EAC"/>
    <w:rsid w:val="0035115C"/>
    <w:rsid w:val="00352069"/>
    <w:rsid w:val="00352763"/>
    <w:rsid w:val="00352D18"/>
    <w:rsid w:val="0035373E"/>
    <w:rsid w:val="00353C8C"/>
    <w:rsid w:val="00354FD8"/>
    <w:rsid w:val="003553B6"/>
    <w:rsid w:val="003567E7"/>
    <w:rsid w:val="003568FA"/>
    <w:rsid w:val="00356B33"/>
    <w:rsid w:val="00356C55"/>
    <w:rsid w:val="00357219"/>
    <w:rsid w:val="00357AE6"/>
    <w:rsid w:val="00362081"/>
    <w:rsid w:val="0036248C"/>
    <w:rsid w:val="0036294C"/>
    <w:rsid w:val="00363238"/>
    <w:rsid w:val="00363B5B"/>
    <w:rsid w:val="003654C6"/>
    <w:rsid w:val="00366299"/>
    <w:rsid w:val="0036658B"/>
    <w:rsid w:val="00366AF6"/>
    <w:rsid w:val="00367386"/>
    <w:rsid w:val="00367430"/>
    <w:rsid w:val="00370B2E"/>
    <w:rsid w:val="00370C82"/>
    <w:rsid w:val="0037627F"/>
    <w:rsid w:val="0037636C"/>
    <w:rsid w:val="003768BE"/>
    <w:rsid w:val="00376BE9"/>
    <w:rsid w:val="00376F42"/>
    <w:rsid w:val="003770EB"/>
    <w:rsid w:val="00377B81"/>
    <w:rsid w:val="00377EDC"/>
    <w:rsid w:val="003808B7"/>
    <w:rsid w:val="0038177B"/>
    <w:rsid w:val="00385648"/>
    <w:rsid w:val="00390CAF"/>
    <w:rsid w:val="003916B9"/>
    <w:rsid w:val="00392A77"/>
    <w:rsid w:val="00393C14"/>
    <w:rsid w:val="00393F05"/>
    <w:rsid w:val="00394AC1"/>
    <w:rsid w:val="00394B0C"/>
    <w:rsid w:val="00394CC7"/>
    <w:rsid w:val="00395229"/>
    <w:rsid w:val="00396801"/>
    <w:rsid w:val="00396DF2"/>
    <w:rsid w:val="00396F1D"/>
    <w:rsid w:val="00397110"/>
    <w:rsid w:val="003977A4"/>
    <w:rsid w:val="003A03D2"/>
    <w:rsid w:val="003A07A6"/>
    <w:rsid w:val="003A1498"/>
    <w:rsid w:val="003A197B"/>
    <w:rsid w:val="003A21F7"/>
    <w:rsid w:val="003A24D6"/>
    <w:rsid w:val="003A2E0E"/>
    <w:rsid w:val="003A395B"/>
    <w:rsid w:val="003A4A4C"/>
    <w:rsid w:val="003A5040"/>
    <w:rsid w:val="003A680C"/>
    <w:rsid w:val="003A7153"/>
    <w:rsid w:val="003B0BC9"/>
    <w:rsid w:val="003B1676"/>
    <w:rsid w:val="003B2F0E"/>
    <w:rsid w:val="003B30EC"/>
    <w:rsid w:val="003B37A0"/>
    <w:rsid w:val="003B381C"/>
    <w:rsid w:val="003B40D8"/>
    <w:rsid w:val="003B5185"/>
    <w:rsid w:val="003B583B"/>
    <w:rsid w:val="003B598F"/>
    <w:rsid w:val="003B6BA2"/>
    <w:rsid w:val="003B7BBC"/>
    <w:rsid w:val="003B7D52"/>
    <w:rsid w:val="003B7FA8"/>
    <w:rsid w:val="003C0FC9"/>
    <w:rsid w:val="003C1F00"/>
    <w:rsid w:val="003C1F26"/>
    <w:rsid w:val="003C26B0"/>
    <w:rsid w:val="003C2E12"/>
    <w:rsid w:val="003C314C"/>
    <w:rsid w:val="003C4191"/>
    <w:rsid w:val="003C4555"/>
    <w:rsid w:val="003C54B1"/>
    <w:rsid w:val="003C6FF8"/>
    <w:rsid w:val="003C7C62"/>
    <w:rsid w:val="003D0689"/>
    <w:rsid w:val="003D1935"/>
    <w:rsid w:val="003D19C4"/>
    <w:rsid w:val="003D2EC9"/>
    <w:rsid w:val="003D2FC2"/>
    <w:rsid w:val="003D3063"/>
    <w:rsid w:val="003D3490"/>
    <w:rsid w:val="003D4AFE"/>
    <w:rsid w:val="003D4EDA"/>
    <w:rsid w:val="003D52E7"/>
    <w:rsid w:val="003D5C82"/>
    <w:rsid w:val="003D61C4"/>
    <w:rsid w:val="003D77F0"/>
    <w:rsid w:val="003E14CB"/>
    <w:rsid w:val="003E1B5E"/>
    <w:rsid w:val="003E2AD2"/>
    <w:rsid w:val="003E3172"/>
    <w:rsid w:val="003E3FB3"/>
    <w:rsid w:val="003E4189"/>
    <w:rsid w:val="003E55BD"/>
    <w:rsid w:val="003E5C77"/>
    <w:rsid w:val="003E6CF8"/>
    <w:rsid w:val="003E6D59"/>
    <w:rsid w:val="003E7732"/>
    <w:rsid w:val="003E7F7C"/>
    <w:rsid w:val="003F0A89"/>
    <w:rsid w:val="003F2791"/>
    <w:rsid w:val="003F27DA"/>
    <w:rsid w:val="003F2D46"/>
    <w:rsid w:val="003F5801"/>
    <w:rsid w:val="003F5A12"/>
    <w:rsid w:val="003F606B"/>
    <w:rsid w:val="003F62A6"/>
    <w:rsid w:val="003F6609"/>
    <w:rsid w:val="003F6CFE"/>
    <w:rsid w:val="003F78D7"/>
    <w:rsid w:val="003F7ADE"/>
    <w:rsid w:val="003F7E21"/>
    <w:rsid w:val="00400EFB"/>
    <w:rsid w:val="004013C9"/>
    <w:rsid w:val="004023A8"/>
    <w:rsid w:val="004025C5"/>
    <w:rsid w:val="004042DA"/>
    <w:rsid w:val="00405C6F"/>
    <w:rsid w:val="00407FA4"/>
    <w:rsid w:val="0041000E"/>
    <w:rsid w:val="00410EFC"/>
    <w:rsid w:val="00411152"/>
    <w:rsid w:val="00411B84"/>
    <w:rsid w:val="00411C53"/>
    <w:rsid w:val="004120B4"/>
    <w:rsid w:val="004121E3"/>
    <w:rsid w:val="00412246"/>
    <w:rsid w:val="004129D8"/>
    <w:rsid w:val="00412A02"/>
    <w:rsid w:val="00412C8E"/>
    <w:rsid w:val="00412FD9"/>
    <w:rsid w:val="004131A4"/>
    <w:rsid w:val="00414A7C"/>
    <w:rsid w:val="00415DCE"/>
    <w:rsid w:val="0041745D"/>
    <w:rsid w:val="0041761C"/>
    <w:rsid w:val="0041780D"/>
    <w:rsid w:val="00417C2A"/>
    <w:rsid w:val="00417DE8"/>
    <w:rsid w:val="0042011B"/>
    <w:rsid w:val="00420341"/>
    <w:rsid w:val="004211E6"/>
    <w:rsid w:val="004216DC"/>
    <w:rsid w:val="00422EA0"/>
    <w:rsid w:val="004254C7"/>
    <w:rsid w:val="00426863"/>
    <w:rsid w:val="00427B59"/>
    <w:rsid w:val="004300D3"/>
    <w:rsid w:val="004303AF"/>
    <w:rsid w:val="004319C7"/>
    <w:rsid w:val="00431A2C"/>
    <w:rsid w:val="00431EAB"/>
    <w:rsid w:val="004324F2"/>
    <w:rsid w:val="00433634"/>
    <w:rsid w:val="00434EBF"/>
    <w:rsid w:val="00435292"/>
    <w:rsid w:val="00437ABD"/>
    <w:rsid w:val="00437D4F"/>
    <w:rsid w:val="00441680"/>
    <w:rsid w:val="004425F4"/>
    <w:rsid w:val="00442714"/>
    <w:rsid w:val="00444848"/>
    <w:rsid w:val="00445BE7"/>
    <w:rsid w:val="0044664B"/>
    <w:rsid w:val="00446EE1"/>
    <w:rsid w:val="00446F63"/>
    <w:rsid w:val="004505F7"/>
    <w:rsid w:val="00450975"/>
    <w:rsid w:val="00451AF1"/>
    <w:rsid w:val="0045265B"/>
    <w:rsid w:val="00453011"/>
    <w:rsid w:val="004538AC"/>
    <w:rsid w:val="00455304"/>
    <w:rsid w:val="00455837"/>
    <w:rsid w:val="00455950"/>
    <w:rsid w:val="00456973"/>
    <w:rsid w:val="004603B2"/>
    <w:rsid w:val="0046064E"/>
    <w:rsid w:val="004617AF"/>
    <w:rsid w:val="00461979"/>
    <w:rsid w:val="00463599"/>
    <w:rsid w:val="004637DF"/>
    <w:rsid w:val="00463F98"/>
    <w:rsid w:val="00463FD8"/>
    <w:rsid w:val="00464C4E"/>
    <w:rsid w:val="00464DB5"/>
    <w:rsid w:val="00465860"/>
    <w:rsid w:val="004677BD"/>
    <w:rsid w:val="0047108C"/>
    <w:rsid w:val="00471540"/>
    <w:rsid w:val="004718B9"/>
    <w:rsid w:val="00471E3B"/>
    <w:rsid w:val="004729AD"/>
    <w:rsid w:val="004748F5"/>
    <w:rsid w:val="00474EB2"/>
    <w:rsid w:val="0047583C"/>
    <w:rsid w:val="00475973"/>
    <w:rsid w:val="004772CD"/>
    <w:rsid w:val="00481F30"/>
    <w:rsid w:val="00482934"/>
    <w:rsid w:val="00482E53"/>
    <w:rsid w:val="00483B41"/>
    <w:rsid w:val="004843B8"/>
    <w:rsid w:val="004844E0"/>
    <w:rsid w:val="00485EB2"/>
    <w:rsid w:val="00486854"/>
    <w:rsid w:val="004907D5"/>
    <w:rsid w:val="004942AD"/>
    <w:rsid w:val="0049516D"/>
    <w:rsid w:val="00495386"/>
    <w:rsid w:val="00495399"/>
    <w:rsid w:val="004953C3"/>
    <w:rsid w:val="0049658E"/>
    <w:rsid w:val="004A0091"/>
    <w:rsid w:val="004A0E8C"/>
    <w:rsid w:val="004A182E"/>
    <w:rsid w:val="004A3481"/>
    <w:rsid w:val="004A5768"/>
    <w:rsid w:val="004A5DF5"/>
    <w:rsid w:val="004A625D"/>
    <w:rsid w:val="004A6330"/>
    <w:rsid w:val="004A68FB"/>
    <w:rsid w:val="004B17AB"/>
    <w:rsid w:val="004B1EAA"/>
    <w:rsid w:val="004B293E"/>
    <w:rsid w:val="004B3233"/>
    <w:rsid w:val="004B3781"/>
    <w:rsid w:val="004B3E5A"/>
    <w:rsid w:val="004B502A"/>
    <w:rsid w:val="004B516A"/>
    <w:rsid w:val="004B51A5"/>
    <w:rsid w:val="004B563A"/>
    <w:rsid w:val="004B5A77"/>
    <w:rsid w:val="004B6103"/>
    <w:rsid w:val="004B653A"/>
    <w:rsid w:val="004B6573"/>
    <w:rsid w:val="004B67BC"/>
    <w:rsid w:val="004B68AB"/>
    <w:rsid w:val="004C00BE"/>
    <w:rsid w:val="004C0A21"/>
    <w:rsid w:val="004C1D3D"/>
    <w:rsid w:val="004C218E"/>
    <w:rsid w:val="004C2BED"/>
    <w:rsid w:val="004C2F7B"/>
    <w:rsid w:val="004C2F7F"/>
    <w:rsid w:val="004C35F1"/>
    <w:rsid w:val="004C3DE8"/>
    <w:rsid w:val="004C4FA2"/>
    <w:rsid w:val="004C589F"/>
    <w:rsid w:val="004C655A"/>
    <w:rsid w:val="004C66E7"/>
    <w:rsid w:val="004C6A3E"/>
    <w:rsid w:val="004D0C98"/>
    <w:rsid w:val="004D0CE1"/>
    <w:rsid w:val="004D19B1"/>
    <w:rsid w:val="004D49A4"/>
    <w:rsid w:val="004D4F95"/>
    <w:rsid w:val="004D56BE"/>
    <w:rsid w:val="004D5BF4"/>
    <w:rsid w:val="004D6B24"/>
    <w:rsid w:val="004D6C4C"/>
    <w:rsid w:val="004D7936"/>
    <w:rsid w:val="004D7B1A"/>
    <w:rsid w:val="004E0193"/>
    <w:rsid w:val="004E0CE1"/>
    <w:rsid w:val="004E134A"/>
    <w:rsid w:val="004E1467"/>
    <w:rsid w:val="004E164D"/>
    <w:rsid w:val="004E1C1C"/>
    <w:rsid w:val="004E1C31"/>
    <w:rsid w:val="004E3254"/>
    <w:rsid w:val="004E4237"/>
    <w:rsid w:val="004E471C"/>
    <w:rsid w:val="004E4986"/>
    <w:rsid w:val="004E517E"/>
    <w:rsid w:val="004E6031"/>
    <w:rsid w:val="004E697D"/>
    <w:rsid w:val="004E6B4B"/>
    <w:rsid w:val="004E6FFA"/>
    <w:rsid w:val="004E7FF7"/>
    <w:rsid w:val="004F0B64"/>
    <w:rsid w:val="004F0E3F"/>
    <w:rsid w:val="004F451A"/>
    <w:rsid w:val="004F45C3"/>
    <w:rsid w:val="004F46A6"/>
    <w:rsid w:val="004F4967"/>
    <w:rsid w:val="004F4DC7"/>
    <w:rsid w:val="004F556C"/>
    <w:rsid w:val="004F6097"/>
    <w:rsid w:val="004F74CB"/>
    <w:rsid w:val="005002CB"/>
    <w:rsid w:val="0050100C"/>
    <w:rsid w:val="00502282"/>
    <w:rsid w:val="00503F84"/>
    <w:rsid w:val="005045D4"/>
    <w:rsid w:val="00505482"/>
    <w:rsid w:val="0050572E"/>
    <w:rsid w:val="00505F80"/>
    <w:rsid w:val="005064E7"/>
    <w:rsid w:val="005067CC"/>
    <w:rsid w:val="005078A9"/>
    <w:rsid w:val="00507E56"/>
    <w:rsid w:val="005101B3"/>
    <w:rsid w:val="005121A4"/>
    <w:rsid w:val="005128F8"/>
    <w:rsid w:val="0051324E"/>
    <w:rsid w:val="005157FF"/>
    <w:rsid w:val="00515B4F"/>
    <w:rsid w:val="00515C84"/>
    <w:rsid w:val="0051658B"/>
    <w:rsid w:val="00517095"/>
    <w:rsid w:val="0051758E"/>
    <w:rsid w:val="00517CE3"/>
    <w:rsid w:val="00517EF8"/>
    <w:rsid w:val="00520381"/>
    <w:rsid w:val="00522780"/>
    <w:rsid w:val="005228C2"/>
    <w:rsid w:val="00522FF1"/>
    <w:rsid w:val="0052336F"/>
    <w:rsid w:val="00523989"/>
    <w:rsid w:val="00523B6A"/>
    <w:rsid w:val="00523DD0"/>
    <w:rsid w:val="00524186"/>
    <w:rsid w:val="00524243"/>
    <w:rsid w:val="0052482E"/>
    <w:rsid w:val="00524BDE"/>
    <w:rsid w:val="00524CFF"/>
    <w:rsid w:val="00526076"/>
    <w:rsid w:val="0052608C"/>
    <w:rsid w:val="005268EB"/>
    <w:rsid w:val="00527AAF"/>
    <w:rsid w:val="00527D4C"/>
    <w:rsid w:val="00530379"/>
    <w:rsid w:val="00530540"/>
    <w:rsid w:val="0053084B"/>
    <w:rsid w:val="00530B1C"/>
    <w:rsid w:val="0053106D"/>
    <w:rsid w:val="00531EAD"/>
    <w:rsid w:val="00531F87"/>
    <w:rsid w:val="00532FAB"/>
    <w:rsid w:val="00533523"/>
    <w:rsid w:val="005359A3"/>
    <w:rsid w:val="00535A83"/>
    <w:rsid w:val="00535FBB"/>
    <w:rsid w:val="00536C53"/>
    <w:rsid w:val="00537121"/>
    <w:rsid w:val="00537330"/>
    <w:rsid w:val="00537B37"/>
    <w:rsid w:val="00540283"/>
    <w:rsid w:val="0054201A"/>
    <w:rsid w:val="00542C4E"/>
    <w:rsid w:val="00543B61"/>
    <w:rsid w:val="00545229"/>
    <w:rsid w:val="0054533A"/>
    <w:rsid w:val="0054555E"/>
    <w:rsid w:val="0054600A"/>
    <w:rsid w:val="005465C9"/>
    <w:rsid w:val="00550368"/>
    <w:rsid w:val="00551C08"/>
    <w:rsid w:val="00552ADB"/>
    <w:rsid w:val="00552BEC"/>
    <w:rsid w:val="00553CB9"/>
    <w:rsid w:val="00553CE2"/>
    <w:rsid w:val="005545AB"/>
    <w:rsid w:val="005566A0"/>
    <w:rsid w:val="005567B8"/>
    <w:rsid w:val="00557340"/>
    <w:rsid w:val="005574DE"/>
    <w:rsid w:val="005577E5"/>
    <w:rsid w:val="00557A3E"/>
    <w:rsid w:val="00560749"/>
    <w:rsid w:val="005617DD"/>
    <w:rsid w:val="005621C7"/>
    <w:rsid w:val="00562564"/>
    <w:rsid w:val="005631EC"/>
    <w:rsid w:val="005635DE"/>
    <w:rsid w:val="00565BB7"/>
    <w:rsid w:val="00567F0E"/>
    <w:rsid w:val="00571C72"/>
    <w:rsid w:val="00573261"/>
    <w:rsid w:val="005734FF"/>
    <w:rsid w:val="0057350B"/>
    <w:rsid w:val="00574BA4"/>
    <w:rsid w:val="0058054A"/>
    <w:rsid w:val="005808E5"/>
    <w:rsid w:val="00581330"/>
    <w:rsid w:val="0058138B"/>
    <w:rsid w:val="00581D72"/>
    <w:rsid w:val="00582FD7"/>
    <w:rsid w:val="005833F6"/>
    <w:rsid w:val="0058477C"/>
    <w:rsid w:val="0058580D"/>
    <w:rsid w:val="00585E07"/>
    <w:rsid w:val="00586AD0"/>
    <w:rsid w:val="005871A9"/>
    <w:rsid w:val="0058726B"/>
    <w:rsid w:val="00587A50"/>
    <w:rsid w:val="00590487"/>
    <w:rsid w:val="00590D4D"/>
    <w:rsid w:val="00591147"/>
    <w:rsid w:val="00591580"/>
    <w:rsid w:val="005928B5"/>
    <w:rsid w:val="0059292D"/>
    <w:rsid w:val="00592B5F"/>
    <w:rsid w:val="0059398F"/>
    <w:rsid w:val="00593A8E"/>
    <w:rsid w:val="00593D5E"/>
    <w:rsid w:val="00594224"/>
    <w:rsid w:val="00594B0E"/>
    <w:rsid w:val="00594C65"/>
    <w:rsid w:val="005951F7"/>
    <w:rsid w:val="00595259"/>
    <w:rsid w:val="005955DF"/>
    <w:rsid w:val="005966B2"/>
    <w:rsid w:val="005971F7"/>
    <w:rsid w:val="005A177B"/>
    <w:rsid w:val="005A17F2"/>
    <w:rsid w:val="005A2F2B"/>
    <w:rsid w:val="005A4BAB"/>
    <w:rsid w:val="005A4CE5"/>
    <w:rsid w:val="005A5350"/>
    <w:rsid w:val="005A76A4"/>
    <w:rsid w:val="005A7DCF"/>
    <w:rsid w:val="005B01FD"/>
    <w:rsid w:val="005B0488"/>
    <w:rsid w:val="005B08CE"/>
    <w:rsid w:val="005B1EDA"/>
    <w:rsid w:val="005B3064"/>
    <w:rsid w:val="005B38B3"/>
    <w:rsid w:val="005B461A"/>
    <w:rsid w:val="005B5A02"/>
    <w:rsid w:val="005B5A79"/>
    <w:rsid w:val="005B744B"/>
    <w:rsid w:val="005B7618"/>
    <w:rsid w:val="005B7ECD"/>
    <w:rsid w:val="005C3551"/>
    <w:rsid w:val="005C3604"/>
    <w:rsid w:val="005C39C7"/>
    <w:rsid w:val="005C43A0"/>
    <w:rsid w:val="005C459B"/>
    <w:rsid w:val="005C468A"/>
    <w:rsid w:val="005C5FA7"/>
    <w:rsid w:val="005C6AD6"/>
    <w:rsid w:val="005C717D"/>
    <w:rsid w:val="005C7DEB"/>
    <w:rsid w:val="005D014A"/>
    <w:rsid w:val="005D12B7"/>
    <w:rsid w:val="005D20C5"/>
    <w:rsid w:val="005D2489"/>
    <w:rsid w:val="005D2908"/>
    <w:rsid w:val="005D4C13"/>
    <w:rsid w:val="005D558C"/>
    <w:rsid w:val="005D6F40"/>
    <w:rsid w:val="005E1E48"/>
    <w:rsid w:val="005E2605"/>
    <w:rsid w:val="005E3190"/>
    <w:rsid w:val="005E4446"/>
    <w:rsid w:val="005E5796"/>
    <w:rsid w:val="005E5D7D"/>
    <w:rsid w:val="005E66F5"/>
    <w:rsid w:val="005F0DA1"/>
    <w:rsid w:val="005F15D1"/>
    <w:rsid w:val="005F1CF5"/>
    <w:rsid w:val="005F3B80"/>
    <w:rsid w:val="005F4358"/>
    <w:rsid w:val="005F49D0"/>
    <w:rsid w:val="005F550E"/>
    <w:rsid w:val="005F551B"/>
    <w:rsid w:val="005F575C"/>
    <w:rsid w:val="005F5CC6"/>
    <w:rsid w:val="005F6C0B"/>
    <w:rsid w:val="00600528"/>
    <w:rsid w:val="0060084C"/>
    <w:rsid w:val="00601D56"/>
    <w:rsid w:val="006041F4"/>
    <w:rsid w:val="00605165"/>
    <w:rsid w:val="006054A3"/>
    <w:rsid w:val="00606FA4"/>
    <w:rsid w:val="00607625"/>
    <w:rsid w:val="00610147"/>
    <w:rsid w:val="00610E91"/>
    <w:rsid w:val="006113CB"/>
    <w:rsid w:val="00611760"/>
    <w:rsid w:val="006139E6"/>
    <w:rsid w:val="00613C4C"/>
    <w:rsid w:val="00613CE9"/>
    <w:rsid w:val="006140EE"/>
    <w:rsid w:val="00616D31"/>
    <w:rsid w:val="00617B33"/>
    <w:rsid w:val="00617DBC"/>
    <w:rsid w:val="00620E25"/>
    <w:rsid w:val="00620F02"/>
    <w:rsid w:val="006211F4"/>
    <w:rsid w:val="006213C4"/>
    <w:rsid w:val="00621E31"/>
    <w:rsid w:val="006225C0"/>
    <w:rsid w:val="006227E2"/>
    <w:rsid w:val="006230DA"/>
    <w:rsid w:val="0062334B"/>
    <w:rsid w:val="00624A4F"/>
    <w:rsid w:val="006251BB"/>
    <w:rsid w:val="00625362"/>
    <w:rsid w:val="0062557C"/>
    <w:rsid w:val="0062574E"/>
    <w:rsid w:val="00627758"/>
    <w:rsid w:val="00630C06"/>
    <w:rsid w:val="0063282D"/>
    <w:rsid w:val="00632DB3"/>
    <w:rsid w:val="006331D6"/>
    <w:rsid w:val="00633CD3"/>
    <w:rsid w:val="00634E53"/>
    <w:rsid w:val="00637112"/>
    <w:rsid w:val="0063738F"/>
    <w:rsid w:val="00637564"/>
    <w:rsid w:val="00637FB9"/>
    <w:rsid w:val="006428EB"/>
    <w:rsid w:val="00642C59"/>
    <w:rsid w:val="00644C19"/>
    <w:rsid w:val="00645521"/>
    <w:rsid w:val="00645736"/>
    <w:rsid w:val="00645909"/>
    <w:rsid w:val="00646686"/>
    <w:rsid w:val="00647138"/>
    <w:rsid w:val="0064743A"/>
    <w:rsid w:val="00647AAC"/>
    <w:rsid w:val="00650C70"/>
    <w:rsid w:val="006520A1"/>
    <w:rsid w:val="006541EF"/>
    <w:rsid w:val="0065453F"/>
    <w:rsid w:val="00654687"/>
    <w:rsid w:val="00655E10"/>
    <w:rsid w:val="00656FED"/>
    <w:rsid w:val="0065728E"/>
    <w:rsid w:val="006576D1"/>
    <w:rsid w:val="006578BA"/>
    <w:rsid w:val="006578D2"/>
    <w:rsid w:val="00661AE3"/>
    <w:rsid w:val="0066248D"/>
    <w:rsid w:val="006624D9"/>
    <w:rsid w:val="00663E74"/>
    <w:rsid w:val="0066447D"/>
    <w:rsid w:val="006650D1"/>
    <w:rsid w:val="006651FC"/>
    <w:rsid w:val="00665B65"/>
    <w:rsid w:val="00665E41"/>
    <w:rsid w:val="00666F4D"/>
    <w:rsid w:val="00666F7D"/>
    <w:rsid w:val="0067071E"/>
    <w:rsid w:val="00670BE6"/>
    <w:rsid w:val="00670DAA"/>
    <w:rsid w:val="006720B9"/>
    <w:rsid w:val="0067217A"/>
    <w:rsid w:val="006722A1"/>
    <w:rsid w:val="00674599"/>
    <w:rsid w:val="00674843"/>
    <w:rsid w:val="0067514D"/>
    <w:rsid w:val="00676723"/>
    <w:rsid w:val="006767D1"/>
    <w:rsid w:val="0067766E"/>
    <w:rsid w:val="0067788D"/>
    <w:rsid w:val="00677E57"/>
    <w:rsid w:val="00677F64"/>
    <w:rsid w:val="00680DC5"/>
    <w:rsid w:val="00681504"/>
    <w:rsid w:val="0068207E"/>
    <w:rsid w:val="0068212E"/>
    <w:rsid w:val="00682B24"/>
    <w:rsid w:val="00682BBC"/>
    <w:rsid w:val="00683346"/>
    <w:rsid w:val="006833BE"/>
    <w:rsid w:val="006833F4"/>
    <w:rsid w:val="00690F85"/>
    <w:rsid w:val="00691501"/>
    <w:rsid w:val="0069280D"/>
    <w:rsid w:val="00692C76"/>
    <w:rsid w:val="00693CE7"/>
    <w:rsid w:val="00693D9B"/>
    <w:rsid w:val="00695795"/>
    <w:rsid w:val="00695F6F"/>
    <w:rsid w:val="00696303"/>
    <w:rsid w:val="00696D8D"/>
    <w:rsid w:val="00696EBF"/>
    <w:rsid w:val="0069726D"/>
    <w:rsid w:val="006A0F85"/>
    <w:rsid w:val="006A16AA"/>
    <w:rsid w:val="006A1D63"/>
    <w:rsid w:val="006A1D98"/>
    <w:rsid w:val="006A238B"/>
    <w:rsid w:val="006A2D9B"/>
    <w:rsid w:val="006A31AD"/>
    <w:rsid w:val="006A34D9"/>
    <w:rsid w:val="006A3D90"/>
    <w:rsid w:val="006A4D87"/>
    <w:rsid w:val="006A5257"/>
    <w:rsid w:val="006A732C"/>
    <w:rsid w:val="006A76F4"/>
    <w:rsid w:val="006A7899"/>
    <w:rsid w:val="006A7A09"/>
    <w:rsid w:val="006A7B11"/>
    <w:rsid w:val="006A7D89"/>
    <w:rsid w:val="006B07E4"/>
    <w:rsid w:val="006B0B9F"/>
    <w:rsid w:val="006B143E"/>
    <w:rsid w:val="006B2208"/>
    <w:rsid w:val="006B2573"/>
    <w:rsid w:val="006B265E"/>
    <w:rsid w:val="006B3414"/>
    <w:rsid w:val="006B35B2"/>
    <w:rsid w:val="006B4240"/>
    <w:rsid w:val="006B4A65"/>
    <w:rsid w:val="006B6BE1"/>
    <w:rsid w:val="006B7C88"/>
    <w:rsid w:val="006C0384"/>
    <w:rsid w:val="006C0918"/>
    <w:rsid w:val="006C1B32"/>
    <w:rsid w:val="006C1F49"/>
    <w:rsid w:val="006C2CD7"/>
    <w:rsid w:val="006C2D19"/>
    <w:rsid w:val="006C3348"/>
    <w:rsid w:val="006C6A7F"/>
    <w:rsid w:val="006C6B39"/>
    <w:rsid w:val="006C7194"/>
    <w:rsid w:val="006D093A"/>
    <w:rsid w:val="006D1383"/>
    <w:rsid w:val="006D1506"/>
    <w:rsid w:val="006D1FBA"/>
    <w:rsid w:val="006D1FC9"/>
    <w:rsid w:val="006D366E"/>
    <w:rsid w:val="006D3BC0"/>
    <w:rsid w:val="006D4218"/>
    <w:rsid w:val="006D62B6"/>
    <w:rsid w:val="006D6568"/>
    <w:rsid w:val="006D66DB"/>
    <w:rsid w:val="006D684F"/>
    <w:rsid w:val="006D6ED0"/>
    <w:rsid w:val="006E0845"/>
    <w:rsid w:val="006E0CBF"/>
    <w:rsid w:val="006E0FEA"/>
    <w:rsid w:val="006E2255"/>
    <w:rsid w:val="006E3583"/>
    <w:rsid w:val="006E427F"/>
    <w:rsid w:val="006E4DAF"/>
    <w:rsid w:val="006E5367"/>
    <w:rsid w:val="006E5427"/>
    <w:rsid w:val="006E5D44"/>
    <w:rsid w:val="006E63B0"/>
    <w:rsid w:val="006E6707"/>
    <w:rsid w:val="006E69F6"/>
    <w:rsid w:val="006E7474"/>
    <w:rsid w:val="006E7CFC"/>
    <w:rsid w:val="006F01A1"/>
    <w:rsid w:val="006F031F"/>
    <w:rsid w:val="006F235A"/>
    <w:rsid w:val="006F2C7F"/>
    <w:rsid w:val="006F63BE"/>
    <w:rsid w:val="006F690A"/>
    <w:rsid w:val="00700A96"/>
    <w:rsid w:val="00700BCA"/>
    <w:rsid w:val="0070309B"/>
    <w:rsid w:val="007034B8"/>
    <w:rsid w:val="007038BA"/>
    <w:rsid w:val="007043B5"/>
    <w:rsid w:val="007044E4"/>
    <w:rsid w:val="007046D0"/>
    <w:rsid w:val="0070722C"/>
    <w:rsid w:val="00707F7B"/>
    <w:rsid w:val="00710889"/>
    <w:rsid w:val="007117F6"/>
    <w:rsid w:val="007122DD"/>
    <w:rsid w:val="00712E93"/>
    <w:rsid w:val="007145BD"/>
    <w:rsid w:val="00714977"/>
    <w:rsid w:val="007151C4"/>
    <w:rsid w:val="0071551E"/>
    <w:rsid w:val="007160DC"/>
    <w:rsid w:val="00716CD2"/>
    <w:rsid w:val="0071750B"/>
    <w:rsid w:val="00717C67"/>
    <w:rsid w:val="0072049D"/>
    <w:rsid w:val="00720AA1"/>
    <w:rsid w:val="00720C52"/>
    <w:rsid w:val="00720DD5"/>
    <w:rsid w:val="0072183D"/>
    <w:rsid w:val="00721895"/>
    <w:rsid w:val="00721FAA"/>
    <w:rsid w:val="00724467"/>
    <w:rsid w:val="0072574C"/>
    <w:rsid w:val="00725F2C"/>
    <w:rsid w:val="007265BC"/>
    <w:rsid w:val="00730759"/>
    <w:rsid w:val="00730C7C"/>
    <w:rsid w:val="0073195B"/>
    <w:rsid w:val="00731A19"/>
    <w:rsid w:val="007345C3"/>
    <w:rsid w:val="00735B58"/>
    <w:rsid w:val="00735E4F"/>
    <w:rsid w:val="0073614D"/>
    <w:rsid w:val="007366E0"/>
    <w:rsid w:val="00740AB4"/>
    <w:rsid w:val="00740D64"/>
    <w:rsid w:val="00740EDD"/>
    <w:rsid w:val="007414BB"/>
    <w:rsid w:val="0074205C"/>
    <w:rsid w:val="0074248E"/>
    <w:rsid w:val="007429EA"/>
    <w:rsid w:val="00743601"/>
    <w:rsid w:val="00743CED"/>
    <w:rsid w:val="00744162"/>
    <w:rsid w:val="00744366"/>
    <w:rsid w:val="00744516"/>
    <w:rsid w:val="0074488E"/>
    <w:rsid w:val="0074628D"/>
    <w:rsid w:val="007478A3"/>
    <w:rsid w:val="0075039C"/>
    <w:rsid w:val="007510E1"/>
    <w:rsid w:val="00751286"/>
    <w:rsid w:val="007513E3"/>
    <w:rsid w:val="0075161C"/>
    <w:rsid w:val="00751658"/>
    <w:rsid w:val="00751BBE"/>
    <w:rsid w:val="007528BF"/>
    <w:rsid w:val="0075290D"/>
    <w:rsid w:val="00752B14"/>
    <w:rsid w:val="00752EF7"/>
    <w:rsid w:val="00752FC5"/>
    <w:rsid w:val="00753927"/>
    <w:rsid w:val="00753EDD"/>
    <w:rsid w:val="00755046"/>
    <w:rsid w:val="00755DFF"/>
    <w:rsid w:val="00755F00"/>
    <w:rsid w:val="007567D0"/>
    <w:rsid w:val="007571A9"/>
    <w:rsid w:val="00757CF1"/>
    <w:rsid w:val="00760A5A"/>
    <w:rsid w:val="00760BF7"/>
    <w:rsid w:val="007610A9"/>
    <w:rsid w:val="00761944"/>
    <w:rsid w:val="00761D1F"/>
    <w:rsid w:val="007635E1"/>
    <w:rsid w:val="0076388F"/>
    <w:rsid w:val="0076397F"/>
    <w:rsid w:val="00765100"/>
    <w:rsid w:val="0076568F"/>
    <w:rsid w:val="00767360"/>
    <w:rsid w:val="00767413"/>
    <w:rsid w:val="0076763F"/>
    <w:rsid w:val="00767676"/>
    <w:rsid w:val="00767781"/>
    <w:rsid w:val="007677A7"/>
    <w:rsid w:val="00770397"/>
    <w:rsid w:val="00770608"/>
    <w:rsid w:val="0077160D"/>
    <w:rsid w:val="00772EEE"/>
    <w:rsid w:val="00773D80"/>
    <w:rsid w:val="00774E2A"/>
    <w:rsid w:val="00776D2D"/>
    <w:rsid w:val="007775C3"/>
    <w:rsid w:val="00780109"/>
    <w:rsid w:val="00780138"/>
    <w:rsid w:val="0078035F"/>
    <w:rsid w:val="007806BD"/>
    <w:rsid w:val="00780C48"/>
    <w:rsid w:val="00780CB1"/>
    <w:rsid w:val="007818BD"/>
    <w:rsid w:val="007831F9"/>
    <w:rsid w:val="00784A26"/>
    <w:rsid w:val="00784AC1"/>
    <w:rsid w:val="00784E81"/>
    <w:rsid w:val="0078511F"/>
    <w:rsid w:val="0078549B"/>
    <w:rsid w:val="0078570D"/>
    <w:rsid w:val="00787D61"/>
    <w:rsid w:val="00791B33"/>
    <w:rsid w:val="007934F5"/>
    <w:rsid w:val="007945F0"/>
    <w:rsid w:val="007947EB"/>
    <w:rsid w:val="007950E0"/>
    <w:rsid w:val="0079521F"/>
    <w:rsid w:val="00795CB2"/>
    <w:rsid w:val="00796588"/>
    <w:rsid w:val="00796B88"/>
    <w:rsid w:val="007979B2"/>
    <w:rsid w:val="007A1201"/>
    <w:rsid w:val="007A16D5"/>
    <w:rsid w:val="007A247D"/>
    <w:rsid w:val="007A3271"/>
    <w:rsid w:val="007A32F5"/>
    <w:rsid w:val="007A3F69"/>
    <w:rsid w:val="007A407F"/>
    <w:rsid w:val="007A53A5"/>
    <w:rsid w:val="007A64EB"/>
    <w:rsid w:val="007A700E"/>
    <w:rsid w:val="007A7E88"/>
    <w:rsid w:val="007B1399"/>
    <w:rsid w:val="007B1F6E"/>
    <w:rsid w:val="007B248A"/>
    <w:rsid w:val="007B2877"/>
    <w:rsid w:val="007B33A1"/>
    <w:rsid w:val="007B408D"/>
    <w:rsid w:val="007B4F18"/>
    <w:rsid w:val="007B50B9"/>
    <w:rsid w:val="007B6080"/>
    <w:rsid w:val="007C0313"/>
    <w:rsid w:val="007C0317"/>
    <w:rsid w:val="007C08BD"/>
    <w:rsid w:val="007C2177"/>
    <w:rsid w:val="007C2B2D"/>
    <w:rsid w:val="007C30C6"/>
    <w:rsid w:val="007C407D"/>
    <w:rsid w:val="007C485A"/>
    <w:rsid w:val="007C509F"/>
    <w:rsid w:val="007C538E"/>
    <w:rsid w:val="007C5837"/>
    <w:rsid w:val="007D146B"/>
    <w:rsid w:val="007D3541"/>
    <w:rsid w:val="007D375A"/>
    <w:rsid w:val="007D3A36"/>
    <w:rsid w:val="007D4172"/>
    <w:rsid w:val="007D5565"/>
    <w:rsid w:val="007D7600"/>
    <w:rsid w:val="007D7841"/>
    <w:rsid w:val="007D7ACA"/>
    <w:rsid w:val="007D7C19"/>
    <w:rsid w:val="007E2811"/>
    <w:rsid w:val="007E2BB0"/>
    <w:rsid w:val="007E323C"/>
    <w:rsid w:val="007E3986"/>
    <w:rsid w:val="007E5080"/>
    <w:rsid w:val="007E5BED"/>
    <w:rsid w:val="007E5EF5"/>
    <w:rsid w:val="007E730F"/>
    <w:rsid w:val="007E7771"/>
    <w:rsid w:val="007E784A"/>
    <w:rsid w:val="007E78A5"/>
    <w:rsid w:val="007E7FEB"/>
    <w:rsid w:val="007F0774"/>
    <w:rsid w:val="007F0AAC"/>
    <w:rsid w:val="007F0E4B"/>
    <w:rsid w:val="007F118C"/>
    <w:rsid w:val="007F30B7"/>
    <w:rsid w:val="007F4BF5"/>
    <w:rsid w:val="007F5626"/>
    <w:rsid w:val="007F7568"/>
    <w:rsid w:val="007F77C6"/>
    <w:rsid w:val="00800CAE"/>
    <w:rsid w:val="00801470"/>
    <w:rsid w:val="00801C68"/>
    <w:rsid w:val="008032B8"/>
    <w:rsid w:val="0080578B"/>
    <w:rsid w:val="0080641D"/>
    <w:rsid w:val="00806F36"/>
    <w:rsid w:val="0080751B"/>
    <w:rsid w:val="00807BE3"/>
    <w:rsid w:val="008101C0"/>
    <w:rsid w:val="008104EC"/>
    <w:rsid w:val="0081099B"/>
    <w:rsid w:val="00810B49"/>
    <w:rsid w:val="00810C73"/>
    <w:rsid w:val="0081186B"/>
    <w:rsid w:val="00811946"/>
    <w:rsid w:val="00812535"/>
    <w:rsid w:val="00812F2F"/>
    <w:rsid w:val="00813DA1"/>
    <w:rsid w:val="008157C4"/>
    <w:rsid w:val="00815EEA"/>
    <w:rsid w:val="00816691"/>
    <w:rsid w:val="008167CE"/>
    <w:rsid w:val="00820EDA"/>
    <w:rsid w:val="008217A0"/>
    <w:rsid w:val="00823DED"/>
    <w:rsid w:val="008240D5"/>
    <w:rsid w:val="0082795D"/>
    <w:rsid w:val="00830C57"/>
    <w:rsid w:val="00832A92"/>
    <w:rsid w:val="00834B5F"/>
    <w:rsid w:val="00842C1E"/>
    <w:rsid w:val="008435C8"/>
    <w:rsid w:val="0084566B"/>
    <w:rsid w:val="008456CF"/>
    <w:rsid w:val="00845912"/>
    <w:rsid w:val="008459C4"/>
    <w:rsid w:val="00845DFE"/>
    <w:rsid w:val="0084775C"/>
    <w:rsid w:val="00847F93"/>
    <w:rsid w:val="00850BB5"/>
    <w:rsid w:val="00850E23"/>
    <w:rsid w:val="008515D6"/>
    <w:rsid w:val="00852493"/>
    <w:rsid w:val="008530E8"/>
    <w:rsid w:val="00853FCC"/>
    <w:rsid w:val="008550B8"/>
    <w:rsid w:val="0085711F"/>
    <w:rsid w:val="00857A09"/>
    <w:rsid w:val="0086070E"/>
    <w:rsid w:val="00860B27"/>
    <w:rsid w:val="00861C4A"/>
    <w:rsid w:val="00862583"/>
    <w:rsid w:val="0086273A"/>
    <w:rsid w:val="00865222"/>
    <w:rsid w:val="00865420"/>
    <w:rsid w:val="0086577B"/>
    <w:rsid w:val="00866C5B"/>
    <w:rsid w:val="00866F32"/>
    <w:rsid w:val="00867BF5"/>
    <w:rsid w:val="00870526"/>
    <w:rsid w:val="0087097E"/>
    <w:rsid w:val="00870DEC"/>
    <w:rsid w:val="00871F03"/>
    <w:rsid w:val="00872430"/>
    <w:rsid w:val="008724DE"/>
    <w:rsid w:val="008739BC"/>
    <w:rsid w:val="00873D70"/>
    <w:rsid w:val="00875685"/>
    <w:rsid w:val="008759C7"/>
    <w:rsid w:val="00876EF0"/>
    <w:rsid w:val="00877867"/>
    <w:rsid w:val="0088051E"/>
    <w:rsid w:val="00880BE4"/>
    <w:rsid w:val="00880DA1"/>
    <w:rsid w:val="00880EC4"/>
    <w:rsid w:val="00881EA3"/>
    <w:rsid w:val="00881EF4"/>
    <w:rsid w:val="00882107"/>
    <w:rsid w:val="008824D9"/>
    <w:rsid w:val="008829FB"/>
    <w:rsid w:val="00883055"/>
    <w:rsid w:val="008843F5"/>
    <w:rsid w:val="008848A4"/>
    <w:rsid w:val="00884A37"/>
    <w:rsid w:val="00885549"/>
    <w:rsid w:val="00885A3E"/>
    <w:rsid w:val="008864A5"/>
    <w:rsid w:val="00886F59"/>
    <w:rsid w:val="0088754B"/>
    <w:rsid w:val="008900EB"/>
    <w:rsid w:val="00890330"/>
    <w:rsid w:val="00890878"/>
    <w:rsid w:val="00891343"/>
    <w:rsid w:val="0089330A"/>
    <w:rsid w:val="0089406C"/>
    <w:rsid w:val="00894FFD"/>
    <w:rsid w:val="00895D0C"/>
    <w:rsid w:val="00896D58"/>
    <w:rsid w:val="00896DAC"/>
    <w:rsid w:val="008973DC"/>
    <w:rsid w:val="008A0A69"/>
    <w:rsid w:val="008A0ECE"/>
    <w:rsid w:val="008A135B"/>
    <w:rsid w:val="008A19E8"/>
    <w:rsid w:val="008A29B7"/>
    <w:rsid w:val="008A3BA1"/>
    <w:rsid w:val="008A3EB7"/>
    <w:rsid w:val="008A4396"/>
    <w:rsid w:val="008A4C1E"/>
    <w:rsid w:val="008A541B"/>
    <w:rsid w:val="008A5AE8"/>
    <w:rsid w:val="008A5DFD"/>
    <w:rsid w:val="008A638D"/>
    <w:rsid w:val="008A6BDB"/>
    <w:rsid w:val="008A7749"/>
    <w:rsid w:val="008B057B"/>
    <w:rsid w:val="008B06CD"/>
    <w:rsid w:val="008B0CE7"/>
    <w:rsid w:val="008B0F63"/>
    <w:rsid w:val="008B178F"/>
    <w:rsid w:val="008B1B17"/>
    <w:rsid w:val="008B214E"/>
    <w:rsid w:val="008B224C"/>
    <w:rsid w:val="008B2E91"/>
    <w:rsid w:val="008B4273"/>
    <w:rsid w:val="008B5081"/>
    <w:rsid w:val="008B5F03"/>
    <w:rsid w:val="008B6320"/>
    <w:rsid w:val="008B6F09"/>
    <w:rsid w:val="008C042A"/>
    <w:rsid w:val="008C05E6"/>
    <w:rsid w:val="008C3504"/>
    <w:rsid w:val="008C36B9"/>
    <w:rsid w:val="008C39A0"/>
    <w:rsid w:val="008C4355"/>
    <w:rsid w:val="008C52AD"/>
    <w:rsid w:val="008C5E24"/>
    <w:rsid w:val="008C701F"/>
    <w:rsid w:val="008C7AC8"/>
    <w:rsid w:val="008D07E6"/>
    <w:rsid w:val="008D1524"/>
    <w:rsid w:val="008D2801"/>
    <w:rsid w:val="008D2858"/>
    <w:rsid w:val="008D2CAF"/>
    <w:rsid w:val="008D2DFA"/>
    <w:rsid w:val="008D449B"/>
    <w:rsid w:val="008D5283"/>
    <w:rsid w:val="008D61DD"/>
    <w:rsid w:val="008D7E7C"/>
    <w:rsid w:val="008E05FB"/>
    <w:rsid w:val="008E0774"/>
    <w:rsid w:val="008E3447"/>
    <w:rsid w:val="008E35A0"/>
    <w:rsid w:val="008E41FE"/>
    <w:rsid w:val="008E4461"/>
    <w:rsid w:val="008E49A4"/>
    <w:rsid w:val="008E4AD7"/>
    <w:rsid w:val="008E4E85"/>
    <w:rsid w:val="008E6444"/>
    <w:rsid w:val="008E659B"/>
    <w:rsid w:val="008E69E2"/>
    <w:rsid w:val="008F0368"/>
    <w:rsid w:val="008F1E9C"/>
    <w:rsid w:val="008F260D"/>
    <w:rsid w:val="008F2C9E"/>
    <w:rsid w:val="008F2FB2"/>
    <w:rsid w:val="008F3014"/>
    <w:rsid w:val="008F356E"/>
    <w:rsid w:val="008F35CB"/>
    <w:rsid w:val="008F3EC9"/>
    <w:rsid w:val="008F3F39"/>
    <w:rsid w:val="008F49E1"/>
    <w:rsid w:val="008F533F"/>
    <w:rsid w:val="008F642B"/>
    <w:rsid w:val="008F791D"/>
    <w:rsid w:val="00900A54"/>
    <w:rsid w:val="00900F39"/>
    <w:rsid w:val="00901419"/>
    <w:rsid w:val="00901F4E"/>
    <w:rsid w:val="009045DF"/>
    <w:rsid w:val="009049CE"/>
    <w:rsid w:val="009056BF"/>
    <w:rsid w:val="00905764"/>
    <w:rsid w:val="00907B1E"/>
    <w:rsid w:val="00910722"/>
    <w:rsid w:val="009107BC"/>
    <w:rsid w:val="00910ACA"/>
    <w:rsid w:val="00911930"/>
    <w:rsid w:val="00911A28"/>
    <w:rsid w:val="00911BEE"/>
    <w:rsid w:val="00913AA9"/>
    <w:rsid w:val="009141CA"/>
    <w:rsid w:val="00915610"/>
    <w:rsid w:val="00915BCA"/>
    <w:rsid w:val="00916C47"/>
    <w:rsid w:val="00917193"/>
    <w:rsid w:val="009209DA"/>
    <w:rsid w:val="00920D35"/>
    <w:rsid w:val="009215E7"/>
    <w:rsid w:val="00922106"/>
    <w:rsid w:val="009226DA"/>
    <w:rsid w:val="0092391E"/>
    <w:rsid w:val="00923E21"/>
    <w:rsid w:val="00924A2C"/>
    <w:rsid w:val="00926138"/>
    <w:rsid w:val="009262D9"/>
    <w:rsid w:val="00926A5D"/>
    <w:rsid w:val="00927AA5"/>
    <w:rsid w:val="00927EF2"/>
    <w:rsid w:val="00930C97"/>
    <w:rsid w:val="00931612"/>
    <w:rsid w:val="00931C90"/>
    <w:rsid w:val="009322AC"/>
    <w:rsid w:val="00932A42"/>
    <w:rsid w:val="00933294"/>
    <w:rsid w:val="0093392A"/>
    <w:rsid w:val="00934FC5"/>
    <w:rsid w:val="00935650"/>
    <w:rsid w:val="009359FA"/>
    <w:rsid w:val="009368AC"/>
    <w:rsid w:val="00937151"/>
    <w:rsid w:val="00940A0A"/>
    <w:rsid w:val="0094151B"/>
    <w:rsid w:val="009435EB"/>
    <w:rsid w:val="00943989"/>
    <w:rsid w:val="00944117"/>
    <w:rsid w:val="00944B34"/>
    <w:rsid w:val="00944D7D"/>
    <w:rsid w:val="00945E51"/>
    <w:rsid w:val="00946001"/>
    <w:rsid w:val="00946CFA"/>
    <w:rsid w:val="009471CB"/>
    <w:rsid w:val="00947FD7"/>
    <w:rsid w:val="00950045"/>
    <w:rsid w:val="00950458"/>
    <w:rsid w:val="00951009"/>
    <w:rsid w:val="0095153E"/>
    <w:rsid w:val="009515C1"/>
    <w:rsid w:val="00952457"/>
    <w:rsid w:val="00952643"/>
    <w:rsid w:val="00952B49"/>
    <w:rsid w:val="00952FD1"/>
    <w:rsid w:val="00953053"/>
    <w:rsid w:val="009546E3"/>
    <w:rsid w:val="00954E9C"/>
    <w:rsid w:val="009559EB"/>
    <w:rsid w:val="00956435"/>
    <w:rsid w:val="00956544"/>
    <w:rsid w:val="009571DD"/>
    <w:rsid w:val="00957772"/>
    <w:rsid w:val="009606BB"/>
    <w:rsid w:val="009606DB"/>
    <w:rsid w:val="009606FD"/>
    <w:rsid w:val="00960F32"/>
    <w:rsid w:val="00961B02"/>
    <w:rsid w:val="0096424D"/>
    <w:rsid w:val="00964D89"/>
    <w:rsid w:val="00964F70"/>
    <w:rsid w:val="00965710"/>
    <w:rsid w:val="0096643E"/>
    <w:rsid w:val="00966BFE"/>
    <w:rsid w:val="00966F16"/>
    <w:rsid w:val="009673C0"/>
    <w:rsid w:val="00967A01"/>
    <w:rsid w:val="00967A15"/>
    <w:rsid w:val="00970067"/>
    <w:rsid w:val="00971522"/>
    <w:rsid w:val="00971965"/>
    <w:rsid w:val="00973C13"/>
    <w:rsid w:val="00973E43"/>
    <w:rsid w:val="00974433"/>
    <w:rsid w:val="00974956"/>
    <w:rsid w:val="00974F2E"/>
    <w:rsid w:val="009754DF"/>
    <w:rsid w:val="00976D52"/>
    <w:rsid w:val="00976E65"/>
    <w:rsid w:val="00977927"/>
    <w:rsid w:val="009805A2"/>
    <w:rsid w:val="009805B5"/>
    <w:rsid w:val="00980BE5"/>
    <w:rsid w:val="00980C68"/>
    <w:rsid w:val="00980E6C"/>
    <w:rsid w:val="00982400"/>
    <w:rsid w:val="009825F2"/>
    <w:rsid w:val="0098292B"/>
    <w:rsid w:val="00982CF1"/>
    <w:rsid w:val="00982D7A"/>
    <w:rsid w:val="00982E02"/>
    <w:rsid w:val="00982EF5"/>
    <w:rsid w:val="009839E1"/>
    <w:rsid w:val="009846F3"/>
    <w:rsid w:val="009847A7"/>
    <w:rsid w:val="00984832"/>
    <w:rsid w:val="00984C47"/>
    <w:rsid w:val="00985750"/>
    <w:rsid w:val="00985926"/>
    <w:rsid w:val="00986547"/>
    <w:rsid w:val="009868E3"/>
    <w:rsid w:val="0098704E"/>
    <w:rsid w:val="00987206"/>
    <w:rsid w:val="00987572"/>
    <w:rsid w:val="00987663"/>
    <w:rsid w:val="00987936"/>
    <w:rsid w:val="00987BC7"/>
    <w:rsid w:val="00987F38"/>
    <w:rsid w:val="00990B92"/>
    <w:rsid w:val="0099182E"/>
    <w:rsid w:val="00991D4D"/>
    <w:rsid w:val="00991D7E"/>
    <w:rsid w:val="00992153"/>
    <w:rsid w:val="00992752"/>
    <w:rsid w:val="00992957"/>
    <w:rsid w:val="00993479"/>
    <w:rsid w:val="009934E7"/>
    <w:rsid w:val="009952F6"/>
    <w:rsid w:val="00995557"/>
    <w:rsid w:val="00995C66"/>
    <w:rsid w:val="00995E0E"/>
    <w:rsid w:val="009976E9"/>
    <w:rsid w:val="009A083A"/>
    <w:rsid w:val="009A0BDF"/>
    <w:rsid w:val="009A0E5A"/>
    <w:rsid w:val="009A34A6"/>
    <w:rsid w:val="009A4465"/>
    <w:rsid w:val="009A7789"/>
    <w:rsid w:val="009B069D"/>
    <w:rsid w:val="009B09AC"/>
    <w:rsid w:val="009B0A48"/>
    <w:rsid w:val="009B14D0"/>
    <w:rsid w:val="009B290C"/>
    <w:rsid w:val="009B2EC0"/>
    <w:rsid w:val="009B2F59"/>
    <w:rsid w:val="009B2FB8"/>
    <w:rsid w:val="009B3318"/>
    <w:rsid w:val="009B43B8"/>
    <w:rsid w:val="009B53FF"/>
    <w:rsid w:val="009B5A88"/>
    <w:rsid w:val="009B5CC6"/>
    <w:rsid w:val="009B5CDC"/>
    <w:rsid w:val="009B5DBD"/>
    <w:rsid w:val="009C0A93"/>
    <w:rsid w:val="009C2318"/>
    <w:rsid w:val="009C50B0"/>
    <w:rsid w:val="009C55AC"/>
    <w:rsid w:val="009C66C5"/>
    <w:rsid w:val="009C7478"/>
    <w:rsid w:val="009D090D"/>
    <w:rsid w:val="009D0CB2"/>
    <w:rsid w:val="009D32E0"/>
    <w:rsid w:val="009D409A"/>
    <w:rsid w:val="009D448E"/>
    <w:rsid w:val="009D5218"/>
    <w:rsid w:val="009D6BC5"/>
    <w:rsid w:val="009E184B"/>
    <w:rsid w:val="009E1B8A"/>
    <w:rsid w:val="009E3671"/>
    <w:rsid w:val="009E3A10"/>
    <w:rsid w:val="009E3EE9"/>
    <w:rsid w:val="009E5C10"/>
    <w:rsid w:val="009E68F3"/>
    <w:rsid w:val="009F006C"/>
    <w:rsid w:val="009F093A"/>
    <w:rsid w:val="009F0A54"/>
    <w:rsid w:val="009F0E3C"/>
    <w:rsid w:val="009F15B0"/>
    <w:rsid w:val="009F1A19"/>
    <w:rsid w:val="009F2A3A"/>
    <w:rsid w:val="009F365D"/>
    <w:rsid w:val="009F41EE"/>
    <w:rsid w:val="009F4804"/>
    <w:rsid w:val="009F53B4"/>
    <w:rsid w:val="009F584B"/>
    <w:rsid w:val="009F6B90"/>
    <w:rsid w:val="009F6CED"/>
    <w:rsid w:val="009F7062"/>
    <w:rsid w:val="009F73F1"/>
    <w:rsid w:val="00A012A3"/>
    <w:rsid w:val="00A018EB"/>
    <w:rsid w:val="00A01AC1"/>
    <w:rsid w:val="00A0317E"/>
    <w:rsid w:val="00A04045"/>
    <w:rsid w:val="00A04726"/>
    <w:rsid w:val="00A04ACE"/>
    <w:rsid w:val="00A04B78"/>
    <w:rsid w:val="00A050DC"/>
    <w:rsid w:val="00A050DE"/>
    <w:rsid w:val="00A064EB"/>
    <w:rsid w:val="00A06AC2"/>
    <w:rsid w:val="00A0703A"/>
    <w:rsid w:val="00A071A5"/>
    <w:rsid w:val="00A07359"/>
    <w:rsid w:val="00A128EF"/>
    <w:rsid w:val="00A13540"/>
    <w:rsid w:val="00A147B3"/>
    <w:rsid w:val="00A149BA"/>
    <w:rsid w:val="00A14CDC"/>
    <w:rsid w:val="00A15B99"/>
    <w:rsid w:val="00A15D6B"/>
    <w:rsid w:val="00A16CD7"/>
    <w:rsid w:val="00A17F21"/>
    <w:rsid w:val="00A207E4"/>
    <w:rsid w:val="00A20F42"/>
    <w:rsid w:val="00A221D5"/>
    <w:rsid w:val="00A223F8"/>
    <w:rsid w:val="00A22928"/>
    <w:rsid w:val="00A237AB"/>
    <w:rsid w:val="00A239DC"/>
    <w:rsid w:val="00A24486"/>
    <w:rsid w:val="00A24648"/>
    <w:rsid w:val="00A249E7"/>
    <w:rsid w:val="00A25784"/>
    <w:rsid w:val="00A25BC2"/>
    <w:rsid w:val="00A2762F"/>
    <w:rsid w:val="00A27CF2"/>
    <w:rsid w:val="00A311BC"/>
    <w:rsid w:val="00A32315"/>
    <w:rsid w:val="00A32D8D"/>
    <w:rsid w:val="00A33173"/>
    <w:rsid w:val="00A33549"/>
    <w:rsid w:val="00A33BBF"/>
    <w:rsid w:val="00A3419F"/>
    <w:rsid w:val="00A34A97"/>
    <w:rsid w:val="00A34C73"/>
    <w:rsid w:val="00A34DCD"/>
    <w:rsid w:val="00A34F03"/>
    <w:rsid w:val="00A37BC1"/>
    <w:rsid w:val="00A37CB1"/>
    <w:rsid w:val="00A41C58"/>
    <w:rsid w:val="00A41C5F"/>
    <w:rsid w:val="00A41E23"/>
    <w:rsid w:val="00A420FB"/>
    <w:rsid w:val="00A4211E"/>
    <w:rsid w:val="00A43824"/>
    <w:rsid w:val="00A43DBA"/>
    <w:rsid w:val="00A44621"/>
    <w:rsid w:val="00A44FB3"/>
    <w:rsid w:val="00A4550F"/>
    <w:rsid w:val="00A45C62"/>
    <w:rsid w:val="00A471DA"/>
    <w:rsid w:val="00A47304"/>
    <w:rsid w:val="00A47360"/>
    <w:rsid w:val="00A506B8"/>
    <w:rsid w:val="00A5080C"/>
    <w:rsid w:val="00A50A08"/>
    <w:rsid w:val="00A50E0A"/>
    <w:rsid w:val="00A52729"/>
    <w:rsid w:val="00A5296D"/>
    <w:rsid w:val="00A53190"/>
    <w:rsid w:val="00A56D7C"/>
    <w:rsid w:val="00A56EB9"/>
    <w:rsid w:val="00A6043A"/>
    <w:rsid w:val="00A604DD"/>
    <w:rsid w:val="00A607EB"/>
    <w:rsid w:val="00A6084C"/>
    <w:rsid w:val="00A610E8"/>
    <w:rsid w:val="00A61C56"/>
    <w:rsid w:val="00A61DEA"/>
    <w:rsid w:val="00A62183"/>
    <w:rsid w:val="00A62468"/>
    <w:rsid w:val="00A62795"/>
    <w:rsid w:val="00A62801"/>
    <w:rsid w:val="00A628F1"/>
    <w:rsid w:val="00A62CC9"/>
    <w:rsid w:val="00A64046"/>
    <w:rsid w:val="00A6428C"/>
    <w:rsid w:val="00A64613"/>
    <w:rsid w:val="00A65137"/>
    <w:rsid w:val="00A65464"/>
    <w:rsid w:val="00A677FF"/>
    <w:rsid w:val="00A70C5D"/>
    <w:rsid w:val="00A71882"/>
    <w:rsid w:val="00A71C5B"/>
    <w:rsid w:val="00A71D0B"/>
    <w:rsid w:val="00A7215B"/>
    <w:rsid w:val="00A72F96"/>
    <w:rsid w:val="00A74BED"/>
    <w:rsid w:val="00A76354"/>
    <w:rsid w:val="00A76D19"/>
    <w:rsid w:val="00A8049F"/>
    <w:rsid w:val="00A80B68"/>
    <w:rsid w:val="00A80CD9"/>
    <w:rsid w:val="00A81A83"/>
    <w:rsid w:val="00A81E51"/>
    <w:rsid w:val="00A81ED2"/>
    <w:rsid w:val="00A822B2"/>
    <w:rsid w:val="00A8250F"/>
    <w:rsid w:val="00A837B2"/>
    <w:rsid w:val="00A83B9A"/>
    <w:rsid w:val="00A8415B"/>
    <w:rsid w:val="00A85042"/>
    <w:rsid w:val="00A85B17"/>
    <w:rsid w:val="00A85E2C"/>
    <w:rsid w:val="00A86364"/>
    <w:rsid w:val="00A86E03"/>
    <w:rsid w:val="00A87109"/>
    <w:rsid w:val="00A87B1D"/>
    <w:rsid w:val="00A87B2C"/>
    <w:rsid w:val="00A87BDC"/>
    <w:rsid w:val="00A87C61"/>
    <w:rsid w:val="00A905EC"/>
    <w:rsid w:val="00A9095F"/>
    <w:rsid w:val="00A91238"/>
    <w:rsid w:val="00A91262"/>
    <w:rsid w:val="00A9266C"/>
    <w:rsid w:val="00A929EC"/>
    <w:rsid w:val="00A92E48"/>
    <w:rsid w:val="00A93D8F"/>
    <w:rsid w:val="00A93E14"/>
    <w:rsid w:val="00A942AC"/>
    <w:rsid w:val="00A94B90"/>
    <w:rsid w:val="00A94D25"/>
    <w:rsid w:val="00A9544E"/>
    <w:rsid w:val="00A957DA"/>
    <w:rsid w:val="00A9598D"/>
    <w:rsid w:val="00A95B94"/>
    <w:rsid w:val="00A96E05"/>
    <w:rsid w:val="00A96E38"/>
    <w:rsid w:val="00A96F2F"/>
    <w:rsid w:val="00A97447"/>
    <w:rsid w:val="00A97567"/>
    <w:rsid w:val="00A97CBA"/>
    <w:rsid w:val="00AA018C"/>
    <w:rsid w:val="00AA025B"/>
    <w:rsid w:val="00AA1283"/>
    <w:rsid w:val="00AA14A1"/>
    <w:rsid w:val="00AA1628"/>
    <w:rsid w:val="00AA1B9F"/>
    <w:rsid w:val="00AA217B"/>
    <w:rsid w:val="00AA24ED"/>
    <w:rsid w:val="00AA2F45"/>
    <w:rsid w:val="00AA3205"/>
    <w:rsid w:val="00AA34C6"/>
    <w:rsid w:val="00AA356E"/>
    <w:rsid w:val="00AA5F17"/>
    <w:rsid w:val="00AA614A"/>
    <w:rsid w:val="00AA6DB6"/>
    <w:rsid w:val="00AA786D"/>
    <w:rsid w:val="00AA7AD7"/>
    <w:rsid w:val="00AB6AC8"/>
    <w:rsid w:val="00AB7E52"/>
    <w:rsid w:val="00AC1068"/>
    <w:rsid w:val="00AC1FC0"/>
    <w:rsid w:val="00AC359F"/>
    <w:rsid w:val="00AC388C"/>
    <w:rsid w:val="00AC49D7"/>
    <w:rsid w:val="00AC6428"/>
    <w:rsid w:val="00AC6A81"/>
    <w:rsid w:val="00AC73B6"/>
    <w:rsid w:val="00AC7FBA"/>
    <w:rsid w:val="00AD0012"/>
    <w:rsid w:val="00AD0D30"/>
    <w:rsid w:val="00AD1189"/>
    <w:rsid w:val="00AD1B31"/>
    <w:rsid w:val="00AD1DEB"/>
    <w:rsid w:val="00AD249B"/>
    <w:rsid w:val="00AD2F52"/>
    <w:rsid w:val="00AD392D"/>
    <w:rsid w:val="00AD412F"/>
    <w:rsid w:val="00AD52B3"/>
    <w:rsid w:val="00AD56F2"/>
    <w:rsid w:val="00AD5FEA"/>
    <w:rsid w:val="00AD7536"/>
    <w:rsid w:val="00AE1774"/>
    <w:rsid w:val="00AE2141"/>
    <w:rsid w:val="00AE2761"/>
    <w:rsid w:val="00AE404C"/>
    <w:rsid w:val="00AE44AC"/>
    <w:rsid w:val="00AE4C0A"/>
    <w:rsid w:val="00AE5C44"/>
    <w:rsid w:val="00AE6802"/>
    <w:rsid w:val="00AE685F"/>
    <w:rsid w:val="00AE701F"/>
    <w:rsid w:val="00AE7BA8"/>
    <w:rsid w:val="00AF0E6E"/>
    <w:rsid w:val="00AF0F9B"/>
    <w:rsid w:val="00AF129B"/>
    <w:rsid w:val="00AF32FD"/>
    <w:rsid w:val="00AF38DA"/>
    <w:rsid w:val="00AF3A26"/>
    <w:rsid w:val="00AF5060"/>
    <w:rsid w:val="00AF68DC"/>
    <w:rsid w:val="00AF6E98"/>
    <w:rsid w:val="00AF7147"/>
    <w:rsid w:val="00AF7415"/>
    <w:rsid w:val="00AF7F29"/>
    <w:rsid w:val="00B011BB"/>
    <w:rsid w:val="00B014EF"/>
    <w:rsid w:val="00B0167F"/>
    <w:rsid w:val="00B019C4"/>
    <w:rsid w:val="00B01CD1"/>
    <w:rsid w:val="00B02223"/>
    <w:rsid w:val="00B024FB"/>
    <w:rsid w:val="00B02B4C"/>
    <w:rsid w:val="00B05640"/>
    <w:rsid w:val="00B06B01"/>
    <w:rsid w:val="00B06FC4"/>
    <w:rsid w:val="00B103EF"/>
    <w:rsid w:val="00B10884"/>
    <w:rsid w:val="00B11E48"/>
    <w:rsid w:val="00B127C5"/>
    <w:rsid w:val="00B12E90"/>
    <w:rsid w:val="00B14A93"/>
    <w:rsid w:val="00B14BA1"/>
    <w:rsid w:val="00B1542E"/>
    <w:rsid w:val="00B16943"/>
    <w:rsid w:val="00B16948"/>
    <w:rsid w:val="00B174E3"/>
    <w:rsid w:val="00B21E66"/>
    <w:rsid w:val="00B229AA"/>
    <w:rsid w:val="00B22F00"/>
    <w:rsid w:val="00B23382"/>
    <w:rsid w:val="00B23552"/>
    <w:rsid w:val="00B245E1"/>
    <w:rsid w:val="00B24DF6"/>
    <w:rsid w:val="00B256F7"/>
    <w:rsid w:val="00B30E4C"/>
    <w:rsid w:val="00B313FA"/>
    <w:rsid w:val="00B32977"/>
    <w:rsid w:val="00B329BD"/>
    <w:rsid w:val="00B32A83"/>
    <w:rsid w:val="00B32D66"/>
    <w:rsid w:val="00B33D82"/>
    <w:rsid w:val="00B34256"/>
    <w:rsid w:val="00B360B3"/>
    <w:rsid w:val="00B3643E"/>
    <w:rsid w:val="00B365BE"/>
    <w:rsid w:val="00B37AED"/>
    <w:rsid w:val="00B404B3"/>
    <w:rsid w:val="00B40FD1"/>
    <w:rsid w:val="00B41A64"/>
    <w:rsid w:val="00B422E7"/>
    <w:rsid w:val="00B44430"/>
    <w:rsid w:val="00B44549"/>
    <w:rsid w:val="00B447C9"/>
    <w:rsid w:val="00B44F85"/>
    <w:rsid w:val="00B45106"/>
    <w:rsid w:val="00B45913"/>
    <w:rsid w:val="00B46B8D"/>
    <w:rsid w:val="00B46D5A"/>
    <w:rsid w:val="00B46FB5"/>
    <w:rsid w:val="00B475E6"/>
    <w:rsid w:val="00B47865"/>
    <w:rsid w:val="00B50BC2"/>
    <w:rsid w:val="00B50D47"/>
    <w:rsid w:val="00B51B81"/>
    <w:rsid w:val="00B5222D"/>
    <w:rsid w:val="00B53345"/>
    <w:rsid w:val="00B539BF"/>
    <w:rsid w:val="00B53B00"/>
    <w:rsid w:val="00B566EA"/>
    <w:rsid w:val="00B569B7"/>
    <w:rsid w:val="00B56DC7"/>
    <w:rsid w:val="00B57ABC"/>
    <w:rsid w:val="00B57FFE"/>
    <w:rsid w:val="00B60233"/>
    <w:rsid w:val="00B60AFD"/>
    <w:rsid w:val="00B61103"/>
    <w:rsid w:val="00B61309"/>
    <w:rsid w:val="00B61CBF"/>
    <w:rsid w:val="00B63B01"/>
    <w:rsid w:val="00B63FAA"/>
    <w:rsid w:val="00B644A9"/>
    <w:rsid w:val="00B6489C"/>
    <w:rsid w:val="00B64958"/>
    <w:rsid w:val="00B64E91"/>
    <w:rsid w:val="00B660FF"/>
    <w:rsid w:val="00B6754E"/>
    <w:rsid w:val="00B67C4D"/>
    <w:rsid w:val="00B67F77"/>
    <w:rsid w:val="00B70DEE"/>
    <w:rsid w:val="00B713B4"/>
    <w:rsid w:val="00B725DE"/>
    <w:rsid w:val="00B74ECD"/>
    <w:rsid w:val="00B74F82"/>
    <w:rsid w:val="00B74FA2"/>
    <w:rsid w:val="00B75514"/>
    <w:rsid w:val="00B75E96"/>
    <w:rsid w:val="00B7611D"/>
    <w:rsid w:val="00B76AB0"/>
    <w:rsid w:val="00B7746C"/>
    <w:rsid w:val="00B807FF"/>
    <w:rsid w:val="00B8174F"/>
    <w:rsid w:val="00B81CED"/>
    <w:rsid w:val="00B81E07"/>
    <w:rsid w:val="00B82B09"/>
    <w:rsid w:val="00B83DE0"/>
    <w:rsid w:val="00B83FCA"/>
    <w:rsid w:val="00B84ED9"/>
    <w:rsid w:val="00B85738"/>
    <w:rsid w:val="00B85912"/>
    <w:rsid w:val="00B85A8D"/>
    <w:rsid w:val="00B901B1"/>
    <w:rsid w:val="00B926F3"/>
    <w:rsid w:val="00B928E7"/>
    <w:rsid w:val="00B93D53"/>
    <w:rsid w:val="00B94439"/>
    <w:rsid w:val="00B94A91"/>
    <w:rsid w:val="00B94D02"/>
    <w:rsid w:val="00B96529"/>
    <w:rsid w:val="00B966B9"/>
    <w:rsid w:val="00B9680E"/>
    <w:rsid w:val="00B9798A"/>
    <w:rsid w:val="00B97EAB"/>
    <w:rsid w:val="00BA07E1"/>
    <w:rsid w:val="00BA0F82"/>
    <w:rsid w:val="00BA11C5"/>
    <w:rsid w:val="00BA11FA"/>
    <w:rsid w:val="00BA1203"/>
    <w:rsid w:val="00BA1991"/>
    <w:rsid w:val="00BA22E1"/>
    <w:rsid w:val="00BA2406"/>
    <w:rsid w:val="00BA2AE1"/>
    <w:rsid w:val="00BA46DA"/>
    <w:rsid w:val="00BA5469"/>
    <w:rsid w:val="00BA70A6"/>
    <w:rsid w:val="00BA71DF"/>
    <w:rsid w:val="00BB357F"/>
    <w:rsid w:val="00BB3798"/>
    <w:rsid w:val="00BB42C3"/>
    <w:rsid w:val="00BB440D"/>
    <w:rsid w:val="00BB5797"/>
    <w:rsid w:val="00BB5B1E"/>
    <w:rsid w:val="00BB6173"/>
    <w:rsid w:val="00BB7D23"/>
    <w:rsid w:val="00BC086C"/>
    <w:rsid w:val="00BC0BD8"/>
    <w:rsid w:val="00BC1935"/>
    <w:rsid w:val="00BC1B37"/>
    <w:rsid w:val="00BC1CA8"/>
    <w:rsid w:val="00BC230B"/>
    <w:rsid w:val="00BC2BEC"/>
    <w:rsid w:val="00BC36A6"/>
    <w:rsid w:val="00BC37C8"/>
    <w:rsid w:val="00BC40EF"/>
    <w:rsid w:val="00BC5CF2"/>
    <w:rsid w:val="00BC7970"/>
    <w:rsid w:val="00BD0D6C"/>
    <w:rsid w:val="00BD1545"/>
    <w:rsid w:val="00BD2262"/>
    <w:rsid w:val="00BD231D"/>
    <w:rsid w:val="00BD3A50"/>
    <w:rsid w:val="00BD4C9F"/>
    <w:rsid w:val="00BD4CB6"/>
    <w:rsid w:val="00BD54B5"/>
    <w:rsid w:val="00BD7AA1"/>
    <w:rsid w:val="00BE0A09"/>
    <w:rsid w:val="00BE1BF8"/>
    <w:rsid w:val="00BE2B55"/>
    <w:rsid w:val="00BE34CB"/>
    <w:rsid w:val="00BE35A1"/>
    <w:rsid w:val="00BE604F"/>
    <w:rsid w:val="00BE65F1"/>
    <w:rsid w:val="00BE6A25"/>
    <w:rsid w:val="00BF0B29"/>
    <w:rsid w:val="00BF1A89"/>
    <w:rsid w:val="00BF332D"/>
    <w:rsid w:val="00BF4655"/>
    <w:rsid w:val="00BF46D4"/>
    <w:rsid w:val="00BF53C7"/>
    <w:rsid w:val="00BF621B"/>
    <w:rsid w:val="00BF6A95"/>
    <w:rsid w:val="00BF7932"/>
    <w:rsid w:val="00C0015E"/>
    <w:rsid w:val="00C006FD"/>
    <w:rsid w:val="00C0104F"/>
    <w:rsid w:val="00C015AE"/>
    <w:rsid w:val="00C02150"/>
    <w:rsid w:val="00C024AA"/>
    <w:rsid w:val="00C0380D"/>
    <w:rsid w:val="00C04AF6"/>
    <w:rsid w:val="00C062F4"/>
    <w:rsid w:val="00C06681"/>
    <w:rsid w:val="00C06B4E"/>
    <w:rsid w:val="00C06B6E"/>
    <w:rsid w:val="00C06D1F"/>
    <w:rsid w:val="00C079BE"/>
    <w:rsid w:val="00C07EBA"/>
    <w:rsid w:val="00C10E0E"/>
    <w:rsid w:val="00C11A7B"/>
    <w:rsid w:val="00C134F3"/>
    <w:rsid w:val="00C13AB3"/>
    <w:rsid w:val="00C13E1D"/>
    <w:rsid w:val="00C148C6"/>
    <w:rsid w:val="00C14ABC"/>
    <w:rsid w:val="00C163D1"/>
    <w:rsid w:val="00C16460"/>
    <w:rsid w:val="00C16779"/>
    <w:rsid w:val="00C169E1"/>
    <w:rsid w:val="00C16C51"/>
    <w:rsid w:val="00C17692"/>
    <w:rsid w:val="00C2078C"/>
    <w:rsid w:val="00C21608"/>
    <w:rsid w:val="00C2167F"/>
    <w:rsid w:val="00C21B36"/>
    <w:rsid w:val="00C21FFB"/>
    <w:rsid w:val="00C220A2"/>
    <w:rsid w:val="00C22422"/>
    <w:rsid w:val="00C225A2"/>
    <w:rsid w:val="00C2265B"/>
    <w:rsid w:val="00C250DC"/>
    <w:rsid w:val="00C2562D"/>
    <w:rsid w:val="00C25866"/>
    <w:rsid w:val="00C26BFD"/>
    <w:rsid w:val="00C30B00"/>
    <w:rsid w:val="00C332BB"/>
    <w:rsid w:val="00C3343A"/>
    <w:rsid w:val="00C334EE"/>
    <w:rsid w:val="00C33551"/>
    <w:rsid w:val="00C335F8"/>
    <w:rsid w:val="00C33E3B"/>
    <w:rsid w:val="00C33EC7"/>
    <w:rsid w:val="00C34E46"/>
    <w:rsid w:val="00C34F1B"/>
    <w:rsid w:val="00C35B47"/>
    <w:rsid w:val="00C35EAD"/>
    <w:rsid w:val="00C40229"/>
    <w:rsid w:val="00C4044A"/>
    <w:rsid w:val="00C413B0"/>
    <w:rsid w:val="00C4267A"/>
    <w:rsid w:val="00C4377C"/>
    <w:rsid w:val="00C43B1D"/>
    <w:rsid w:val="00C44DF5"/>
    <w:rsid w:val="00C45699"/>
    <w:rsid w:val="00C45FB4"/>
    <w:rsid w:val="00C4615C"/>
    <w:rsid w:val="00C50680"/>
    <w:rsid w:val="00C50703"/>
    <w:rsid w:val="00C50893"/>
    <w:rsid w:val="00C51491"/>
    <w:rsid w:val="00C5151E"/>
    <w:rsid w:val="00C51D83"/>
    <w:rsid w:val="00C533F6"/>
    <w:rsid w:val="00C536A1"/>
    <w:rsid w:val="00C538EB"/>
    <w:rsid w:val="00C54788"/>
    <w:rsid w:val="00C57140"/>
    <w:rsid w:val="00C60FC5"/>
    <w:rsid w:val="00C623EF"/>
    <w:rsid w:val="00C6460C"/>
    <w:rsid w:val="00C6494E"/>
    <w:rsid w:val="00C667FD"/>
    <w:rsid w:val="00C7054B"/>
    <w:rsid w:val="00C707B9"/>
    <w:rsid w:val="00C70B0B"/>
    <w:rsid w:val="00C70E43"/>
    <w:rsid w:val="00C71E63"/>
    <w:rsid w:val="00C72A9C"/>
    <w:rsid w:val="00C73D44"/>
    <w:rsid w:val="00C75CF9"/>
    <w:rsid w:val="00C769C2"/>
    <w:rsid w:val="00C77D01"/>
    <w:rsid w:val="00C8013B"/>
    <w:rsid w:val="00C802DD"/>
    <w:rsid w:val="00C80619"/>
    <w:rsid w:val="00C8088C"/>
    <w:rsid w:val="00C81490"/>
    <w:rsid w:val="00C81C4D"/>
    <w:rsid w:val="00C81EB7"/>
    <w:rsid w:val="00C8202F"/>
    <w:rsid w:val="00C82046"/>
    <w:rsid w:val="00C831E4"/>
    <w:rsid w:val="00C858CC"/>
    <w:rsid w:val="00C858E7"/>
    <w:rsid w:val="00C8599D"/>
    <w:rsid w:val="00C85B27"/>
    <w:rsid w:val="00C85C50"/>
    <w:rsid w:val="00C85EDE"/>
    <w:rsid w:val="00C867ED"/>
    <w:rsid w:val="00C86D7B"/>
    <w:rsid w:val="00C90212"/>
    <w:rsid w:val="00C90615"/>
    <w:rsid w:val="00C92B4D"/>
    <w:rsid w:val="00C932DB"/>
    <w:rsid w:val="00C9482D"/>
    <w:rsid w:val="00C948BE"/>
    <w:rsid w:val="00C968D2"/>
    <w:rsid w:val="00C97BA6"/>
    <w:rsid w:val="00C97F2C"/>
    <w:rsid w:val="00CA00B9"/>
    <w:rsid w:val="00CA110F"/>
    <w:rsid w:val="00CA14DB"/>
    <w:rsid w:val="00CA1AC3"/>
    <w:rsid w:val="00CA2542"/>
    <w:rsid w:val="00CA35F1"/>
    <w:rsid w:val="00CA3A7A"/>
    <w:rsid w:val="00CA4416"/>
    <w:rsid w:val="00CA4566"/>
    <w:rsid w:val="00CA47E1"/>
    <w:rsid w:val="00CA4E33"/>
    <w:rsid w:val="00CA5BF5"/>
    <w:rsid w:val="00CA5D53"/>
    <w:rsid w:val="00CA62BC"/>
    <w:rsid w:val="00CA6472"/>
    <w:rsid w:val="00CA67A8"/>
    <w:rsid w:val="00CA732D"/>
    <w:rsid w:val="00CB0029"/>
    <w:rsid w:val="00CB0A6D"/>
    <w:rsid w:val="00CB0D0B"/>
    <w:rsid w:val="00CB15DE"/>
    <w:rsid w:val="00CB2BCF"/>
    <w:rsid w:val="00CB3C88"/>
    <w:rsid w:val="00CB4357"/>
    <w:rsid w:val="00CB4D89"/>
    <w:rsid w:val="00CB54E8"/>
    <w:rsid w:val="00CB5722"/>
    <w:rsid w:val="00CB5A71"/>
    <w:rsid w:val="00CB6D4F"/>
    <w:rsid w:val="00CC0962"/>
    <w:rsid w:val="00CC11A1"/>
    <w:rsid w:val="00CC15FC"/>
    <w:rsid w:val="00CC2621"/>
    <w:rsid w:val="00CC2802"/>
    <w:rsid w:val="00CC2AB9"/>
    <w:rsid w:val="00CC338D"/>
    <w:rsid w:val="00CC3C07"/>
    <w:rsid w:val="00CC4F83"/>
    <w:rsid w:val="00CC547A"/>
    <w:rsid w:val="00CC6E84"/>
    <w:rsid w:val="00CD00BD"/>
    <w:rsid w:val="00CD0192"/>
    <w:rsid w:val="00CD07D0"/>
    <w:rsid w:val="00CD107D"/>
    <w:rsid w:val="00CD1E9C"/>
    <w:rsid w:val="00CD368D"/>
    <w:rsid w:val="00CD3856"/>
    <w:rsid w:val="00CD3890"/>
    <w:rsid w:val="00CD3CBB"/>
    <w:rsid w:val="00CD42BB"/>
    <w:rsid w:val="00CD5263"/>
    <w:rsid w:val="00CD56A9"/>
    <w:rsid w:val="00CD6324"/>
    <w:rsid w:val="00CD70A2"/>
    <w:rsid w:val="00CD7116"/>
    <w:rsid w:val="00CD71D7"/>
    <w:rsid w:val="00CD76A5"/>
    <w:rsid w:val="00CE00A9"/>
    <w:rsid w:val="00CE0C95"/>
    <w:rsid w:val="00CE1DA1"/>
    <w:rsid w:val="00CE24E6"/>
    <w:rsid w:val="00CE264C"/>
    <w:rsid w:val="00CE2D6A"/>
    <w:rsid w:val="00CE2F4D"/>
    <w:rsid w:val="00CE35EE"/>
    <w:rsid w:val="00CE38BA"/>
    <w:rsid w:val="00CE38F1"/>
    <w:rsid w:val="00CE4EFC"/>
    <w:rsid w:val="00CE6620"/>
    <w:rsid w:val="00CE6AF9"/>
    <w:rsid w:val="00CE6DD6"/>
    <w:rsid w:val="00CE7EF8"/>
    <w:rsid w:val="00CF11CF"/>
    <w:rsid w:val="00CF11DB"/>
    <w:rsid w:val="00CF1EDA"/>
    <w:rsid w:val="00CF2A8A"/>
    <w:rsid w:val="00CF2E86"/>
    <w:rsid w:val="00CF584D"/>
    <w:rsid w:val="00CF5B42"/>
    <w:rsid w:val="00CF6113"/>
    <w:rsid w:val="00CF617E"/>
    <w:rsid w:val="00CF67DF"/>
    <w:rsid w:val="00CF6A88"/>
    <w:rsid w:val="00CF6F4D"/>
    <w:rsid w:val="00CF714C"/>
    <w:rsid w:val="00CF77BC"/>
    <w:rsid w:val="00D0075D"/>
    <w:rsid w:val="00D02C8D"/>
    <w:rsid w:val="00D036D3"/>
    <w:rsid w:val="00D03EB1"/>
    <w:rsid w:val="00D046E9"/>
    <w:rsid w:val="00D06D61"/>
    <w:rsid w:val="00D070A1"/>
    <w:rsid w:val="00D0776F"/>
    <w:rsid w:val="00D12AA6"/>
    <w:rsid w:val="00D12D6D"/>
    <w:rsid w:val="00D13BE1"/>
    <w:rsid w:val="00D1420A"/>
    <w:rsid w:val="00D144A9"/>
    <w:rsid w:val="00D14646"/>
    <w:rsid w:val="00D148BA"/>
    <w:rsid w:val="00D15576"/>
    <w:rsid w:val="00D159BF"/>
    <w:rsid w:val="00D16124"/>
    <w:rsid w:val="00D167C1"/>
    <w:rsid w:val="00D16C5B"/>
    <w:rsid w:val="00D17DDC"/>
    <w:rsid w:val="00D203A5"/>
    <w:rsid w:val="00D210CB"/>
    <w:rsid w:val="00D23C22"/>
    <w:rsid w:val="00D2435E"/>
    <w:rsid w:val="00D24628"/>
    <w:rsid w:val="00D24EA1"/>
    <w:rsid w:val="00D25889"/>
    <w:rsid w:val="00D25A07"/>
    <w:rsid w:val="00D25AD9"/>
    <w:rsid w:val="00D25D23"/>
    <w:rsid w:val="00D265B3"/>
    <w:rsid w:val="00D26F25"/>
    <w:rsid w:val="00D30096"/>
    <w:rsid w:val="00D300A4"/>
    <w:rsid w:val="00D300EB"/>
    <w:rsid w:val="00D3026A"/>
    <w:rsid w:val="00D305EE"/>
    <w:rsid w:val="00D3227E"/>
    <w:rsid w:val="00D32541"/>
    <w:rsid w:val="00D33087"/>
    <w:rsid w:val="00D34164"/>
    <w:rsid w:val="00D34B5E"/>
    <w:rsid w:val="00D34C32"/>
    <w:rsid w:val="00D352F1"/>
    <w:rsid w:val="00D357B8"/>
    <w:rsid w:val="00D35962"/>
    <w:rsid w:val="00D377E1"/>
    <w:rsid w:val="00D37927"/>
    <w:rsid w:val="00D41200"/>
    <w:rsid w:val="00D41E1E"/>
    <w:rsid w:val="00D42E34"/>
    <w:rsid w:val="00D44AED"/>
    <w:rsid w:val="00D45527"/>
    <w:rsid w:val="00D46A97"/>
    <w:rsid w:val="00D47974"/>
    <w:rsid w:val="00D47B0F"/>
    <w:rsid w:val="00D4CF48"/>
    <w:rsid w:val="00D5097F"/>
    <w:rsid w:val="00D51315"/>
    <w:rsid w:val="00D51D98"/>
    <w:rsid w:val="00D51FA8"/>
    <w:rsid w:val="00D52211"/>
    <w:rsid w:val="00D5234A"/>
    <w:rsid w:val="00D52563"/>
    <w:rsid w:val="00D53423"/>
    <w:rsid w:val="00D534B6"/>
    <w:rsid w:val="00D54A4B"/>
    <w:rsid w:val="00D56C49"/>
    <w:rsid w:val="00D6054E"/>
    <w:rsid w:val="00D60804"/>
    <w:rsid w:val="00D60B52"/>
    <w:rsid w:val="00D61D93"/>
    <w:rsid w:val="00D61FC5"/>
    <w:rsid w:val="00D62649"/>
    <w:rsid w:val="00D63EBC"/>
    <w:rsid w:val="00D65E9C"/>
    <w:rsid w:val="00D66D29"/>
    <w:rsid w:val="00D6724B"/>
    <w:rsid w:val="00D6790F"/>
    <w:rsid w:val="00D70DB9"/>
    <w:rsid w:val="00D70EF3"/>
    <w:rsid w:val="00D726A8"/>
    <w:rsid w:val="00D72BBC"/>
    <w:rsid w:val="00D73D98"/>
    <w:rsid w:val="00D75E7E"/>
    <w:rsid w:val="00D767B5"/>
    <w:rsid w:val="00D76C22"/>
    <w:rsid w:val="00D76D0C"/>
    <w:rsid w:val="00D76F39"/>
    <w:rsid w:val="00D773BC"/>
    <w:rsid w:val="00D778DE"/>
    <w:rsid w:val="00D805CB"/>
    <w:rsid w:val="00D80F26"/>
    <w:rsid w:val="00D8115B"/>
    <w:rsid w:val="00D823D3"/>
    <w:rsid w:val="00D82445"/>
    <w:rsid w:val="00D825F0"/>
    <w:rsid w:val="00D82EF3"/>
    <w:rsid w:val="00D84C77"/>
    <w:rsid w:val="00D85351"/>
    <w:rsid w:val="00D85499"/>
    <w:rsid w:val="00D861C0"/>
    <w:rsid w:val="00D86F5D"/>
    <w:rsid w:val="00D901CB"/>
    <w:rsid w:val="00D90660"/>
    <w:rsid w:val="00D91702"/>
    <w:rsid w:val="00D917B0"/>
    <w:rsid w:val="00D91BC3"/>
    <w:rsid w:val="00D91DD9"/>
    <w:rsid w:val="00D92E50"/>
    <w:rsid w:val="00D93990"/>
    <w:rsid w:val="00D95462"/>
    <w:rsid w:val="00D954BD"/>
    <w:rsid w:val="00D958E2"/>
    <w:rsid w:val="00D96F21"/>
    <w:rsid w:val="00D97D7C"/>
    <w:rsid w:val="00DA107D"/>
    <w:rsid w:val="00DA1D90"/>
    <w:rsid w:val="00DA3165"/>
    <w:rsid w:val="00DA3170"/>
    <w:rsid w:val="00DA36B6"/>
    <w:rsid w:val="00DA3BC6"/>
    <w:rsid w:val="00DA45C0"/>
    <w:rsid w:val="00DA4806"/>
    <w:rsid w:val="00DA4C4D"/>
    <w:rsid w:val="00DA5391"/>
    <w:rsid w:val="00DA5F4D"/>
    <w:rsid w:val="00DA6B2C"/>
    <w:rsid w:val="00DA6DC2"/>
    <w:rsid w:val="00DA7480"/>
    <w:rsid w:val="00DA7B0F"/>
    <w:rsid w:val="00DB00DE"/>
    <w:rsid w:val="00DB0DF7"/>
    <w:rsid w:val="00DB2874"/>
    <w:rsid w:val="00DB305C"/>
    <w:rsid w:val="00DB436C"/>
    <w:rsid w:val="00DB5A90"/>
    <w:rsid w:val="00DB652B"/>
    <w:rsid w:val="00DB67AD"/>
    <w:rsid w:val="00DB7C54"/>
    <w:rsid w:val="00DC164B"/>
    <w:rsid w:val="00DC354C"/>
    <w:rsid w:val="00DC3B35"/>
    <w:rsid w:val="00DC3D31"/>
    <w:rsid w:val="00DC3D8B"/>
    <w:rsid w:val="00DC4E92"/>
    <w:rsid w:val="00DC5DF1"/>
    <w:rsid w:val="00DC73F5"/>
    <w:rsid w:val="00DC7B99"/>
    <w:rsid w:val="00DD0252"/>
    <w:rsid w:val="00DD0E8B"/>
    <w:rsid w:val="00DD0F55"/>
    <w:rsid w:val="00DD104F"/>
    <w:rsid w:val="00DD17F8"/>
    <w:rsid w:val="00DD29F1"/>
    <w:rsid w:val="00DD3F16"/>
    <w:rsid w:val="00DD4737"/>
    <w:rsid w:val="00DD4CD5"/>
    <w:rsid w:val="00DD52C9"/>
    <w:rsid w:val="00DD7A6B"/>
    <w:rsid w:val="00DD7AED"/>
    <w:rsid w:val="00DE0420"/>
    <w:rsid w:val="00DE04CC"/>
    <w:rsid w:val="00DE1CB8"/>
    <w:rsid w:val="00DE2690"/>
    <w:rsid w:val="00DE323F"/>
    <w:rsid w:val="00DE410D"/>
    <w:rsid w:val="00DE637C"/>
    <w:rsid w:val="00DE696D"/>
    <w:rsid w:val="00DE7327"/>
    <w:rsid w:val="00DF12A4"/>
    <w:rsid w:val="00DF12AF"/>
    <w:rsid w:val="00DF269C"/>
    <w:rsid w:val="00DF2733"/>
    <w:rsid w:val="00DF2A56"/>
    <w:rsid w:val="00DF2DCA"/>
    <w:rsid w:val="00DF31D5"/>
    <w:rsid w:val="00DF3D4F"/>
    <w:rsid w:val="00DF5991"/>
    <w:rsid w:val="00DF6FDC"/>
    <w:rsid w:val="00DF7698"/>
    <w:rsid w:val="00DF7B84"/>
    <w:rsid w:val="00E00917"/>
    <w:rsid w:val="00E024EF"/>
    <w:rsid w:val="00E027F5"/>
    <w:rsid w:val="00E047F5"/>
    <w:rsid w:val="00E04940"/>
    <w:rsid w:val="00E059D2"/>
    <w:rsid w:val="00E062B8"/>
    <w:rsid w:val="00E10B77"/>
    <w:rsid w:val="00E10CF2"/>
    <w:rsid w:val="00E110B2"/>
    <w:rsid w:val="00E11235"/>
    <w:rsid w:val="00E11B4E"/>
    <w:rsid w:val="00E130F8"/>
    <w:rsid w:val="00E13382"/>
    <w:rsid w:val="00E1400E"/>
    <w:rsid w:val="00E1422C"/>
    <w:rsid w:val="00E1470B"/>
    <w:rsid w:val="00E14B5D"/>
    <w:rsid w:val="00E163FA"/>
    <w:rsid w:val="00E164AC"/>
    <w:rsid w:val="00E1670A"/>
    <w:rsid w:val="00E17236"/>
    <w:rsid w:val="00E17E6E"/>
    <w:rsid w:val="00E20FB5"/>
    <w:rsid w:val="00E21277"/>
    <w:rsid w:val="00E21C25"/>
    <w:rsid w:val="00E22872"/>
    <w:rsid w:val="00E23320"/>
    <w:rsid w:val="00E23D2D"/>
    <w:rsid w:val="00E246E1"/>
    <w:rsid w:val="00E25E18"/>
    <w:rsid w:val="00E26FE3"/>
    <w:rsid w:val="00E2766A"/>
    <w:rsid w:val="00E27F42"/>
    <w:rsid w:val="00E27F49"/>
    <w:rsid w:val="00E300F7"/>
    <w:rsid w:val="00E31024"/>
    <w:rsid w:val="00E3265B"/>
    <w:rsid w:val="00E33528"/>
    <w:rsid w:val="00E33F31"/>
    <w:rsid w:val="00E34951"/>
    <w:rsid w:val="00E3578A"/>
    <w:rsid w:val="00E36882"/>
    <w:rsid w:val="00E37CAF"/>
    <w:rsid w:val="00E416CB"/>
    <w:rsid w:val="00E419A7"/>
    <w:rsid w:val="00E42F6E"/>
    <w:rsid w:val="00E43037"/>
    <w:rsid w:val="00E450EE"/>
    <w:rsid w:val="00E459B1"/>
    <w:rsid w:val="00E46794"/>
    <w:rsid w:val="00E46ACE"/>
    <w:rsid w:val="00E47611"/>
    <w:rsid w:val="00E502E1"/>
    <w:rsid w:val="00E50E9E"/>
    <w:rsid w:val="00E52401"/>
    <w:rsid w:val="00E535F6"/>
    <w:rsid w:val="00E542CC"/>
    <w:rsid w:val="00E54B92"/>
    <w:rsid w:val="00E5515C"/>
    <w:rsid w:val="00E55385"/>
    <w:rsid w:val="00E56300"/>
    <w:rsid w:val="00E565A0"/>
    <w:rsid w:val="00E5747B"/>
    <w:rsid w:val="00E57CF6"/>
    <w:rsid w:val="00E57D4A"/>
    <w:rsid w:val="00E600B7"/>
    <w:rsid w:val="00E609E6"/>
    <w:rsid w:val="00E6112A"/>
    <w:rsid w:val="00E63E45"/>
    <w:rsid w:val="00E63E77"/>
    <w:rsid w:val="00E6575C"/>
    <w:rsid w:val="00E66220"/>
    <w:rsid w:val="00E6793B"/>
    <w:rsid w:val="00E67B0C"/>
    <w:rsid w:val="00E67C5F"/>
    <w:rsid w:val="00E67C7B"/>
    <w:rsid w:val="00E70594"/>
    <w:rsid w:val="00E70FCD"/>
    <w:rsid w:val="00E727C0"/>
    <w:rsid w:val="00E72900"/>
    <w:rsid w:val="00E73D6D"/>
    <w:rsid w:val="00E74906"/>
    <w:rsid w:val="00E75065"/>
    <w:rsid w:val="00E76024"/>
    <w:rsid w:val="00E767C7"/>
    <w:rsid w:val="00E76F7A"/>
    <w:rsid w:val="00E807C6"/>
    <w:rsid w:val="00E80F26"/>
    <w:rsid w:val="00E81226"/>
    <w:rsid w:val="00E830B4"/>
    <w:rsid w:val="00E832B0"/>
    <w:rsid w:val="00E83ADF"/>
    <w:rsid w:val="00E83DF1"/>
    <w:rsid w:val="00E844A1"/>
    <w:rsid w:val="00E8465B"/>
    <w:rsid w:val="00E85B27"/>
    <w:rsid w:val="00E8601E"/>
    <w:rsid w:val="00E86447"/>
    <w:rsid w:val="00E87119"/>
    <w:rsid w:val="00E8745B"/>
    <w:rsid w:val="00E87B80"/>
    <w:rsid w:val="00E87FC5"/>
    <w:rsid w:val="00E913C8"/>
    <w:rsid w:val="00E91484"/>
    <w:rsid w:val="00E91593"/>
    <w:rsid w:val="00E91B74"/>
    <w:rsid w:val="00E92211"/>
    <w:rsid w:val="00E92377"/>
    <w:rsid w:val="00E925DC"/>
    <w:rsid w:val="00E94FC9"/>
    <w:rsid w:val="00E950E1"/>
    <w:rsid w:val="00E952A1"/>
    <w:rsid w:val="00E95B35"/>
    <w:rsid w:val="00E9761E"/>
    <w:rsid w:val="00EA0128"/>
    <w:rsid w:val="00EA117B"/>
    <w:rsid w:val="00EA1A5C"/>
    <w:rsid w:val="00EA1BF9"/>
    <w:rsid w:val="00EA35E8"/>
    <w:rsid w:val="00EA3C5A"/>
    <w:rsid w:val="00EA407B"/>
    <w:rsid w:val="00EA443F"/>
    <w:rsid w:val="00EA4717"/>
    <w:rsid w:val="00EA5122"/>
    <w:rsid w:val="00EA72DF"/>
    <w:rsid w:val="00EA7300"/>
    <w:rsid w:val="00EB15A9"/>
    <w:rsid w:val="00EB189C"/>
    <w:rsid w:val="00EB242B"/>
    <w:rsid w:val="00EB2B3B"/>
    <w:rsid w:val="00EB2DB3"/>
    <w:rsid w:val="00EB32DD"/>
    <w:rsid w:val="00EB3364"/>
    <w:rsid w:val="00EB370A"/>
    <w:rsid w:val="00EB4CC5"/>
    <w:rsid w:val="00EB711C"/>
    <w:rsid w:val="00EB7711"/>
    <w:rsid w:val="00EB77C9"/>
    <w:rsid w:val="00EB79DA"/>
    <w:rsid w:val="00EC0DAC"/>
    <w:rsid w:val="00EC0DEE"/>
    <w:rsid w:val="00EC1F4C"/>
    <w:rsid w:val="00EC297B"/>
    <w:rsid w:val="00EC510B"/>
    <w:rsid w:val="00EC5129"/>
    <w:rsid w:val="00EC5697"/>
    <w:rsid w:val="00EC6993"/>
    <w:rsid w:val="00EC7D1A"/>
    <w:rsid w:val="00ED123E"/>
    <w:rsid w:val="00ED2B4F"/>
    <w:rsid w:val="00ED2DCC"/>
    <w:rsid w:val="00ED39BE"/>
    <w:rsid w:val="00ED420C"/>
    <w:rsid w:val="00ED512B"/>
    <w:rsid w:val="00ED518E"/>
    <w:rsid w:val="00ED57B7"/>
    <w:rsid w:val="00ED7801"/>
    <w:rsid w:val="00ED7988"/>
    <w:rsid w:val="00EE2A03"/>
    <w:rsid w:val="00EE2A14"/>
    <w:rsid w:val="00EE2A58"/>
    <w:rsid w:val="00EE3136"/>
    <w:rsid w:val="00EE361F"/>
    <w:rsid w:val="00EE3B29"/>
    <w:rsid w:val="00EE63EC"/>
    <w:rsid w:val="00EE663E"/>
    <w:rsid w:val="00EE6A60"/>
    <w:rsid w:val="00EE6D6A"/>
    <w:rsid w:val="00EE7BAF"/>
    <w:rsid w:val="00EF03C4"/>
    <w:rsid w:val="00EF0FE9"/>
    <w:rsid w:val="00EF115F"/>
    <w:rsid w:val="00EF139D"/>
    <w:rsid w:val="00EF1538"/>
    <w:rsid w:val="00EF171E"/>
    <w:rsid w:val="00EF2126"/>
    <w:rsid w:val="00EF268F"/>
    <w:rsid w:val="00EF2DEF"/>
    <w:rsid w:val="00EF2EF3"/>
    <w:rsid w:val="00EF3D80"/>
    <w:rsid w:val="00EF49D5"/>
    <w:rsid w:val="00EF6AD0"/>
    <w:rsid w:val="00EF751F"/>
    <w:rsid w:val="00F00B32"/>
    <w:rsid w:val="00F00C5C"/>
    <w:rsid w:val="00F01058"/>
    <w:rsid w:val="00F01EDC"/>
    <w:rsid w:val="00F01F2F"/>
    <w:rsid w:val="00F021A3"/>
    <w:rsid w:val="00F02435"/>
    <w:rsid w:val="00F0249B"/>
    <w:rsid w:val="00F04704"/>
    <w:rsid w:val="00F04A86"/>
    <w:rsid w:val="00F04BC6"/>
    <w:rsid w:val="00F05772"/>
    <w:rsid w:val="00F06005"/>
    <w:rsid w:val="00F0625E"/>
    <w:rsid w:val="00F07179"/>
    <w:rsid w:val="00F079EA"/>
    <w:rsid w:val="00F10C04"/>
    <w:rsid w:val="00F11A5E"/>
    <w:rsid w:val="00F11C06"/>
    <w:rsid w:val="00F11FE3"/>
    <w:rsid w:val="00F12128"/>
    <w:rsid w:val="00F12B03"/>
    <w:rsid w:val="00F144C4"/>
    <w:rsid w:val="00F148FE"/>
    <w:rsid w:val="00F15628"/>
    <w:rsid w:val="00F17904"/>
    <w:rsid w:val="00F20550"/>
    <w:rsid w:val="00F20800"/>
    <w:rsid w:val="00F20A4E"/>
    <w:rsid w:val="00F20F6F"/>
    <w:rsid w:val="00F22418"/>
    <w:rsid w:val="00F23406"/>
    <w:rsid w:val="00F24152"/>
    <w:rsid w:val="00F247AF"/>
    <w:rsid w:val="00F248F5"/>
    <w:rsid w:val="00F24914"/>
    <w:rsid w:val="00F25AE0"/>
    <w:rsid w:val="00F269CD"/>
    <w:rsid w:val="00F3090B"/>
    <w:rsid w:val="00F31A86"/>
    <w:rsid w:val="00F33D55"/>
    <w:rsid w:val="00F365A5"/>
    <w:rsid w:val="00F36BD6"/>
    <w:rsid w:val="00F37B76"/>
    <w:rsid w:val="00F40A3E"/>
    <w:rsid w:val="00F40B35"/>
    <w:rsid w:val="00F41761"/>
    <w:rsid w:val="00F43029"/>
    <w:rsid w:val="00F43265"/>
    <w:rsid w:val="00F44AAA"/>
    <w:rsid w:val="00F45410"/>
    <w:rsid w:val="00F45D30"/>
    <w:rsid w:val="00F45FDA"/>
    <w:rsid w:val="00F463A3"/>
    <w:rsid w:val="00F46F70"/>
    <w:rsid w:val="00F470F4"/>
    <w:rsid w:val="00F5080E"/>
    <w:rsid w:val="00F5090E"/>
    <w:rsid w:val="00F51E6B"/>
    <w:rsid w:val="00F52A29"/>
    <w:rsid w:val="00F52B93"/>
    <w:rsid w:val="00F54AE9"/>
    <w:rsid w:val="00F54B1B"/>
    <w:rsid w:val="00F55171"/>
    <w:rsid w:val="00F56ABD"/>
    <w:rsid w:val="00F56E54"/>
    <w:rsid w:val="00F5D488"/>
    <w:rsid w:val="00F60A98"/>
    <w:rsid w:val="00F60FF8"/>
    <w:rsid w:val="00F61349"/>
    <w:rsid w:val="00F617C2"/>
    <w:rsid w:val="00F627D6"/>
    <w:rsid w:val="00F62A6B"/>
    <w:rsid w:val="00F62BD2"/>
    <w:rsid w:val="00F63D45"/>
    <w:rsid w:val="00F64B88"/>
    <w:rsid w:val="00F65193"/>
    <w:rsid w:val="00F65474"/>
    <w:rsid w:val="00F66EA6"/>
    <w:rsid w:val="00F70215"/>
    <w:rsid w:val="00F70666"/>
    <w:rsid w:val="00F70C20"/>
    <w:rsid w:val="00F70FCA"/>
    <w:rsid w:val="00F71431"/>
    <w:rsid w:val="00F717B9"/>
    <w:rsid w:val="00F71841"/>
    <w:rsid w:val="00F73578"/>
    <w:rsid w:val="00F737DA"/>
    <w:rsid w:val="00F77504"/>
    <w:rsid w:val="00F77DEE"/>
    <w:rsid w:val="00F80759"/>
    <w:rsid w:val="00F807B1"/>
    <w:rsid w:val="00F8135F"/>
    <w:rsid w:val="00F82819"/>
    <w:rsid w:val="00F82DFF"/>
    <w:rsid w:val="00F85167"/>
    <w:rsid w:val="00F85981"/>
    <w:rsid w:val="00F862C9"/>
    <w:rsid w:val="00F86719"/>
    <w:rsid w:val="00F86B3C"/>
    <w:rsid w:val="00F86F36"/>
    <w:rsid w:val="00F9065F"/>
    <w:rsid w:val="00F90CA2"/>
    <w:rsid w:val="00F90F9B"/>
    <w:rsid w:val="00F91009"/>
    <w:rsid w:val="00F92105"/>
    <w:rsid w:val="00F92AD6"/>
    <w:rsid w:val="00F9343E"/>
    <w:rsid w:val="00F9440F"/>
    <w:rsid w:val="00F9548F"/>
    <w:rsid w:val="00F9665E"/>
    <w:rsid w:val="00F9691F"/>
    <w:rsid w:val="00F96B6C"/>
    <w:rsid w:val="00F96E54"/>
    <w:rsid w:val="00FA0F3F"/>
    <w:rsid w:val="00FA1148"/>
    <w:rsid w:val="00FA17F4"/>
    <w:rsid w:val="00FA20FD"/>
    <w:rsid w:val="00FA211A"/>
    <w:rsid w:val="00FA28BD"/>
    <w:rsid w:val="00FA2934"/>
    <w:rsid w:val="00FA2F6D"/>
    <w:rsid w:val="00FA49C8"/>
    <w:rsid w:val="00FA515A"/>
    <w:rsid w:val="00FA59C0"/>
    <w:rsid w:val="00FA613F"/>
    <w:rsid w:val="00FA62BB"/>
    <w:rsid w:val="00FA7C7A"/>
    <w:rsid w:val="00FA7CD8"/>
    <w:rsid w:val="00FB092C"/>
    <w:rsid w:val="00FB0D62"/>
    <w:rsid w:val="00FB1282"/>
    <w:rsid w:val="00FB1F35"/>
    <w:rsid w:val="00FB444B"/>
    <w:rsid w:val="00FB49FB"/>
    <w:rsid w:val="00FB65CD"/>
    <w:rsid w:val="00FB69FD"/>
    <w:rsid w:val="00FB721B"/>
    <w:rsid w:val="00FC0B54"/>
    <w:rsid w:val="00FC1923"/>
    <w:rsid w:val="00FC2A01"/>
    <w:rsid w:val="00FC40CA"/>
    <w:rsid w:val="00FC42B1"/>
    <w:rsid w:val="00FC4B4E"/>
    <w:rsid w:val="00FC59E7"/>
    <w:rsid w:val="00FC6857"/>
    <w:rsid w:val="00FD03A0"/>
    <w:rsid w:val="00FD04ED"/>
    <w:rsid w:val="00FD08C3"/>
    <w:rsid w:val="00FD20B7"/>
    <w:rsid w:val="00FD22C5"/>
    <w:rsid w:val="00FD233A"/>
    <w:rsid w:val="00FD2DD3"/>
    <w:rsid w:val="00FD3310"/>
    <w:rsid w:val="00FD40E7"/>
    <w:rsid w:val="00FD4376"/>
    <w:rsid w:val="00FD5679"/>
    <w:rsid w:val="00FD5E09"/>
    <w:rsid w:val="00FD6101"/>
    <w:rsid w:val="00FD693A"/>
    <w:rsid w:val="00FD6A2F"/>
    <w:rsid w:val="00FD6E2F"/>
    <w:rsid w:val="00FD6FC0"/>
    <w:rsid w:val="00FE2887"/>
    <w:rsid w:val="00FE3F30"/>
    <w:rsid w:val="00FE4DC7"/>
    <w:rsid w:val="00FE64E6"/>
    <w:rsid w:val="00FE6EC5"/>
    <w:rsid w:val="00FE74A2"/>
    <w:rsid w:val="00FE79A0"/>
    <w:rsid w:val="00FE7B1C"/>
    <w:rsid w:val="00FED76E"/>
    <w:rsid w:val="00FF062B"/>
    <w:rsid w:val="00FF0FB7"/>
    <w:rsid w:val="00FF1CEA"/>
    <w:rsid w:val="00FF262A"/>
    <w:rsid w:val="00FF3716"/>
    <w:rsid w:val="00FF3A39"/>
    <w:rsid w:val="00FF4018"/>
    <w:rsid w:val="00FF5A21"/>
    <w:rsid w:val="00FF6A79"/>
    <w:rsid w:val="00FF7885"/>
    <w:rsid w:val="00FF791E"/>
    <w:rsid w:val="010C268F"/>
    <w:rsid w:val="012A6709"/>
    <w:rsid w:val="012C1861"/>
    <w:rsid w:val="017C9B25"/>
    <w:rsid w:val="0182209D"/>
    <w:rsid w:val="01C8DDCE"/>
    <w:rsid w:val="01D8A1C0"/>
    <w:rsid w:val="0207C8AF"/>
    <w:rsid w:val="020FCB01"/>
    <w:rsid w:val="025B0F36"/>
    <w:rsid w:val="02C5F8F7"/>
    <w:rsid w:val="02E3693B"/>
    <w:rsid w:val="030430DF"/>
    <w:rsid w:val="034A109E"/>
    <w:rsid w:val="03C255AD"/>
    <w:rsid w:val="03D9ECA2"/>
    <w:rsid w:val="04076867"/>
    <w:rsid w:val="04521052"/>
    <w:rsid w:val="04F0D59F"/>
    <w:rsid w:val="0511C077"/>
    <w:rsid w:val="051A780D"/>
    <w:rsid w:val="051E7C49"/>
    <w:rsid w:val="05747158"/>
    <w:rsid w:val="0583FFDD"/>
    <w:rsid w:val="05AC6639"/>
    <w:rsid w:val="05ECD021"/>
    <w:rsid w:val="05F31ADE"/>
    <w:rsid w:val="0660E76B"/>
    <w:rsid w:val="069731D2"/>
    <w:rsid w:val="06B08BD5"/>
    <w:rsid w:val="06C245F7"/>
    <w:rsid w:val="06C82866"/>
    <w:rsid w:val="06C83FED"/>
    <w:rsid w:val="06D07CB6"/>
    <w:rsid w:val="071163C7"/>
    <w:rsid w:val="07370BCA"/>
    <w:rsid w:val="073A3100"/>
    <w:rsid w:val="074AA8AE"/>
    <w:rsid w:val="075D8790"/>
    <w:rsid w:val="0785C08A"/>
    <w:rsid w:val="07A20FEA"/>
    <w:rsid w:val="07C933D1"/>
    <w:rsid w:val="07D6025D"/>
    <w:rsid w:val="07DF0631"/>
    <w:rsid w:val="07E93ACA"/>
    <w:rsid w:val="07FAE8CE"/>
    <w:rsid w:val="07FEE26A"/>
    <w:rsid w:val="0853BE48"/>
    <w:rsid w:val="08782F1F"/>
    <w:rsid w:val="08B651DA"/>
    <w:rsid w:val="08D6B332"/>
    <w:rsid w:val="0909131D"/>
    <w:rsid w:val="090B022D"/>
    <w:rsid w:val="096DB60D"/>
    <w:rsid w:val="09EBFA3A"/>
    <w:rsid w:val="0A1A8798"/>
    <w:rsid w:val="0A1AAFCF"/>
    <w:rsid w:val="0A4BA832"/>
    <w:rsid w:val="0A6734D0"/>
    <w:rsid w:val="0A93F773"/>
    <w:rsid w:val="0AC92858"/>
    <w:rsid w:val="0B0AC16C"/>
    <w:rsid w:val="0B56B348"/>
    <w:rsid w:val="0B70A7C0"/>
    <w:rsid w:val="0B7724D6"/>
    <w:rsid w:val="0BAD4885"/>
    <w:rsid w:val="0BEDF64F"/>
    <w:rsid w:val="0C0F280C"/>
    <w:rsid w:val="0C832FC9"/>
    <w:rsid w:val="0CA75F47"/>
    <w:rsid w:val="0CEAC438"/>
    <w:rsid w:val="0CED994D"/>
    <w:rsid w:val="0D1511C0"/>
    <w:rsid w:val="0D1E940C"/>
    <w:rsid w:val="0D25A52A"/>
    <w:rsid w:val="0D7EB8B5"/>
    <w:rsid w:val="0DB98A3E"/>
    <w:rsid w:val="0DF744AC"/>
    <w:rsid w:val="0E802607"/>
    <w:rsid w:val="0ECA60AA"/>
    <w:rsid w:val="0ED38E49"/>
    <w:rsid w:val="0F6AD5EC"/>
    <w:rsid w:val="0FA09C56"/>
    <w:rsid w:val="107AF0A8"/>
    <w:rsid w:val="1081C388"/>
    <w:rsid w:val="108C57A3"/>
    <w:rsid w:val="10CB47DB"/>
    <w:rsid w:val="10DB283C"/>
    <w:rsid w:val="11040C31"/>
    <w:rsid w:val="112608C7"/>
    <w:rsid w:val="112945A5"/>
    <w:rsid w:val="1136C47C"/>
    <w:rsid w:val="113ABA2C"/>
    <w:rsid w:val="11576976"/>
    <w:rsid w:val="11C13942"/>
    <w:rsid w:val="1205EB33"/>
    <w:rsid w:val="120AC736"/>
    <w:rsid w:val="1267AD3C"/>
    <w:rsid w:val="12AC5404"/>
    <w:rsid w:val="12B1B0FE"/>
    <w:rsid w:val="13183AD5"/>
    <w:rsid w:val="1339065A"/>
    <w:rsid w:val="13617B0F"/>
    <w:rsid w:val="136CD8FA"/>
    <w:rsid w:val="138F750B"/>
    <w:rsid w:val="13ADB04B"/>
    <w:rsid w:val="13CAA03D"/>
    <w:rsid w:val="13F3C843"/>
    <w:rsid w:val="142C50EB"/>
    <w:rsid w:val="1467FEB5"/>
    <w:rsid w:val="1472AB66"/>
    <w:rsid w:val="14B0802B"/>
    <w:rsid w:val="14F567D0"/>
    <w:rsid w:val="151B88FD"/>
    <w:rsid w:val="1523E444"/>
    <w:rsid w:val="153889C9"/>
    <w:rsid w:val="16043E64"/>
    <w:rsid w:val="16613F52"/>
    <w:rsid w:val="1682EDB0"/>
    <w:rsid w:val="169F29D1"/>
    <w:rsid w:val="16C895A4"/>
    <w:rsid w:val="16CDF07D"/>
    <w:rsid w:val="170431B0"/>
    <w:rsid w:val="173DB81B"/>
    <w:rsid w:val="1740A2B5"/>
    <w:rsid w:val="1751F900"/>
    <w:rsid w:val="176C8110"/>
    <w:rsid w:val="177F11CF"/>
    <w:rsid w:val="178DCDFF"/>
    <w:rsid w:val="1796DC63"/>
    <w:rsid w:val="17AD60BD"/>
    <w:rsid w:val="17E3E649"/>
    <w:rsid w:val="184FB7EE"/>
    <w:rsid w:val="185A5BF9"/>
    <w:rsid w:val="186F2E43"/>
    <w:rsid w:val="1871DB38"/>
    <w:rsid w:val="189C5326"/>
    <w:rsid w:val="18C3FFA1"/>
    <w:rsid w:val="18DCA657"/>
    <w:rsid w:val="192D8607"/>
    <w:rsid w:val="193AB344"/>
    <w:rsid w:val="19643429"/>
    <w:rsid w:val="1A15B6DE"/>
    <w:rsid w:val="1A3B8C1F"/>
    <w:rsid w:val="1A4FFF8D"/>
    <w:rsid w:val="1A55C468"/>
    <w:rsid w:val="1A57B33A"/>
    <w:rsid w:val="1A58AC40"/>
    <w:rsid w:val="1A79DDD2"/>
    <w:rsid w:val="1A7D2C37"/>
    <w:rsid w:val="1A8830BD"/>
    <w:rsid w:val="1ACAE630"/>
    <w:rsid w:val="1ACCDAEC"/>
    <w:rsid w:val="1AFD8802"/>
    <w:rsid w:val="1B272B80"/>
    <w:rsid w:val="1B377CF0"/>
    <w:rsid w:val="1B8DCE25"/>
    <w:rsid w:val="1B93C7D0"/>
    <w:rsid w:val="1BB6850C"/>
    <w:rsid w:val="1BD2FDD6"/>
    <w:rsid w:val="1BD68660"/>
    <w:rsid w:val="1BF26FFC"/>
    <w:rsid w:val="1BF36C30"/>
    <w:rsid w:val="1C6FFC6E"/>
    <w:rsid w:val="1C8FEB63"/>
    <w:rsid w:val="1CF72467"/>
    <w:rsid w:val="1DA4AED9"/>
    <w:rsid w:val="1DFCBFF5"/>
    <w:rsid w:val="1E795196"/>
    <w:rsid w:val="1E82F466"/>
    <w:rsid w:val="1ED68B12"/>
    <w:rsid w:val="1EE7FDE7"/>
    <w:rsid w:val="1EEC18DB"/>
    <w:rsid w:val="1EF5360E"/>
    <w:rsid w:val="1F184B25"/>
    <w:rsid w:val="1F1AEEF4"/>
    <w:rsid w:val="1F65DAB0"/>
    <w:rsid w:val="1F7BBEE9"/>
    <w:rsid w:val="1F8F0261"/>
    <w:rsid w:val="1FAE4BD9"/>
    <w:rsid w:val="1FC94C07"/>
    <w:rsid w:val="2006B832"/>
    <w:rsid w:val="205373C7"/>
    <w:rsid w:val="20D1E6D4"/>
    <w:rsid w:val="214B7F11"/>
    <w:rsid w:val="21604C15"/>
    <w:rsid w:val="21781D2F"/>
    <w:rsid w:val="21D1952C"/>
    <w:rsid w:val="21D4EBEF"/>
    <w:rsid w:val="21D50007"/>
    <w:rsid w:val="22143392"/>
    <w:rsid w:val="222D6D1B"/>
    <w:rsid w:val="2237D982"/>
    <w:rsid w:val="2266ADCE"/>
    <w:rsid w:val="226E29AB"/>
    <w:rsid w:val="228509DB"/>
    <w:rsid w:val="228E4964"/>
    <w:rsid w:val="22B1859C"/>
    <w:rsid w:val="22BAC8A0"/>
    <w:rsid w:val="22C59F88"/>
    <w:rsid w:val="22ED8AA2"/>
    <w:rsid w:val="231C85FC"/>
    <w:rsid w:val="2346F835"/>
    <w:rsid w:val="2355EF39"/>
    <w:rsid w:val="238067E3"/>
    <w:rsid w:val="23CBFBFB"/>
    <w:rsid w:val="240DFA59"/>
    <w:rsid w:val="2412449D"/>
    <w:rsid w:val="245940EA"/>
    <w:rsid w:val="24975A06"/>
    <w:rsid w:val="24BA975A"/>
    <w:rsid w:val="25101D56"/>
    <w:rsid w:val="253A2B54"/>
    <w:rsid w:val="253CE5A0"/>
    <w:rsid w:val="25610379"/>
    <w:rsid w:val="25F89FC7"/>
    <w:rsid w:val="260EDADF"/>
    <w:rsid w:val="265B2BF6"/>
    <w:rsid w:val="265EFAE6"/>
    <w:rsid w:val="265FC254"/>
    <w:rsid w:val="26723FC5"/>
    <w:rsid w:val="26C9E916"/>
    <w:rsid w:val="26E85CBF"/>
    <w:rsid w:val="26F2DAAE"/>
    <w:rsid w:val="2704720E"/>
    <w:rsid w:val="2729A354"/>
    <w:rsid w:val="2733447D"/>
    <w:rsid w:val="275AF5FD"/>
    <w:rsid w:val="27737891"/>
    <w:rsid w:val="279F7396"/>
    <w:rsid w:val="27AB39F6"/>
    <w:rsid w:val="27B86AFA"/>
    <w:rsid w:val="27D15B9A"/>
    <w:rsid w:val="28199370"/>
    <w:rsid w:val="281BC92B"/>
    <w:rsid w:val="282EBFD8"/>
    <w:rsid w:val="28432A12"/>
    <w:rsid w:val="2855925E"/>
    <w:rsid w:val="2864C602"/>
    <w:rsid w:val="286922DA"/>
    <w:rsid w:val="287F09E3"/>
    <w:rsid w:val="28A02F9B"/>
    <w:rsid w:val="28C37CA9"/>
    <w:rsid w:val="28E75100"/>
    <w:rsid w:val="28F599A0"/>
    <w:rsid w:val="29725F25"/>
    <w:rsid w:val="29769DDF"/>
    <w:rsid w:val="297F4DA7"/>
    <w:rsid w:val="299263D2"/>
    <w:rsid w:val="299822B7"/>
    <w:rsid w:val="29C224E6"/>
    <w:rsid w:val="29CA1C15"/>
    <w:rsid w:val="29E05171"/>
    <w:rsid w:val="2A581532"/>
    <w:rsid w:val="2A863C7C"/>
    <w:rsid w:val="2AA1656E"/>
    <w:rsid w:val="2AA7730C"/>
    <w:rsid w:val="2AF113DC"/>
    <w:rsid w:val="2B100F5C"/>
    <w:rsid w:val="2B3A0445"/>
    <w:rsid w:val="2B7D86E4"/>
    <w:rsid w:val="2B84E498"/>
    <w:rsid w:val="2B995A8C"/>
    <w:rsid w:val="2BD69710"/>
    <w:rsid w:val="2BE47CF0"/>
    <w:rsid w:val="2C009A4A"/>
    <w:rsid w:val="2C0C269C"/>
    <w:rsid w:val="2C195B1D"/>
    <w:rsid w:val="2C5AF589"/>
    <w:rsid w:val="2C739262"/>
    <w:rsid w:val="2C7E9DB8"/>
    <w:rsid w:val="2C81091B"/>
    <w:rsid w:val="2C876032"/>
    <w:rsid w:val="2CB33439"/>
    <w:rsid w:val="2CD2B11F"/>
    <w:rsid w:val="2CF16B20"/>
    <w:rsid w:val="2D0D45E8"/>
    <w:rsid w:val="2D530E63"/>
    <w:rsid w:val="2D59E18C"/>
    <w:rsid w:val="2D5E7B61"/>
    <w:rsid w:val="2D6C5DBE"/>
    <w:rsid w:val="2D80CC46"/>
    <w:rsid w:val="2D948B1A"/>
    <w:rsid w:val="2DA955E3"/>
    <w:rsid w:val="2DB0977D"/>
    <w:rsid w:val="2DCBCA8B"/>
    <w:rsid w:val="2DD32AED"/>
    <w:rsid w:val="2E583E6E"/>
    <w:rsid w:val="2E69ECDE"/>
    <w:rsid w:val="2E75E2BB"/>
    <w:rsid w:val="2E84A91F"/>
    <w:rsid w:val="2EA80A3A"/>
    <w:rsid w:val="2EB7CB60"/>
    <w:rsid w:val="2EBB6F49"/>
    <w:rsid w:val="2F4EF242"/>
    <w:rsid w:val="2F50AA55"/>
    <w:rsid w:val="2F802DDF"/>
    <w:rsid w:val="2F81C752"/>
    <w:rsid w:val="2F8753AB"/>
    <w:rsid w:val="2FCE1D8A"/>
    <w:rsid w:val="300A8B0D"/>
    <w:rsid w:val="3035BF4C"/>
    <w:rsid w:val="303889E2"/>
    <w:rsid w:val="3042F4DA"/>
    <w:rsid w:val="304F9F9E"/>
    <w:rsid w:val="3083ABC1"/>
    <w:rsid w:val="30F7D5CC"/>
    <w:rsid w:val="314053DA"/>
    <w:rsid w:val="3178A614"/>
    <w:rsid w:val="3179B207"/>
    <w:rsid w:val="3193F1D0"/>
    <w:rsid w:val="31A0A72A"/>
    <w:rsid w:val="31EAA34A"/>
    <w:rsid w:val="3224C1B7"/>
    <w:rsid w:val="325392A5"/>
    <w:rsid w:val="325B9AAB"/>
    <w:rsid w:val="32BBB24B"/>
    <w:rsid w:val="32E3DE1F"/>
    <w:rsid w:val="32EE81E9"/>
    <w:rsid w:val="3303CF4E"/>
    <w:rsid w:val="33119F4B"/>
    <w:rsid w:val="33333590"/>
    <w:rsid w:val="33846F56"/>
    <w:rsid w:val="338AE2A6"/>
    <w:rsid w:val="33CD5089"/>
    <w:rsid w:val="33CE6BD1"/>
    <w:rsid w:val="33E8E4EA"/>
    <w:rsid w:val="342A4E8F"/>
    <w:rsid w:val="3445373D"/>
    <w:rsid w:val="344B118F"/>
    <w:rsid w:val="345947A5"/>
    <w:rsid w:val="3476ED7B"/>
    <w:rsid w:val="347ED9C8"/>
    <w:rsid w:val="34AC3F22"/>
    <w:rsid w:val="34BD30E0"/>
    <w:rsid w:val="34CD32FC"/>
    <w:rsid w:val="34CF783D"/>
    <w:rsid w:val="3539061A"/>
    <w:rsid w:val="35435CBD"/>
    <w:rsid w:val="3570CE30"/>
    <w:rsid w:val="357A2602"/>
    <w:rsid w:val="3597DC57"/>
    <w:rsid w:val="35AA3C0B"/>
    <w:rsid w:val="35B93EF1"/>
    <w:rsid w:val="35D94A40"/>
    <w:rsid w:val="36080D3A"/>
    <w:rsid w:val="3614A313"/>
    <w:rsid w:val="363F9912"/>
    <w:rsid w:val="369EECD3"/>
    <w:rsid w:val="36D18BAA"/>
    <w:rsid w:val="36F04A1C"/>
    <w:rsid w:val="36F8AD41"/>
    <w:rsid w:val="37167CFF"/>
    <w:rsid w:val="371CD630"/>
    <w:rsid w:val="371FB401"/>
    <w:rsid w:val="371FC337"/>
    <w:rsid w:val="37834015"/>
    <w:rsid w:val="37929737"/>
    <w:rsid w:val="379A8966"/>
    <w:rsid w:val="37A70ABF"/>
    <w:rsid w:val="37B11EB0"/>
    <w:rsid w:val="37E78F17"/>
    <w:rsid w:val="38099310"/>
    <w:rsid w:val="3825D396"/>
    <w:rsid w:val="385EE596"/>
    <w:rsid w:val="387F2A55"/>
    <w:rsid w:val="38BF0B5C"/>
    <w:rsid w:val="3972B2B9"/>
    <w:rsid w:val="39A1C7F7"/>
    <w:rsid w:val="39B1D956"/>
    <w:rsid w:val="3A00B16F"/>
    <w:rsid w:val="3A099B66"/>
    <w:rsid w:val="3A0C707D"/>
    <w:rsid w:val="3A11C13F"/>
    <w:rsid w:val="3A9052E8"/>
    <w:rsid w:val="3A9BC872"/>
    <w:rsid w:val="3AA1F7ED"/>
    <w:rsid w:val="3AE67BBE"/>
    <w:rsid w:val="3B4A3923"/>
    <w:rsid w:val="3BAFECCA"/>
    <w:rsid w:val="3BBB8BDB"/>
    <w:rsid w:val="3C342A7F"/>
    <w:rsid w:val="3C492D27"/>
    <w:rsid w:val="3CC222FD"/>
    <w:rsid w:val="3CE00B38"/>
    <w:rsid w:val="3D1F52BB"/>
    <w:rsid w:val="3D655678"/>
    <w:rsid w:val="3DAE8F68"/>
    <w:rsid w:val="3DE4E4EF"/>
    <w:rsid w:val="3DFBDD5C"/>
    <w:rsid w:val="3E08E2D9"/>
    <w:rsid w:val="3E525AD9"/>
    <w:rsid w:val="3E6E041B"/>
    <w:rsid w:val="3E7C1E37"/>
    <w:rsid w:val="3F0638BC"/>
    <w:rsid w:val="3F1133BF"/>
    <w:rsid w:val="3F160DF5"/>
    <w:rsid w:val="3F3AD7C7"/>
    <w:rsid w:val="3F4B3BFC"/>
    <w:rsid w:val="3FCA47FD"/>
    <w:rsid w:val="3FDA1B1A"/>
    <w:rsid w:val="4059DA13"/>
    <w:rsid w:val="405D278D"/>
    <w:rsid w:val="40675BB1"/>
    <w:rsid w:val="40849755"/>
    <w:rsid w:val="40909F3A"/>
    <w:rsid w:val="4104BE3C"/>
    <w:rsid w:val="41246B9C"/>
    <w:rsid w:val="41870D65"/>
    <w:rsid w:val="41882D9B"/>
    <w:rsid w:val="41D4B610"/>
    <w:rsid w:val="41D55EB7"/>
    <w:rsid w:val="42CA6BE0"/>
    <w:rsid w:val="42DC47AB"/>
    <w:rsid w:val="43CA892F"/>
    <w:rsid w:val="4408044C"/>
    <w:rsid w:val="440D7770"/>
    <w:rsid w:val="440FAB5A"/>
    <w:rsid w:val="445FB8AB"/>
    <w:rsid w:val="44649580"/>
    <w:rsid w:val="44BD2875"/>
    <w:rsid w:val="44C1E60E"/>
    <w:rsid w:val="44DE8139"/>
    <w:rsid w:val="4526B285"/>
    <w:rsid w:val="452A234E"/>
    <w:rsid w:val="4595A46C"/>
    <w:rsid w:val="45ABC742"/>
    <w:rsid w:val="45AC25BB"/>
    <w:rsid w:val="45AD9551"/>
    <w:rsid w:val="45AE8C56"/>
    <w:rsid w:val="45C2FB73"/>
    <w:rsid w:val="45CC7B5F"/>
    <w:rsid w:val="45F35D9B"/>
    <w:rsid w:val="461866A6"/>
    <w:rsid w:val="465FE427"/>
    <w:rsid w:val="46874B2D"/>
    <w:rsid w:val="46FB959E"/>
    <w:rsid w:val="46FCBEA6"/>
    <w:rsid w:val="47025B4C"/>
    <w:rsid w:val="472A471B"/>
    <w:rsid w:val="474AAE2E"/>
    <w:rsid w:val="474FD097"/>
    <w:rsid w:val="47877507"/>
    <w:rsid w:val="478BBB17"/>
    <w:rsid w:val="47BF6B20"/>
    <w:rsid w:val="47C4C52B"/>
    <w:rsid w:val="47DB3ABB"/>
    <w:rsid w:val="48234F87"/>
    <w:rsid w:val="48AF818C"/>
    <w:rsid w:val="48D9D4B7"/>
    <w:rsid w:val="48FC50CA"/>
    <w:rsid w:val="48FF62BB"/>
    <w:rsid w:val="497638A2"/>
    <w:rsid w:val="499A8E9E"/>
    <w:rsid w:val="49ABD1AF"/>
    <w:rsid w:val="49BC929C"/>
    <w:rsid w:val="49E127ED"/>
    <w:rsid w:val="49E87673"/>
    <w:rsid w:val="4A035228"/>
    <w:rsid w:val="4A218F11"/>
    <w:rsid w:val="4A7166C8"/>
    <w:rsid w:val="4A7C6E52"/>
    <w:rsid w:val="4AE25F48"/>
    <w:rsid w:val="4B2217D4"/>
    <w:rsid w:val="4B2C42C0"/>
    <w:rsid w:val="4B43D31F"/>
    <w:rsid w:val="4B67F357"/>
    <w:rsid w:val="4B7162B0"/>
    <w:rsid w:val="4B778191"/>
    <w:rsid w:val="4B891560"/>
    <w:rsid w:val="4B8E8BD0"/>
    <w:rsid w:val="4BAA26E7"/>
    <w:rsid w:val="4BD2A3F8"/>
    <w:rsid w:val="4BEBFEE5"/>
    <w:rsid w:val="4C254F0A"/>
    <w:rsid w:val="4C31FACA"/>
    <w:rsid w:val="4C3BF317"/>
    <w:rsid w:val="4C85AACC"/>
    <w:rsid w:val="4C9EBFEA"/>
    <w:rsid w:val="4CEC3C70"/>
    <w:rsid w:val="4D0D3C77"/>
    <w:rsid w:val="4D2C9F5D"/>
    <w:rsid w:val="4D54CEC5"/>
    <w:rsid w:val="4D797629"/>
    <w:rsid w:val="4D7C5284"/>
    <w:rsid w:val="4D9948A6"/>
    <w:rsid w:val="4DD13CFD"/>
    <w:rsid w:val="4E2725BF"/>
    <w:rsid w:val="4E2EEC34"/>
    <w:rsid w:val="4E452894"/>
    <w:rsid w:val="4E98FBBF"/>
    <w:rsid w:val="4EA6886F"/>
    <w:rsid w:val="4EB964CF"/>
    <w:rsid w:val="4EF43EDF"/>
    <w:rsid w:val="4EFD5CFC"/>
    <w:rsid w:val="4F3E0E5C"/>
    <w:rsid w:val="4F74A520"/>
    <w:rsid w:val="4F7ECDDB"/>
    <w:rsid w:val="4F84AB46"/>
    <w:rsid w:val="4F96ADFF"/>
    <w:rsid w:val="5012E82C"/>
    <w:rsid w:val="5014E3EC"/>
    <w:rsid w:val="501893BE"/>
    <w:rsid w:val="50455EB1"/>
    <w:rsid w:val="5060C12E"/>
    <w:rsid w:val="5079EF8E"/>
    <w:rsid w:val="508F0C2B"/>
    <w:rsid w:val="50B05179"/>
    <w:rsid w:val="50C20A3E"/>
    <w:rsid w:val="50CBCC22"/>
    <w:rsid w:val="50D9E1E3"/>
    <w:rsid w:val="514AAAE2"/>
    <w:rsid w:val="517F2559"/>
    <w:rsid w:val="51879F4B"/>
    <w:rsid w:val="51D09173"/>
    <w:rsid w:val="51F55904"/>
    <w:rsid w:val="520565C5"/>
    <w:rsid w:val="5205E8DF"/>
    <w:rsid w:val="526E34F7"/>
    <w:rsid w:val="52A0B89B"/>
    <w:rsid w:val="52A6E442"/>
    <w:rsid w:val="52E2E610"/>
    <w:rsid w:val="531BF6F3"/>
    <w:rsid w:val="53285F38"/>
    <w:rsid w:val="53302435"/>
    <w:rsid w:val="53CB7134"/>
    <w:rsid w:val="547D57D8"/>
    <w:rsid w:val="54B351A0"/>
    <w:rsid w:val="54B4D501"/>
    <w:rsid w:val="54D8556C"/>
    <w:rsid w:val="54E440FE"/>
    <w:rsid w:val="54E8220E"/>
    <w:rsid w:val="55A5D337"/>
    <w:rsid w:val="55AE143A"/>
    <w:rsid w:val="55BE4CD1"/>
    <w:rsid w:val="55DE4222"/>
    <w:rsid w:val="55E915B6"/>
    <w:rsid w:val="56135E2B"/>
    <w:rsid w:val="5621BE4C"/>
    <w:rsid w:val="563515D5"/>
    <w:rsid w:val="564B6AA2"/>
    <w:rsid w:val="56813B9D"/>
    <w:rsid w:val="56970FF7"/>
    <w:rsid w:val="56C0DDEA"/>
    <w:rsid w:val="56DFF0DC"/>
    <w:rsid w:val="56E600E4"/>
    <w:rsid w:val="56FBAA2C"/>
    <w:rsid w:val="56FDD1CA"/>
    <w:rsid w:val="57114F1C"/>
    <w:rsid w:val="571AF381"/>
    <w:rsid w:val="572B301C"/>
    <w:rsid w:val="57390F8A"/>
    <w:rsid w:val="578AB16B"/>
    <w:rsid w:val="579EFE01"/>
    <w:rsid w:val="57A3F2F3"/>
    <w:rsid w:val="57E79E62"/>
    <w:rsid w:val="57EA1D69"/>
    <w:rsid w:val="58139939"/>
    <w:rsid w:val="585C32F2"/>
    <w:rsid w:val="58856E20"/>
    <w:rsid w:val="589038EA"/>
    <w:rsid w:val="58EB324B"/>
    <w:rsid w:val="59522DF4"/>
    <w:rsid w:val="596477B0"/>
    <w:rsid w:val="5967E71D"/>
    <w:rsid w:val="5987812E"/>
    <w:rsid w:val="59989324"/>
    <w:rsid w:val="59A061FE"/>
    <w:rsid w:val="59CD3CDB"/>
    <w:rsid w:val="5A884509"/>
    <w:rsid w:val="5AD85DB5"/>
    <w:rsid w:val="5B192DEB"/>
    <w:rsid w:val="5B428E8E"/>
    <w:rsid w:val="5B4C68D2"/>
    <w:rsid w:val="5B7FAC04"/>
    <w:rsid w:val="5B9867B4"/>
    <w:rsid w:val="5BCDD7C5"/>
    <w:rsid w:val="5C5B34FF"/>
    <w:rsid w:val="5C646E56"/>
    <w:rsid w:val="5C7BF858"/>
    <w:rsid w:val="5C98FE18"/>
    <w:rsid w:val="5C9C6031"/>
    <w:rsid w:val="5CC309A9"/>
    <w:rsid w:val="5CD6B3DF"/>
    <w:rsid w:val="5D34FD03"/>
    <w:rsid w:val="5D75C9AD"/>
    <w:rsid w:val="5D86A3C1"/>
    <w:rsid w:val="5D926E1D"/>
    <w:rsid w:val="5DF99B70"/>
    <w:rsid w:val="5E1F6ABA"/>
    <w:rsid w:val="5E29187F"/>
    <w:rsid w:val="5E4F1475"/>
    <w:rsid w:val="5E5BAD73"/>
    <w:rsid w:val="5EA95D9B"/>
    <w:rsid w:val="5EC5F3C7"/>
    <w:rsid w:val="5ED98C1E"/>
    <w:rsid w:val="5EE8396E"/>
    <w:rsid w:val="5F06CEDF"/>
    <w:rsid w:val="5F1C39DB"/>
    <w:rsid w:val="5F3AEA65"/>
    <w:rsid w:val="5F4EA122"/>
    <w:rsid w:val="5F557368"/>
    <w:rsid w:val="5F687896"/>
    <w:rsid w:val="5FE34C59"/>
    <w:rsid w:val="5FF55AD4"/>
    <w:rsid w:val="60592A4F"/>
    <w:rsid w:val="605E6834"/>
    <w:rsid w:val="60B1B9E6"/>
    <w:rsid w:val="60B40225"/>
    <w:rsid w:val="60BE96FA"/>
    <w:rsid w:val="60CCB347"/>
    <w:rsid w:val="60D62E9E"/>
    <w:rsid w:val="60E302CC"/>
    <w:rsid w:val="60FF62D9"/>
    <w:rsid w:val="614404D8"/>
    <w:rsid w:val="61558B7D"/>
    <w:rsid w:val="6210DFFA"/>
    <w:rsid w:val="628D39FE"/>
    <w:rsid w:val="62B18F4E"/>
    <w:rsid w:val="62BB3371"/>
    <w:rsid w:val="62C92A32"/>
    <w:rsid w:val="62F824D4"/>
    <w:rsid w:val="63139B86"/>
    <w:rsid w:val="6315A95D"/>
    <w:rsid w:val="6320BE98"/>
    <w:rsid w:val="63242012"/>
    <w:rsid w:val="632F33D9"/>
    <w:rsid w:val="63301CBD"/>
    <w:rsid w:val="63E546D8"/>
    <w:rsid w:val="63F4AE14"/>
    <w:rsid w:val="63F7A81E"/>
    <w:rsid w:val="63F92535"/>
    <w:rsid w:val="64032613"/>
    <w:rsid w:val="644215E5"/>
    <w:rsid w:val="6477DCE7"/>
    <w:rsid w:val="64D1173D"/>
    <w:rsid w:val="652B039F"/>
    <w:rsid w:val="653F17F8"/>
    <w:rsid w:val="65592E38"/>
    <w:rsid w:val="65BA0A8E"/>
    <w:rsid w:val="65C3F42E"/>
    <w:rsid w:val="6627A201"/>
    <w:rsid w:val="667EF5EA"/>
    <w:rsid w:val="6705113F"/>
    <w:rsid w:val="6722B4F4"/>
    <w:rsid w:val="6738140C"/>
    <w:rsid w:val="6743CA61"/>
    <w:rsid w:val="6744B889"/>
    <w:rsid w:val="67460122"/>
    <w:rsid w:val="6748AE76"/>
    <w:rsid w:val="67A3726C"/>
    <w:rsid w:val="67BD66BB"/>
    <w:rsid w:val="67DF6F80"/>
    <w:rsid w:val="6800FC35"/>
    <w:rsid w:val="681F37E9"/>
    <w:rsid w:val="6883CC65"/>
    <w:rsid w:val="68E79492"/>
    <w:rsid w:val="68F9717F"/>
    <w:rsid w:val="692BD752"/>
    <w:rsid w:val="693A357B"/>
    <w:rsid w:val="6993B2D0"/>
    <w:rsid w:val="699F514F"/>
    <w:rsid w:val="69AF84E7"/>
    <w:rsid w:val="69CBD58D"/>
    <w:rsid w:val="69D7BD7C"/>
    <w:rsid w:val="69E2CC1C"/>
    <w:rsid w:val="69E9837F"/>
    <w:rsid w:val="69F4A53E"/>
    <w:rsid w:val="6A0D4D17"/>
    <w:rsid w:val="6A596FF0"/>
    <w:rsid w:val="6A599E71"/>
    <w:rsid w:val="6A5FF299"/>
    <w:rsid w:val="6A9135A0"/>
    <w:rsid w:val="6A9CE6EF"/>
    <w:rsid w:val="6AC54589"/>
    <w:rsid w:val="6AFAC8E4"/>
    <w:rsid w:val="6B0D14C8"/>
    <w:rsid w:val="6B16C549"/>
    <w:rsid w:val="6B22EA2D"/>
    <w:rsid w:val="6B8199B4"/>
    <w:rsid w:val="6BB8E7A6"/>
    <w:rsid w:val="6C09C4C9"/>
    <w:rsid w:val="6C3159C6"/>
    <w:rsid w:val="6C335983"/>
    <w:rsid w:val="6C3B145C"/>
    <w:rsid w:val="6CAC049F"/>
    <w:rsid w:val="6CD32C68"/>
    <w:rsid w:val="6CDC09D0"/>
    <w:rsid w:val="6CDF9B39"/>
    <w:rsid w:val="6D3BC973"/>
    <w:rsid w:val="6D630C2A"/>
    <w:rsid w:val="6D76A09A"/>
    <w:rsid w:val="6DB69AD2"/>
    <w:rsid w:val="6DD62D29"/>
    <w:rsid w:val="6DFFEE7E"/>
    <w:rsid w:val="6E7033B2"/>
    <w:rsid w:val="6E81BFF6"/>
    <w:rsid w:val="6EB83841"/>
    <w:rsid w:val="6EBC3007"/>
    <w:rsid w:val="6EC3FF22"/>
    <w:rsid w:val="6F1D4C1B"/>
    <w:rsid w:val="6F230870"/>
    <w:rsid w:val="6F362ACC"/>
    <w:rsid w:val="6F5BEB47"/>
    <w:rsid w:val="6F65C872"/>
    <w:rsid w:val="6F66E75C"/>
    <w:rsid w:val="6FAD9DC0"/>
    <w:rsid w:val="6FB52D7A"/>
    <w:rsid w:val="6FD2A505"/>
    <w:rsid w:val="702763B4"/>
    <w:rsid w:val="702D0793"/>
    <w:rsid w:val="7043381C"/>
    <w:rsid w:val="7054F686"/>
    <w:rsid w:val="705FFE13"/>
    <w:rsid w:val="70A56437"/>
    <w:rsid w:val="70DFD868"/>
    <w:rsid w:val="71204028"/>
    <w:rsid w:val="7128CC4A"/>
    <w:rsid w:val="7130B494"/>
    <w:rsid w:val="71376650"/>
    <w:rsid w:val="716D63EA"/>
    <w:rsid w:val="71842772"/>
    <w:rsid w:val="71D3EA5F"/>
    <w:rsid w:val="7207EB69"/>
    <w:rsid w:val="7225A1F8"/>
    <w:rsid w:val="723D0D0A"/>
    <w:rsid w:val="724B5420"/>
    <w:rsid w:val="72568D7E"/>
    <w:rsid w:val="7272A209"/>
    <w:rsid w:val="733EDA47"/>
    <w:rsid w:val="735FE1D5"/>
    <w:rsid w:val="736F6CA2"/>
    <w:rsid w:val="7399D6C1"/>
    <w:rsid w:val="73A0DA9E"/>
    <w:rsid w:val="7430DF57"/>
    <w:rsid w:val="7446EB86"/>
    <w:rsid w:val="74F3DC43"/>
    <w:rsid w:val="75049C8B"/>
    <w:rsid w:val="75061373"/>
    <w:rsid w:val="752EBC38"/>
    <w:rsid w:val="7541AB4D"/>
    <w:rsid w:val="75E19BE8"/>
    <w:rsid w:val="76184F85"/>
    <w:rsid w:val="76301A0D"/>
    <w:rsid w:val="76784C57"/>
    <w:rsid w:val="76DBF804"/>
    <w:rsid w:val="76E814A4"/>
    <w:rsid w:val="7739DD6E"/>
    <w:rsid w:val="773CA0B8"/>
    <w:rsid w:val="7772BB5A"/>
    <w:rsid w:val="77B6643F"/>
    <w:rsid w:val="77D9C0BE"/>
    <w:rsid w:val="7838F3C3"/>
    <w:rsid w:val="783A34F8"/>
    <w:rsid w:val="78649E6A"/>
    <w:rsid w:val="7865A0B5"/>
    <w:rsid w:val="787FC90F"/>
    <w:rsid w:val="7886A9FD"/>
    <w:rsid w:val="78A0ECA5"/>
    <w:rsid w:val="78B81CCC"/>
    <w:rsid w:val="78D11E87"/>
    <w:rsid w:val="78E2A6A0"/>
    <w:rsid w:val="78FA4A40"/>
    <w:rsid w:val="790676BD"/>
    <w:rsid w:val="79A25DE7"/>
    <w:rsid w:val="79A7C735"/>
    <w:rsid w:val="79F8DB90"/>
    <w:rsid w:val="7A047796"/>
    <w:rsid w:val="7A5BB477"/>
    <w:rsid w:val="7AD0FF02"/>
    <w:rsid w:val="7ADDE19D"/>
    <w:rsid w:val="7B4D1542"/>
    <w:rsid w:val="7B50965A"/>
    <w:rsid w:val="7B8913AE"/>
    <w:rsid w:val="7BFCD30A"/>
    <w:rsid w:val="7C097741"/>
    <w:rsid w:val="7C4D68C4"/>
    <w:rsid w:val="7C7AF655"/>
    <w:rsid w:val="7C8213DD"/>
    <w:rsid w:val="7CCAE1F9"/>
    <w:rsid w:val="7D8272E1"/>
    <w:rsid w:val="7D892F54"/>
    <w:rsid w:val="7DC24791"/>
    <w:rsid w:val="7DD6B9E0"/>
    <w:rsid w:val="7DEE1866"/>
    <w:rsid w:val="7E180B8E"/>
    <w:rsid w:val="7E5AC8BE"/>
    <w:rsid w:val="7E5CBC80"/>
    <w:rsid w:val="7E8CE61E"/>
    <w:rsid w:val="7EA61D4E"/>
    <w:rsid w:val="7EC81635"/>
    <w:rsid w:val="7EEDCC37"/>
    <w:rsid w:val="7F08979A"/>
    <w:rsid w:val="7F331068"/>
    <w:rsid w:val="7F7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AC28F"/>
  <w15:chartTrackingRefBased/>
  <w15:docId w15:val="{8E8A3F41-9A69-45D2-8CE6-6EC897E79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5D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5D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5D0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5D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5D0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5D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5D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5D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5D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5D0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95D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5D0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5D0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5D0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5D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5D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5D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5D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5D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5D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5D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5D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5D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5D0C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895D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5D0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5D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5D0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5D0C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25ED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25ED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805B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5B1ED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991D7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91D7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91D7E"/>
    <w:rPr>
      <w:vertAlign w:val="superscript"/>
    </w:rPr>
  </w:style>
  <w:style w:type="character" w:customStyle="1" w:styleId="normaltextrun">
    <w:name w:val="normaltextrun"/>
    <w:basedOn w:val="DefaultParagraphFont"/>
    <w:rsid w:val="00C33EC7"/>
  </w:style>
  <w:style w:type="paragraph" w:styleId="Header">
    <w:name w:val="header"/>
    <w:basedOn w:val="Normal"/>
    <w:link w:val="HeaderChar"/>
    <w:uiPriority w:val="99"/>
    <w:unhideWhenUsed/>
    <w:rsid w:val="005735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350B"/>
  </w:style>
  <w:style w:type="paragraph" w:styleId="Footer">
    <w:name w:val="footer"/>
    <w:basedOn w:val="Normal"/>
    <w:link w:val="FooterChar"/>
    <w:uiPriority w:val="99"/>
    <w:unhideWhenUsed/>
    <w:rsid w:val="005735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350B"/>
  </w:style>
  <w:style w:type="paragraph" w:styleId="TOCHeading">
    <w:name w:val="TOC Heading"/>
    <w:basedOn w:val="Heading1"/>
    <w:next w:val="Normal"/>
    <w:uiPriority w:val="39"/>
    <w:unhideWhenUsed/>
    <w:qFormat/>
    <w:rsid w:val="001F2D5C"/>
    <w:pPr>
      <w:spacing w:before="240" w:after="0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1F2D5C"/>
    <w:pPr>
      <w:spacing w:after="100"/>
    </w:p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7D3A36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3A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3A36"/>
    <w:rPr>
      <w:b/>
      <w:bCs/>
      <w:sz w:val="20"/>
      <w:szCs w:val="20"/>
    </w:rPr>
  </w:style>
  <w:style w:type="character" w:customStyle="1" w:styleId="ListParagraphChar">
    <w:name w:val="List Paragraph Char"/>
    <w:link w:val="ListParagraph"/>
    <w:uiPriority w:val="34"/>
    <w:rsid w:val="00C34E46"/>
  </w:style>
  <w:style w:type="paragraph" w:styleId="TOC2">
    <w:name w:val="toc 2"/>
    <w:basedOn w:val="Normal"/>
    <w:next w:val="Normal"/>
    <w:autoRedefine/>
    <w:uiPriority w:val="39"/>
    <w:unhideWhenUsed/>
    <w:rsid w:val="00DA107D"/>
    <w:pPr>
      <w:spacing w:after="100"/>
      <w:ind w:left="220"/>
    </w:pPr>
  </w:style>
  <w:style w:type="paragraph" w:styleId="NoSpacing">
    <w:name w:val="No Spacing"/>
    <w:link w:val="NoSpacingChar"/>
    <w:uiPriority w:val="1"/>
    <w:qFormat/>
    <w:rsid w:val="00DA107D"/>
    <w:pPr>
      <w:spacing w:after="0" w:line="240" w:lineRule="auto"/>
    </w:pPr>
    <w:rPr>
      <w:rFonts w:eastAsiaTheme="minorEastAsia"/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DA107D"/>
    <w:rPr>
      <w:rFonts w:eastAsiaTheme="minorEastAsia"/>
      <w:kern w:val="0"/>
      <w14:ligatures w14:val="none"/>
    </w:rPr>
  </w:style>
  <w:style w:type="paragraph" w:customStyle="1" w:styleId="paragraph">
    <w:name w:val="paragraph"/>
    <w:basedOn w:val="Normal"/>
    <w:rsid w:val="004C00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eop">
    <w:name w:val="eop"/>
    <w:basedOn w:val="DefaultParagraphFont"/>
    <w:rsid w:val="004C00BE"/>
  </w:style>
  <w:style w:type="paragraph" w:styleId="NormalWeb">
    <w:name w:val="Normal (Web)"/>
    <w:basedOn w:val="Normal"/>
    <w:uiPriority w:val="99"/>
    <w:unhideWhenUsed/>
    <w:rsid w:val="008B6F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lfld-contribauthor">
    <w:name w:val="hlfld-contribauthor"/>
    <w:basedOn w:val="DefaultParagraphFont"/>
    <w:rsid w:val="008B6F09"/>
  </w:style>
  <w:style w:type="paragraph" w:styleId="FootnoteText">
    <w:name w:val="footnote text"/>
    <w:basedOn w:val="Normal"/>
    <w:link w:val="FootnoteTextChar"/>
    <w:uiPriority w:val="99"/>
    <w:semiHidden/>
    <w:unhideWhenUsed/>
    <w:rsid w:val="00700BC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00BC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00BCA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B61309"/>
    <w:pPr>
      <w:spacing w:after="0"/>
      <w:ind w:left="440" w:hanging="440"/>
    </w:pPr>
    <w:rPr>
      <w:rFonts w:cstheme="minorHAnsi"/>
      <w:caps/>
      <w:sz w:val="20"/>
      <w:szCs w:val="24"/>
    </w:rPr>
  </w:style>
  <w:style w:type="paragraph" w:customStyle="1" w:styleId="Compact">
    <w:name w:val="Compact"/>
    <w:basedOn w:val="BodyText"/>
    <w:qFormat/>
    <w:rsid w:val="004538AC"/>
    <w:pPr>
      <w:spacing w:before="36" w:after="36" w:line="240" w:lineRule="auto"/>
    </w:pPr>
    <w:rPr>
      <w:kern w:val="0"/>
      <w:sz w:val="24"/>
      <w:szCs w:val="24"/>
      <w14:ligatures w14:val="none"/>
    </w:rPr>
  </w:style>
  <w:style w:type="table" w:customStyle="1" w:styleId="Table">
    <w:name w:val="Table"/>
    <w:semiHidden/>
    <w:unhideWhenUsed/>
    <w:qFormat/>
    <w:rsid w:val="004538AC"/>
    <w:pPr>
      <w:spacing w:after="200" w:line="240" w:lineRule="auto"/>
    </w:pPr>
    <w:rPr>
      <w:kern w:val="0"/>
      <w:sz w:val="24"/>
      <w:szCs w:val="24"/>
      <w:lang w:eastAsia="ja-JP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4538A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538AC"/>
  </w:style>
  <w:style w:type="character" w:customStyle="1" w:styleId="scxp153488549">
    <w:name w:val="scxp153488549"/>
    <w:basedOn w:val="DefaultParagraphFont"/>
    <w:rsid w:val="00CE6DD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E6DD6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E6DD6"/>
    <w:rPr>
      <w:rFonts w:ascii="Consolas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4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9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44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49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07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7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5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86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8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765637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108354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154370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511057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980004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88545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180385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279072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225069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89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4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96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8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59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97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14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3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4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86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76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3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60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5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38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5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06953CDA794F498F95A08E11E6A1D0" ma:contentTypeVersion="13" ma:contentTypeDescription="Create a new document." ma:contentTypeScope="" ma:versionID="9f2e71b241aabe54e10529e03021ebe7">
  <xsd:schema xmlns:xsd="http://www.w3.org/2001/XMLSchema" xmlns:xs="http://www.w3.org/2001/XMLSchema" xmlns:p="http://schemas.microsoft.com/office/2006/metadata/properties" xmlns:ns2="829ee16a-13cd-4700-8eba-70c322b49ae1" xmlns:ns3="58dfb2f4-4f4b-4d7c-a972-e75bfc6f3b3b" targetNamespace="http://schemas.microsoft.com/office/2006/metadata/properties" ma:root="true" ma:fieldsID="62d0c07f9053d08a9ec5493ed0fe88dd" ns2:_="" ns3:_="">
    <xsd:import namespace="829ee16a-13cd-4700-8eba-70c322b49ae1"/>
    <xsd:import namespace="58dfb2f4-4f4b-4d7c-a972-e75bfc6f3b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9ee16a-13cd-4700-8eba-70c322b49a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d448d13f-cc16-440a-b209-a462631fa2e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dfb2f4-4f4b-4d7c-a972-e75bfc6f3b3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b736325a-9802-4934-b580-a9410122a0e3}" ma:internalName="TaxCatchAll" ma:showField="CatchAllData" ma:web="58dfb2f4-4f4b-4d7c-a972-e75bfc6f3b3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8dfb2f4-4f4b-4d7c-a972-e75bfc6f3b3b" xsi:nil="true"/>
    <lcf76f155ced4ddcb4097134ff3c332f xmlns="829ee16a-13cd-4700-8eba-70c322b49ae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DE7206D-33DB-4CBD-8CAC-3B88C9E9326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BFB51D9-C827-421A-B69A-FCA0F2E459F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6515520-362C-42DF-8BB1-BDB55DB23D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9ee16a-13cd-4700-8eba-70c322b49ae1"/>
    <ds:schemaRef ds:uri="58dfb2f4-4f4b-4d7c-a972-e75bfc6f3b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466C376-26E6-40F9-9E7C-BC54E95D36A4}">
  <ds:schemaRefs>
    <ds:schemaRef ds:uri="http://schemas.microsoft.com/office/2006/metadata/properties"/>
    <ds:schemaRef ds:uri="http://schemas.microsoft.com/office/infopath/2007/PartnerControls"/>
    <ds:schemaRef ds:uri="58dfb2f4-4f4b-4d7c-a972-e75bfc6f3b3b"/>
    <ds:schemaRef ds:uri="829ee16a-13cd-4700-8eba-70c322b49ae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50</Words>
  <Characters>485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SCP Explores the Cancer Biomarker Testing Navigator (BTN) as a Novel Role to Improve Laboratory Operations and Workflows</vt:lpstr>
    </vt:vector>
  </TitlesOfParts>
  <Company/>
  <LinksUpToDate>false</LinksUpToDate>
  <CharactersWithSpaces>5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SCP Explores the Cancer Biomarker Testing Navigator (BTN) as a Novel Role to Improve Laboratory Operations and Workflows</dc:title>
  <dc:subject>A Special Report from the ASCP Biomarker Testing Navigator Project Team</dc:subject>
  <dc:creator>Joe Kim</dc:creator>
  <cp:keywords/>
  <dc:description/>
  <cp:lastModifiedBy>Tanck, Erik [Contractor]</cp:lastModifiedBy>
  <cp:revision>3</cp:revision>
  <dcterms:created xsi:type="dcterms:W3CDTF">2025-02-19T02:30:00Z</dcterms:created>
  <dcterms:modified xsi:type="dcterms:W3CDTF">2025-02-19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06953CDA794F498F95A08E11E6A1D0</vt:lpwstr>
  </property>
  <property fmtid="{D5CDD505-2E9C-101B-9397-08002B2CF9AE}" pid="3" name="MediaServiceImageTags">
    <vt:lpwstr/>
  </property>
</Properties>
</file>